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FDD37" w14:textId="38EAB543" w:rsidR="00F753D9" w:rsidRPr="0009555E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t>Supplemental</w:t>
      </w:r>
      <w:r w:rsidR="00D47372" w:rsidRPr="0009555E">
        <w:rPr>
          <w:rFonts w:ascii="Gill Sans MT" w:hAnsi="Gill Sans MT"/>
          <w:b/>
          <w:bCs/>
          <w:sz w:val="16"/>
          <w:szCs w:val="16"/>
        </w:rPr>
        <w:t xml:space="preserve"> </w:t>
      </w:r>
      <w:r w:rsidR="00C60AB5">
        <w:rPr>
          <w:rFonts w:ascii="Gill Sans MT" w:hAnsi="Gill Sans MT"/>
          <w:b/>
          <w:bCs/>
          <w:sz w:val="16"/>
          <w:szCs w:val="16"/>
        </w:rPr>
        <w:t>Files</w:t>
      </w:r>
      <w:r w:rsidR="00D47372" w:rsidRPr="0009555E">
        <w:rPr>
          <w:rFonts w:ascii="Gill Sans MT" w:hAnsi="Gill Sans MT"/>
          <w:b/>
          <w:bCs/>
          <w:sz w:val="16"/>
          <w:szCs w:val="16"/>
        </w:rPr>
        <w:t>:</w:t>
      </w:r>
    </w:p>
    <w:p w14:paraId="2C610430" w14:textId="573794A5" w:rsidR="005E2D74" w:rsidRPr="005E2D74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5E2D74" w:rsidRPr="0009555E">
        <w:rPr>
          <w:rFonts w:ascii="Gill Sans MT" w:hAnsi="Gill Sans MT"/>
          <w:sz w:val="16"/>
          <w:szCs w:val="16"/>
        </w:rPr>
        <w:t xml:space="preserve"> Table </w:t>
      </w:r>
      <w:r w:rsidR="005E2D74">
        <w:rPr>
          <w:rFonts w:ascii="Gill Sans MT" w:hAnsi="Gill Sans MT"/>
          <w:sz w:val="16"/>
          <w:szCs w:val="16"/>
        </w:rPr>
        <w:t>1</w:t>
      </w:r>
      <w:r w:rsidR="005E2D74" w:rsidRPr="0009555E">
        <w:rPr>
          <w:rFonts w:ascii="Gill Sans MT" w:hAnsi="Gill Sans MT"/>
          <w:sz w:val="16"/>
          <w:szCs w:val="16"/>
        </w:rPr>
        <w:t xml:space="preserve">: </w:t>
      </w:r>
      <w:r w:rsidR="005E2D74">
        <w:rPr>
          <w:rFonts w:ascii="Gill Sans MT" w:hAnsi="Gill Sans MT"/>
          <w:sz w:val="16"/>
          <w:szCs w:val="16"/>
        </w:rPr>
        <w:t xml:space="preserve">Proteins measured in the </w:t>
      </w:r>
      <w:r w:rsidR="005E2D74">
        <w:rPr>
          <w:rFonts w:ascii="Gill Sans MT" w:hAnsi="Gill Sans MT"/>
          <w:i/>
          <w:iCs/>
          <w:sz w:val="16"/>
          <w:szCs w:val="16"/>
        </w:rPr>
        <w:t xml:space="preserve">NSR-RISE </w:t>
      </w:r>
      <w:r w:rsidR="005E2D74">
        <w:rPr>
          <w:rFonts w:ascii="Gill Sans MT" w:hAnsi="Gill Sans MT"/>
          <w:sz w:val="16"/>
          <w:szCs w:val="16"/>
        </w:rPr>
        <w:t xml:space="preserve">and </w:t>
      </w:r>
      <w:r w:rsidR="005E2D74">
        <w:rPr>
          <w:rFonts w:ascii="Gill Sans MT" w:hAnsi="Gill Sans MT"/>
          <w:i/>
          <w:iCs/>
          <w:sz w:val="16"/>
          <w:szCs w:val="16"/>
        </w:rPr>
        <w:t>HEAL</w:t>
      </w:r>
      <w:r w:rsidR="005E2D74">
        <w:rPr>
          <w:rFonts w:ascii="Gill Sans MT" w:hAnsi="Gill Sans MT"/>
          <w:sz w:val="16"/>
          <w:szCs w:val="16"/>
        </w:rPr>
        <w:t xml:space="preserve"> cohorts.</w:t>
      </w:r>
    </w:p>
    <w:p w14:paraId="3D932A9B" w14:textId="7DE8BE87" w:rsidR="00D47372" w:rsidRPr="0009555E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9555E" w:rsidRPr="0009555E">
        <w:rPr>
          <w:rFonts w:ascii="Gill Sans MT" w:hAnsi="Gill Sans MT"/>
          <w:sz w:val="16"/>
          <w:szCs w:val="16"/>
        </w:rPr>
        <w:t xml:space="preserve"> </w:t>
      </w:r>
      <w:r w:rsidR="00D47372" w:rsidRPr="0009555E">
        <w:rPr>
          <w:rFonts w:ascii="Gill Sans MT" w:hAnsi="Gill Sans MT"/>
          <w:sz w:val="16"/>
          <w:szCs w:val="16"/>
        </w:rPr>
        <w:t xml:space="preserve">Table </w:t>
      </w:r>
      <w:r w:rsidR="005E2D74">
        <w:rPr>
          <w:rFonts w:ascii="Gill Sans MT" w:hAnsi="Gill Sans MT"/>
          <w:sz w:val="16"/>
          <w:szCs w:val="16"/>
        </w:rPr>
        <w:t>2</w:t>
      </w:r>
      <w:r w:rsidR="00D47372" w:rsidRPr="0009555E">
        <w:rPr>
          <w:rFonts w:ascii="Gill Sans MT" w:hAnsi="Gill Sans MT"/>
          <w:sz w:val="16"/>
          <w:szCs w:val="16"/>
        </w:rPr>
        <w:t xml:space="preserve">: </w:t>
      </w:r>
      <w:r w:rsidR="00A25E6E" w:rsidRPr="005E2D74">
        <w:rPr>
          <w:rFonts w:ascii="Gill Sans MT" w:hAnsi="Gill Sans MT"/>
          <w:i/>
          <w:iCs/>
          <w:sz w:val="16"/>
          <w:szCs w:val="16"/>
        </w:rPr>
        <w:t xml:space="preserve">HEAL </w:t>
      </w:r>
      <w:r w:rsidR="00A25E6E" w:rsidRPr="00A25E6E">
        <w:rPr>
          <w:rFonts w:ascii="Gill Sans MT" w:hAnsi="Gill Sans MT"/>
          <w:sz w:val="16"/>
          <w:szCs w:val="16"/>
        </w:rPr>
        <w:t>cohort with acute provoked seizures and biomarker data, stratified by whether participants had follow-up data for acquired epilepsy.</w:t>
      </w:r>
    </w:p>
    <w:p w14:paraId="63BA03C7" w14:textId="558F2F69" w:rsidR="00D47372" w:rsidRPr="0009555E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9555E" w:rsidRPr="0009555E">
        <w:rPr>
          <w:rFonts w:ascii="Gill Sans MT" w:hAnsi="Gill Sans MT"/>
          <w:sz w:val="16"/>
          <w:szCs w:val="16"/>
        </w:rPr>
        <w:t xml:space="preserve"> </w:t>
      </w:r>
      <w:r w:rsidR="00D47372" w:rsidRPr="0009555E">
        <w:rPr>
          <w:rFonts w:ascii="Gill Sans MT" w:hAnsi="Gill Sans MT"/>
          <w:sz w:val="16"/>
          <w:szCs w:val="16"/>
        </w:rPr>
        <w:t xml:space="preserve">Table </w:t>
      </w:r>
      <w:r w:rsidR="005E2D74">
        <w:rPr>
          <w:rFonts w:ascii="Gill Sans MT" w:hAnsi="Gill Sans MT"/>
          <w:sz w:val="16"/>
          <w:szCs w:val="16"/>
        </w:rPr>
        <w:t>3</w:t>
      </w:r>
      <w:r w:rsidR="00D47372" w:rsidRPr="0009555E">
        <w:rPr>
          <w:rFonts w:ascii="Gill Sans MT" w:hAnsi="Gill Sans MT"/>
          <w:sz w:val="16"/>
          <w:szCs w:val="16"/>
        </w:rPr>
        <w:t xml:space="preserve">: Protein biomarker concentrations in the </w:t>
      </w:r>
      <w:r w:rsidR="00D47372" w:rsidRPr="005E2D74">
        <w:rPr>
          <w:rFonts w:ascii="Gill Sans MT" w:hAnsi="Gill Sans MT"/>
          <w:i/>
          <w:iCs/>
          <w:sz w:val="16"/>
          <w:szCs w:val="16"/>
        </w:rPr>
        <w:t>NSR-</w:t>
      </w:r>
      <w:r w:rsidR="005E2D74" w:rsidRPr="005E2D74">
        <w:rPr>
          <w:rFonts w:ascii="Gill Sans MT" w:hAnsi="Gill Sans MT"/>
          <w:i/>
          <w:iCs/>
          <w:sz w:val="16"/>
          <w:szCs w:val="16"/>
        </w:rPr>
        <w:t>RISE</w:t>
      </w:r>
      <w:r w:rsidR="00D47372" w:rsidRPr="0009555E">
        <w:rPr>
          <w:rFonts w:ascii="Gill Sans MT" w:hAnsi="Gill Sans MT"/>
          <w:sz w:val="16"/>
          <w:szCs w:val="16"/>
        </w:rPr>
        <w:t xml:space="preserve"> </w:t>
      </w:r>
      <w:r w:rsidR="005E2D74">
        <w:rPr>
          <w:rFonts w:ascii="Gill Sans MT" w:hAnsi="Gill Sans MT"/>
          <w:sz w:val="16"/>
          <w:szCs w:val="16"/>
        </w:rPr>
        <w:t>c</w:t>
      </w:r>
      <w:r w:rsidR="00D47372" w:rsidRPr="0009555E">
        <w:rPr>
          <w:rFonts w:ascii="Gill Sans MT" w:hAnsi="Gill Sans MT"/>
          <w:sz w:val="16"/>
          <w:szCs w:val="16"/>
        </w:rPr>
        <w:t>ohort by epilepsy status at 2-years of age</w:t>
      </w:r>
    </w:p>
    <w:p w14:paraId="2CA0481B" w14:textId="2866EAFC" w:rsidR="00D47372" w:rsidRPr="0009555E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9555E" w:rsidRPr="0009555E">
        <w:rPr>
          <w:rFonts w:ascii="Gill Sans MT" w:hAnsi="Gill Sans MT"/>
          <w:sz w:val="16"/>
          <w:szCs w:val="16"/>
        </w:rPr>
        <w:t xml:space="preserve"> </w:t>
      </w:r>
      <w:r w:rsidR="00D47372" w:rsidRPr="0009555E">
        <w:rPr>
          <w:rFonts w:ascii="Gill Sans MT" w:hAnsi="Gill Sans MT"/>
          <w:sz w:val="16"/>
          <w:szCs w:val="16"/>
        </w:rPr>
        <w:t xml:space="preserve">Table </w:t>
      </w:r>
      <w:r w:rsidR="005E2D74">
        <w:rPr>
          <w:rFonts w:ascii="Gill Sans MT" w:hAnsi="Gill Sans MT"/>
          <w:sz w:val="16"/>
          <w:szCs w:val="16"/>
        </w:rPr>
        <w:t>4</w:t>
      </w:r>
      <w:r w:rsidR="00D47372" w:rsidRPr="0009555E">
        <w:rPr>
          <w:rFonts w:ascii="Gill Sans MT" w:hAnsi="Gill Sans MT"/>
          <w:sz w:val="16"/>
          <w:szCs w:val="16"/>
        </w:rPr>
        <w:t xml:space="preserve">: Protein biomarker concentrations in the </w:t>
      </w:r>
      <w:r w:rsidR="005E2D74" w:rsidRPr="005E2D74">
        <w:rPr>
          <w:rFonts w:ascii="Gill Sans MT" w:hAnsi="Gill Sans MT"/>
          <w:i/>
          <w:iCs/>
          <w:sz w:val="16"/>
          <w:szCs w:val="16"/>
        </w:rPr>
        <w:t>NSR-RISE</w:t>
      </w:r>
      <w:r w:rsidR="005E2D74" w:rsidRPr="0009555E">
        <w:rPr>
          <w:rFonts w:ascii="Gill Sans MT" w:hAnsi="Gill Sans MT"/>
          <w:sz w:val="16"/>
          <w:szCs w:val="16"/>
        </w:rPr>
        <w:t xml:space="preserve"> </w:t>
      </w:r>
      <w:r w:rsidR="005E2D74">
        <w:rPr>
          <w:rFonts w:ascii="Gill Sans MT" w:hAnsi="Gill Sans MT"/>
          <w:sz w:val="16"/>
          <w:szCs w:val="16"/>
        </w:rPr>
        <w:t>c</w:t>
      </w:r>
      <w:r w:rsidR="00D47372" w:rsidRPr="0009555E">
        <w:rPr>
          <w:rFonts w:ascii="Gill Sans MT" w:hAnsi="Gill Sans MT"/>
          <w:sz w:val="16"/>
          <w:szCs w:val="16"/>
        </w:rPr>
        <w:t>ohort by sex</w:t>
      </w:r>
    </w:p>
    <w:p w14:paraId="6B4448F5" w14:textId="487674FC" w:rsidR="00D47372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9555E" w:rsidRPr="0009555E">
        <w:rPr>
          <w:rFonts w:ascii="Gill Sans MT" w:hAnsi="Gill Sans MT"/>
          <w:sz w:val="16"/>
          <w:szCs w:val="16"/>
        </w:rPr>
        <w:t xml:space="preserve"> </w:t>
      </w:r>
      <w:r w:rsidR="00D47372" w:rsidRPr="0009555E">
        <w:rPr>
          <w:rFonts w:ascii="Gill Sans MT" w:hAnsi="Gill Sans MT"/>
          <w:sz w:val="16"/>
          <w:szCs w:val="16"/>
        </w:rPr>
        <w:t xml:space="preserve">Table </w:t>
      </w:r>
      <w:r w:rsidR="005E2D74">
        <w:rPr>
          <w:rFonts w:ascii="Gill Sans MT" w:hAnsi="Gill Sans MT"/>
          <w:sz w:val="16"/>
          <w:szCs w:val="16"/>
        </w:rPr>
        <w:t>5</w:t>
      </w:r>
      <w:r w:rsidR="00D47372" w:rsidRPr="0009555E">
        <w:rPr>
          <w:rFonts w:ascii="Gill Sans MT" w:hAnsi="Gill Sans MT"/>
          <w:sz w:val="16"/>
          <w:szCs w:val="16"/>
        </w:rPr>
        <w:t xml:space="preserve">: Protein biomarker concentrations in the </w:t>
      </w:r>
      <w:r w:rsidR="005E2D74" w:rsidRPr="005E2D74">
        <w:rPr>
          <w:rFonts w:ascii="Gill Sans MT" w:hAnsi="Gill Sans MT"/>
          <w:i/>
          <w:iCs/>
          <w:sz w:val="16"/>
          <w:szCs w:val="16"/>
        </w:rPr>
        <w:t>NSR-RISE</w:t>
      </w:r>
      <w:r w:rsidR="005E2D74" w:rsidRPr="0009555E">
        <w:rPr>
          <w:rFonts w:ascii="Gill Sans MT" w:hAnsi="Gill Sans MT"/>
          <w:sz w:val="16"/>
          <w:szCs w:val="16"/>
        </w:rPr>
        <w:t xml:space="preserve"> </w:t>
      </w:r>
      <w:r w:rsidR="005E2D74">
        <w:rPr>
          <w:rFonts w:ascii="Gill Sans MT" w:hAnsi="Gill Sans MT"/>
          <w:sz w:val="16"/>
          <w:szCs w:val="16"/>
        </w:rPr>
        <w:t>c</w:t>
      </w:r>
      <w:r w:rsidR="00D47372" w:rsidRPr="0009555E">
        <w:rPr>
          <w:rFonts w:ascii="Gill Sans MT" w:hAnsi="Gill Sans MT"/>
          <w:sz w:val="16"/>
          <w:szCs w:val="16"/>
        </w:rPr>
        <w:t>ohort by acute provoked seizure etiology</w:t>
      </w:r>
    </w:p>
    <w:p w14:paraId="34244841" w14:textId="620AA050" w:rsidR="00004D50" w:rsidRPr="00F42504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04D50" w:rsidRPr="00F42504">
        <w:rPr>
          <w:rFonts w:ascii="Gill Sans MT" w:hAnsi="Gill Sans MT"/>
          <w:sz w:val="16"/>
          <w:szCs w:val="16"/>
        </w:rPr>
        <w:t xml:space="preserve"> Table </w:t>
      </w:r>
      <w:r w:rsidR="005E2D74">
        <w:rPr>
          <w:rFonts w:ascii="Gill Sans MT" w:hAnsi="Gill Sans MT"/>
          <w:sz w:val="16"/>
          <w:szCs w:val="16"/>
        </w:rPr>
        <w:t>6</w:t>
      </w:r>
      <w:r w:rsidR="00004D50" w:rsidRPr="00F42504">
        <w:rPr>
          <w:rFonts w:ascii="Gill Sans MT" w:hAnsi="Gill Sans MT"/>
          <w:sz w:val="16"/>
          <w:szCs w:val="16"/>
        </w:rPr>
        <w:t xml:space="preserve">: </w:t>
      </w:r>
      <w:r w:rsidR="00F42504" w:rsidRPr="00F42504">
        <w:rPr>
          <w:rFonts w:ascii="Gill Sans MT" w:hAnsi="Gill Sans MT"/>
          <w:sz w:val="16"/>
          <w:szCs w:val="16"/>
        </w:rPr>
        <w:t xml:space="preserve">Statistically significant differentially expressed microRNAs (miRNA) between children with and without acquired epilepsy after neonatal acute provoked seizures in the </w:t>
      </w:r>
      <w:r w:rsidR="005E2D74" w:rsidRPr="005E2D74">
        <w:rPr>
          <w:rFonts w:ascii="Gill Sans MT" w:hAnsi="Gill Sans MT"/>
          <w:i/>
          <w:iCs/>
          <w:sz w:val="16"/>
          <w:szCs w:val="16"/>
        </w:rPr>
        <w:t>NSR-RISE</w:t>
      </w:r>
      <w:r w:rsidR="005E2D74" w:rsidRPr="0009555E">
        <w:rPr>
          <w:rFonts w:ascii="Gill Sans MT" w:hAnsi="Gill Sans MT"/>
          <w:sz w:val="16"/>
          <w:szCs w:val="16"/>
        </w:rPr>
        <w:t xml:space="preserve"> </w:t>
      </w:r>
      <w:r w:rsidR="00F42504" w:rsidRPr="00F42504">
        <w:rPr>
          <w:rFonts w:ascii="Gill Sans MT" w:hAnsi="Gill Sans MT"/>
          <w:sz w:val="16"/>
          <w:szCs w:val="16"/>
        </w:rPr>
        <w:t>cohort.</w:t>
      </w:r>
    </w:p>
    <w:p w14:paraId="712577AF" w14:textId="554E4F24" w:rsidR="00004D50" w:rsidRPr="0009555E" w:rsidRDefault="006547E3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>Supplemental</w:t>
      </w:r>
      <w:r w:rsidR="00004D50" w:rsidRPr="007F1963">
        <w:rPr>
          <w:rFonts w:ascii="Gill Sans MT" w:hAnsi="Gill Sans MT"/>
          <w:sz w:val="16"/>
          <w:szCs w:val="16"/>
        </w:rPr>
        <w:t xml:space="preserve"> Table </w:t>
      </w:r>
      <w:r w:rsidR="005E2D74">
        <w:rPr>
          <w:rFonts w:ascii="Gill Sans MT" w:hAnsi="Gill Sans MT"/>
          <w:sz w:val="16"/>
          <w:szCs w:val="16"/>
        </w:rPr>
        <w:t>7</w:t>
      </w:r>
      <w:r w:rsidR="00004D50" w:rsidRPr="007F1963">
        <w:rPr>
          <w:rFonts w:ascii="Gill Sans MT" w:hAnsi="Gill Sans MT"/>
          <w:sz w:val="16"/>
          <w:szCs w:val="16"/>
        </w:rPr>
        <w:t xml:space="preserve">: </w:t>
      </w:r>
      <w:r w:rsidR="007F1963" w:rsidRPr="007F1963">
        <w:rPr>
          <w:rFonts w:ascii="Gill Sans MT" w:hAnsi="Gill Sans MT"/>
          <w:sz w:val="16"/>
          <w:szCs w:val="16"/>
        </w:rPr>
        <w:t>microRNA (miRNA) to messenger (mRNA) targets for hub genes identified on Weighted gene co-expression network analysis (WGCNA).</w:t>
      </w:r>
    </w:p>
    <w:p w14:paraId="59DE0DEA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49681755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654D276D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65912402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27CE3F0D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28317981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38395522" w14:textId="77777777" w:rsidR="00F753D9" w:rsidRDefault="00F753D9">
      <w:pPr>
        <w:rPr>
          <w:rFonts w:ascii="Gill Sans MT" w:hAnsi="Gill Sans MT"/>
          <w:sz w:val="16"/>
          <w:szCs w:val="16"/>
        </w:rPr>
      </w:pPr>
    </w:p>
    <w:p w14:paraId="5A5102A0" w14:textId="77777777" w:rsidR="00523E5F" w:rsidRDefault="00523E5F" w:rsidP="00523E5F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4176FAB3" w14:textId="77777777" w:rsidR="00A25E6E" w:rsidRDefault="00A25E6E">
      <w:pPr>
        <w:rPr>
          <w:rFonts w:ascii="Gill Sans MT" w:hAnsi="Gill Sans MT"/>
          <w:sz w:val="16"/>
          <w:szCs w:val="16"/>
        </w:rPr>
      </w:pPr>
    </w:p>
    <w:p w14:paraId="648887A7" w14:textId="77777777" w:rsidR="00A25E6E" w:rsidRDefault="00A25E6E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br w:type="page"/>
      </w:r>
    </w:p>
    <w:p w14:paraId="7059E750" w14:textId="636BC3AD" w:rsidR="005E2D74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5E2D74" w:rsidRPr="005E2D74">
        <w:rPr>
          <w:rFonts w:ascii="Gill Sans MT" w:hAnsi="Gill Sans MT"/>
          <w:b/>
          <w:bCs/>
          <w:sz w:val="16"/>
          <w:szCs w:val="16"/>
        </w:rPr>
        <w:t xml:space="preserve"> Table 1: Proteins measured in the </w:t>
      </w:r>
      <w:r w:rsidR="005E2D74" w:rsidRPr="005E2D74">
        <w:rPr>
          <w:rFonts w:ascii="Gill Sans MT" w:hAnsi="Gill Sans MT"/>
          <w:b/>
          <w:bCs/>
          <w:i/>
          <w:iCs/>
          <w:sz w:val="16"/>
          <w:szCs w:val="16"/>
        </w:rPr>
        <w:t xml:space="preserve">NSR-RISE </w:t>
      </w:r>
      <w:r w:rsidR="005E2D74" w:rsidRPr="005E2D74">
        <w:rPr>
          <w:rFonts w:ascii="Gill Sans MT" w:hAnsi="Gill Sans MT"/>
          <w:b/>
          <w:bCs/>
          <w:sz w:val="16"/>
          <w:szCs w:val="16"/>
        </w:rPr>
        <w:t xml:space="preserve">and </w:t>
      </w:r>
      <w:r w:rsidR="005E2D74" w:rsidRPr="005E2D74">
        <w:rPr>
          <w:rFonts w:ascii="Gill Sans MT" w:hAnsi="Gill Sans MT"/>
          <w:b/>
          <w:bCs/>
          <w:i/>
          <w:iCs/>
          <w:sz w:val="16"/>
          <w:szCs w:val="16"/>
        </w:rPr>
        <w:t>HEAL</w:t>
      </w:r>
      <w:r w:rsidR="005E2D74" w:rsidRPr="005E2D74">
        <w:rPr>
          <w:rFonts w:ascii="Gill Sans MT" w:hAnsi="Gill Sans MT"/>
          <w:b/>
          <w:bCs/>
          <w:sz w:val="16"/>
          <w:szCs w:val="16"/>
        </w:rPr>
        <w:t xml:space="preserve"> cohorts.</w:t>
      </w:r>
    </w:p>
    <w:tbl>
      <w:tblPr>
        <w:tblStyle w:val="GridTable1Light"/>
        <w:tblW w:w="10345" w:type="dxa"/>
        <w:tblLayout w:type="fixed"/>
        <w:tblLook w:val="04A0" w:firstRow="1" w:lastRow="0" w:firstColumn="1" w:lastColumn="0" w:noHBand="0" w:noVBand="1"/>
      </w:tblPr>
      <w:tblGrid>
        <w:gridCol w:w="4855"/>
        <w:gridCol w:w="2430"/>
        <w:gridCol w:w="1530"/>
        <w:gridCol w:w="1530"/>
      </w:tblGrid>
      <w:tr w:rsidR="00094686" w:rsidRPr="00F42504" w14:paraId="71219310" w14:textId="77777777" w:rsidTr="00094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  <w:hideMark/>
          </w:tcPr>
          <w:p w14:paraId="440BDBC0" w14:textId="69F4C14E" w:rsidR="00094686" w:rsidRPr="00231F77" w:rsidRDefault="00094686" w:rsidP="00E77AC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Protein </w:t>
            </w:r>
          </w:p>
        </w:tc>
        <w:tc>
          <w:tcPr>
            <w:tcW w:w="2430" w:type="dxa"/>
            <w:vAlign w:val="center"/>
          </w:tcPr>
          <w:p w14:paraId="34737106" w14:textId="08C1103C" w:rsidR="00094686" w:rsidRDefault="00094686" w:rsidP="00094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Protein Symbol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bottom"/>
          </w:tcPr>
          <w:p w14:paraId="15FA3FFA" w14:textId="202B33EB" w:rsidR="00094686" w:rsidRPr="005E2D74" w:rsidRDefault="00094686" w:rsidP="00E77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Measured in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NSR-RISE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bottom"/>
          </w:tcPr>
          <w:p w14:paraId="3C750A86" w14:textId="13C9969D" w:rsidR="00094686" w:rsidRPr="005E2D74" w:rsidRDefault="00094686" w:rsidP="00E77A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i/>
                <w:iCs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Measured in </w:t>
            </w:r>
            <w:r>
              <w:rPr>
                <w:rFonts w:ascii="Gill Sans MT" w:hAnsi="Gill Sans MT"/>
                <w:i/>
                <w:iCs/>
                <w:sz w:val="16"/>
                <w:szCs w:val="16"/>
              </w:rPr>
              <w:t>HEAL</w:t>
            </w:r>
          </w:p>
        </w:tc>
      </w:tr>
      <w:tr w:rsidR="00094686" w:rsidRPr="00F42504" w14:paraId="2A5D68D4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3013CB98" w14:textId="6B511B93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Brain-derived neurotrophic factor </w:t>
            </w:r>
          </w:p>
        </w:tc>
        <w:tc>
          <w:tcPr>
            <w:tcW w:w="2430" w:type="dxa"/>
            <w:vAlign w:val="center"/>
          </w:tcPr>
          <w:p w14:paraId="30669875" w14:textId="29D723A3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DNF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2764696" w14:textId="4BC3C4ED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E7E9D18" w14:textId="681BC85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02E9384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C8B65F4" w14:textId="4FC2B360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Complement component 5a </w:t>
            </w:r>
          </w:p>
        </w:tc>
        <w:tc>
          <w:tcPr>
            <w:tcW w:w="2430" w:type="dxa"/>
            <w:vAlign w:val="center"/>
          </w:tcPr>
          <w:p w14:paraId="1C194ECD" w14:textId="77CA0A73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5a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AD332C8" w14:textId="6AF38A9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3500723" w14:textId="4316BBB1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881EEA9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45DE2BEF" w14:textId="7EFB88B8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CX3CL1/Fractalkine</w:t>
            </w:r>
          </w:p>
        </w:tc>
        <w:tc>
          <w:tcPr>
            <w:tcW w:w="2430" w:type="dxa"/>
            <w:vAlign w:val="center"/>
          </w:tcPr>
          <w:p w14:paraId="5F7234BD" w14:textId="13A4E9C7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CX3CL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74848C3" w14:textId="11F0D6E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2B1C51FC" w14:textId="3954C1C6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1BFBE0CA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19CBC0C2" w14:textId="21F508CD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Erythropoietin</w:t>
            </w:r>
          </w:p>
        </w:tc>
        <w:tc>
          <w:tcPr>
            <w:tcW w:w="2430" w:type="dxa"/>
            <w:vAlign w:val="center"/>
          </w:tcPr>
          <w:p w14:paraId="38AE95D7" w14:textId="505F6A80" w:rsid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PO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1CB72EE7" w14:textId="77859C0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A8F0692" w14:textId="5BBF5EC1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61557FF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2BADB97D" w14:textId="031E54B3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Glial fibrillary acidic protein</w:t>
            </w:r>
          </w:p>
        </w:tc>
        <w:tc>
          <w:tcPr>
            <w:tcW w:w="2430" w:type="dxa"/>
            <w:vAlign w:val="center"/>
          </w:tcPr>
          <w:p w14:paraId="2227961F" w14:textId="6E1955DF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GFAP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42B1C00F" w14:textId="3B5E0D0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3821DC83" w14:textId="1726919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53C0936F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7BDD9345" w14:textId="2605FEEF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Growth Hormone </w:t>
            </w:r>
          </w:p>
        </w:tc>
        <w:tc>
          <w:tcPr>
            <w:tcW w:w="2430" w:type="dxa"/>
            <w:vAlign w:val="center"/>
          </w:tcPr>
          <w:p w14:paraId="7DB124C5" w14:textId="575F3D9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GH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E67C2C3" w14:textId="63B6FA67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DA7A70D" w14:textId="0A88B81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</w:tr>
      <w:tr w:rsidR="00094686" w:rsidRPr="00F42504" w14:paraId="4F9620CE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1DE4F0F4" w14:textId="07FBA3CA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Intercellular adhesion molecule 1 / Cluster of differentiation (CD)54 </w:t>
            </w:r>
          </w:p>
        </w:tc>
        <w:tc>
          <w:tcPr>
            <w:tcW w:w="2430" w:type="dxa"/>
            <w:vAlign w:val="center"/>
          </w:tcPr>
          <w:p w14:paraId="1C2F35E3" w14:textId="55CDD3F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CAM-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2FC7C22" w14:textId="0FDC943A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5B3306BB" w14:textId="5A1A0CD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38B5E712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4D7555C1" w14:textId="6A08E169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nterferon-</w:t>
            </w:r>
            <w:r w:rsidRPr="0009468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γ</w:t>
            </w:r>
          </w:p>
        </w:tc>
        <w:tc>
          <w:tcPr>
            <w:tcW w:w="2430" w:type="dxa"/>
            <w:vAlign w:val="center"/>
          </w:tcPr>
          <w:p w14:paraId="71345F55" w14:textId="586D072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FN-</w:t>
            </w:r>
            <w:r w:rsidRPr="005E2D74">
              <w:rPr>
                <w:rFonts w:ascii="Calibri" w:hAnsi="Calibri" w:cs="Calibri"/>
                <w:sz w:val="16"/>
                <w:szCs w:val="16"/>
              </w:rPr>
              <w:t>γ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9679B91" w14:textId="5A32FD83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6C7C3F9" w14:textId="064F3A46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70A7E9A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356E7F8C" w14:textId="2CDE7D82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nterleukin (IL)-1</w:t>
            </w: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sym w:font="Symbol" w:char="F062"/>
            </w:r>
          </w:p>
        </w:tc>
        <w:tc>
          <w:tcPr>
            <w:tcW w:w="2430" w:type="dxa"/>
            <w:vAlign w:val="center"/>
          </w:tcPr>
          <w:p w14:paraId="2F7A7CAD" w14:textId="361262F2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L-1</w:t>
            </w:r>
            <w:r>
              <w:rPr>
                <w:rFonts w:ascii="Gill Sans MT" w:hAnsi="Gill Sans MT"/>
                <w:sz w:val="16"/>
                <w:szCs w:val="16"/>
              </w:rPr>
              <w:sym w:font="Symbol" w:char="F062"/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B1FE7D0" w14:textId="013A2A6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20CFB1E" w14:textId="29C5D98C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20387FC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38A77F1C" w14:textId="26379578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10</w:t>
            </w:r>
          </w:p>
        </w:tc>
        <w:tc>
          <w:tcPr>
            <w:tcW w:w="2430" w:type="dxa"/>
            <w:vAlign w:val="center"/>
          </w:tcPr>
          <w:p w14:paraId="728964E9" w14:textId="10FA3813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10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CC4329C" w14:textId="090DD3F7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5DD6518D" w14:textId="3D1B42F0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39138F40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C848864" w14:textId="59E3CD59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12p70</w:t>
            </w:r>
          </w:p>
        </w:tc>
        <w:tc>
          <w:tcPr>
            <w:tcW w:w="2430" w:type="dxa"/>
            <w:vAlign w:val="center"/>
          </w:tcPr>
          <w:p w14:paraId="0E65AABE" w14:textId="6A45E14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12p70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37146DC" w14:textId="1BF12D5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BB8514C" w14:textId="0E52F2FC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CC558A4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3E6B5E65" w14:textId="1F406106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13</w:t>
            </w:r>
          </w:p>
        </w:tc>
        <w:tc>
          <w:tcPr>
            <w:tcW w:w="2430" w:type="dxa"/>
            <w:vAlign w:val="center"/>
          </w:tcPr>
          <w:p w14:paraId="48E00B70" w14:textId="15E15437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13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381121DB" w14:textId="6D53F4B7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44CAE3F" w14:textId="687C289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E7B2624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09E6566F" w14:textId="7E2DD0B7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17A</w:t>
            </w:r>
          </w:p>
        </w:tc>
        <w:tc>
          <w:tcPr>
            <w:tcW w:w="2430" w:type="dxa"/>
            <w:vAlign w:val="center"/>
          </w:tcPr>
          <w:p w14:paraId="3065C4CD" w14:textId="00688485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17A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48EA568" w14:textId="5623A45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F6C72C1" w14:textId="0B4A2FA3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66BEBBCD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6FD2ECEE" w14:textId="47244AC3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IL-1 receptor antagonist </w:t>
            </w:r>
          </w:p>
        </w:tc>
        <w:tc>
          <w:tcPr>
            <w:tcW w:w="2430" w:type="dxa"/>
            <w:vAlign w:val="center"/>
          </w:tcPr>
          <w:p w14:paraId="4EA9C2F1" w14:textId="4126F67B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IL-1RA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9D8670B" w14:textId="4B3BC2B7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DF5B8C8" w14:textId="5FC72966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322B456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2B18EFB2" w14:textId="768C1BF9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21</w:t>
            </w:r>
          </w:p>
        </w:tc>
        <w:tc>
          <w:tcPr>
            <w:tcW w:w="2430" w:type="dxa"/>
            <w:vAlign w:val="center"/>
          </w:tcPr>
          <w:p w14:paraId="16E7916F" w14:textId="3E07E07B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2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6B04FD6" w14:textId="61A876E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4F3AC37" w14:textId="1A2CAB60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</w:tr>
      <w:tr w:rsidR="00094686" w:rsidRPr="00F42504" w14:paraId="42F74442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8F59949" w14:textId="3EB7417D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23</w:t>
            </w:r>
          </w:p>
        </w:tc>
        <w:tc>
          <w:tcPr>
            <w:tcW w:w="2430" w:type="dxa"/>
            <w:vAlign w:val="center"/>
          </w:tcPr>
          <w:p w14:paraId="7088C18E" w14:textId="4F3BAD9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23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10673D0" w14:textId="4CC3044C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F95DACA" w14:textId="2EC5E4D4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</w:tr>
      <w:tr w:rsidR="00094686" w:rsidRPr="00F42504" w14:paraId="2E357242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6EDA0265" w14:textId="78E85734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33</w:t>
            </w:r>
          </w:p>
        </w:tc>
        <w:tc>
          <w:tcPr>
            <w:tcW w:w="2430" w:type="dxa"/>
            <w:vAlign w:val="center"/>
          </w:tcPr>
          <w:p w14:paraId="5D19B5BC" w14:textId="3F80658F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33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3C9ACBF6" w14:textId="49765EA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198F6C2B" w14:textId="6608C83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4FCD8AD9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497A4A9C" w14:textId="79F6D6ED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4</w:t>
            </w:r>
          </w:p>
        </w:tc>
        <w:tc>
          <w:tcPr>
            <w:tcW w:w="2430" w:type="dxa"/>
            <w:vAlign w:val="center"/>
          </w:tcPr>
          <w:p w14:paraId="2E8DBCD0" w14:textId="3BC4ECA7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4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38D0EB9" w14:textId="3E5DC650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57AB710" w14:textId="54A6FD8D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</w:tr>
      <w:tr w:rsidR="00094686" w:rsidRPr="00F42504" w14:paraId="63D9112A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8EA249E" w14:textId="2559EDE1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5</w:t>
            </w:r>
          </w:p>
        </w:tc>
        <w:tc>
          <w:tcPr>
            <w:tcW w:w="2430" w:type="dxa"/>
            <w:vAlign w:val="center"/>
          </w:tcPr>
          <w:p w14:paraId="7327050D" w14:textId="0CB78402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5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98BA74D" w14:textId="0E91318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D9E1002" w14:textId="6CC09D1C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No</w:t>
            </w:r>
          </w:p>
        </w:tc>
      </w:tr>
      <w:tr w:rsidR="00094686" w:rsidRPr="00F42504" w14:paraId="170FF201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3549A12" w14:textId="34583A7A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6</w:t>
            </w:r>
          </w:p>
        </w:tc>
        <w:tc>
          <w:tcPr>
            <w:tcW w:w="2430" w:type="dxa"/>
            <w:vAlign w:val="center"/>
          </w:tcPr>
          <w:p w14:paraId="18D02470" w14:textId="7750032F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6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FA77D07" w14:textId="3AF9B637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774633E" w14:textId="1446F46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067417B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76CCACEF" w14:textId="011C0BF0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IL-8</w:t>
            </w:r>
          </w:p>
        </w:tc>
        <w:tc>
          <w:tcPr>
            <w:tcW w:w="2430" w:type="dxa"/>
            <w:vAlign w:val="center"/>
          </w:tcPr>
          <w:p w14:paraId="5AE8E21F" w14:textId="539726B2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IL-8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51351C0" w14:textId="0412A8F8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7133EF11" w14:textId="7BBB215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D51AE06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4A4FF18D" w14:textId="3374B46F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Monocyte chemoattractant protein 1 -1/ Chemokine ligand (CCL)2</w:t>
            </w:r>
          </w:p>
        </w:tc>
        <w:tc>
          <w:tcPr>
            <w:tcW w:w="2430" w:type="dxa"/>
            <w:vAlign w:val="center"/>
          </w:tcPr>
          <w:p w14:paraId="79748F88" w14:textId="6510F815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CP-1/CCL2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7F28656" w14:textId="3337A9A9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2E188276" w14:textId="55EFF14D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5C58EEA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922E5A0" w14:textId="68B467D5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Macrophage inflammatory protein 1</w:t>
            </w:r>
            <w:r w:rsidRPr="0009468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α</w:t>
            </w: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/CCL3</w:t>
            </w:r>
          </w:p>
        </w:tc>
        <w:tc>
          <w:tcPr>
            <w:tcW w:w="2430" w:type="dxa"/>
            <w:vAlign w:val="center"/>
          </w:tcPr>
          <w:p w14:paraId="072EC5EC" w14:textId="2CBC0885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IP</w:t>
            </w:r>
            <w:r w:rsidRPr="005E2D74">
              <w:rPr>
                <w:rFonts w:ascii="Gill Sans MT" w:hAnsi="Gill Sans MT"/>
                <w:sz w:val="16"/>
                <w:szCs w:val="16"/>
              </w:rPr>
              <w:t>1</w:t>
            </w:r>
            <w:r w:rsidRPr="005E2D74">
              <w:rPr>
                <w:rFonts w:ascii="Calibri" w:hAnsi="Calibri" w:cs="Calibri"/>
                <w:sz w:val="16"/>
                <w:szCs w:val="16"/>
              </w:rPr>
              <w:t>α</w:t>
            </w:r>
            <w:r w:rsidRPr="005E2D74">
              <w:rPr>
                <w:rFonts w:ascii="Gill Sans MT" w:hAnsi="Gill Sans MT"/>
                <w:sz w:val="16"/>
                <w:szCs w:val="16"/>
              </w:rPr>
              <w:t>/CCL3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AD01766" w14:textId="07B35E21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C1E6997" w14:textId="5B1F9B3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6AFD501F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0C6FDA5E" w14:textId="2BAF62E8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Macrophage inflammatory protein 1</w:t>
            </w:r>
            <w:r w:rsidRPr="0009468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β</w:t>
            </w: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/CCL4</w:t>
            </w:r>
          </w:p>
        </w:tc>
        <w:tc>
          <w:tcPr>
            <w:tcW w:w="2430" w:type="dxa"/>
            <w:vAlign w:val="center"/>
          </w:tcPr>
          <w:p w14:paraId="46378C66" w14:textId="2B37C742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MIP-1</w:t>
            </w:r>
            <w:r w:rsidRPr="005E2D74">
              <w:rPr>
                <w:rFonts w:ascii="Calibri" w:hAnsi="Calibri" w:cs="Calibri"/>
                <w:sz w:val="16"/>
                <w:szCs w:val="16"/>
              </w:rPr>
              <w:t>β</w:t>
            </w:r>
            <w:r w:rsidRPr="005E2D74">
              <w:rPr>
                <w:rFonts w:ascii="Gill Sans MT" w:hAnsi="Gill Sans MT"/>
                <w:sz w:val="16"/>
                <w:szCs w:val="16"/>
              </w:rPr>
              <w:t>/CCL4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3A18F9D4" w14:textId="286BAF79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B34FDE6" w14:textId="13F2BE1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0780973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46765142" w14:textId="3F5F6CEB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Neural cell adhesion molecule 1/CD56</w:t>
            </w:r>
          </w:p>
        </w:tc>
        <w:tc>
          <w:tcPr>
            <w:tcW w:w="2430" w:type="dxa"/>
            <w:vAlign w:val="center"/>
          </w:tcPr>
          <w:p w14:paraId="39470A8C" w14:textId="31365B9B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CAM-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441822F3" w14:textId="5C11FDE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D01932D" w14:textId="1666D7CF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5751B9B7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3251A054" w14:textId="5DBF4C0F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Neuroregulin-1-b-1</w:t>
            </w:r>
          </w:p>
        </w:tc>
        <w:tc>
          <w:tcPr>
            <w:tcW w:w="2430" w:type="dxa"/>
            <w:vAlign w:val="center"/>
          </w:tcPr>
          <w:p w14:paraId="59890B70" w14:textId="2326B217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GB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08092D5" w14:textId="756C5F18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5F8DA076" w14:textId="3159125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3320E3CD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073DA521" w14:textId="4F6DE705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Neuron-specific enolase</w:t>
            </w:r>
          </w:p>
        </w:tc>
        <w:tc>
          <w:tcPr>
            <w:tcW w:w="2430" w:type="dxa"/>
            <w:vAlign w:val="center"/>
          </w:tcPr>
          <w:p w14:paraId="08AC9519" w14:textId="468132C5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E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2F485AE" w14:textId="79889AE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59B941DF" w14:textId="600FF4D4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27EC8A4B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DA14744" w14:textId="1EBCADCB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Tumor necrosis factor-</w:t>
            </w:r>
            <w:r w:rsidRPr="00094686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α</w:t>
            </w:r>
          </w:p>
        </w:tc>
        <w:tc>
          <w:tcPr>
            <w:tcW w:w="2430" w:type="dxa"/>
            <w:vAlign w:val="center"/>
          </w:tcPr>
          <w:p w14:paraId="48134965" w14:textId="6504E889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TNF-</w:t>
            </w:r>
            <w:r w:rsidRPr="005E2D74">
              <w:rPr>
                <w:rFonts w:ascii="Calibri" w:hAnsi="Calibri" w:cs="Calibri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F37EF65" w14:textId="5FE0A47D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6FE7BA8C" w14:textId="7F131A4A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502E6BA8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19F5C82F" w14:textId="1AE48DBC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Tau</w:t>
            </w:r>
          </w:p>
        </w:tc>
        <w:tc>
          <w:tcPr>
            <w:tcW w:w="2430" w:type="dxa"/>
            <w:vAlign w:val="center"/>
          </w:tcPr>
          <w:p w14:paraId="6513A337" w14:textId="5D5E245D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Tau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50D813A" w14:textId="26F37671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722352DA" w14:textId="16F3F23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2A1938ED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5CDD2334" w14:textId="034C988F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 xml:space="preserve">Ubiquitin carboxy-terminal hydrolase-L1 </w:t>
            </w:r>
          </w:p>
        </w:tc>
        <w:tc>
          <w:tcPr>
            <w:tcW w:w="2430" w:type="dxa"/>
            <w:vAlign w:val="center"/>
          </w:tcPr>
          <w:p w14:paraId="111AA540" w14:textId="281F0C50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UCHL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A9C69F8" w14:textId="3D6970D6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D9A0E08" w14:textId="69F411F0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5058E950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652D8ADA" w14:textId="4C54E493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Vascular cell adhesion molecule 1/CD106</w:t>
            </w:r>
          </w:p>
        </w:tc>
        <w:tc>
          <w:tcPr>
            <w:tcW w:w="2430" w:type="dxa"/>
            <w:vAlign w:val="center"/>
          </w:tcPr>
          <w:p w14:paraId="773C11C1" w14:textId="5345BEFE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CAM1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1F34C023" w14:textId="4642441E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45BBCA9E" w14:textId="2FA4DFA6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0FC4CF56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03831BDF" w14:textId="0882B913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Vascular endothelial growth factor</w:t>
            </w:r>
          </w:p>
        </w:tc>
        <w:tc>
          <w:tcPr>
            <w:tcW w:w="2430" w:type="dxa"/>
            <w:vAlign w:val="center"/>
          </w:tcPr>
          <w:p w14:paraId="57D2CD04" w14:textId="2863A63A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VEGF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57D0F162" w14:textId="568217AB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05C91F5C" w14:textId="4A467035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  <w:tr w:rsidR="00094686" w:rsidRPr="00F42504" w14:paraId="77AFB1D6" w14:textId="77777777" w:rsidTr="00094686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5" w:type="dxa"/>
            <w:tcBorders>
              <w:right w:val="single" w:sz="12" w:space="0" w:color="000000"/>
            </w:tcBorders>
            <w:vAlign w:val="center"/>
          </w:tcPr>
          <w:p w14:paraId="13257DDA" w14:textId="298D3AFB" w:rsidR="00094686" w:rsidRPr="00094686" w:rsidRDefault="00094686" w:rsidP="00094686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094686">
              <w:rPr>
                <w:rFonts w:ascii="Gill Sans MT" w:hAnsi="Gill Sans MT"/>
                <w:b w:val="0"/>
                <w:bCs w:val="0"/>
                <w:sz w:val="16"/>
                <w:szCs w:val="16"/>
              </w:rPr>
              <w:t>S100 calcium-binding protein B</w:t>
            </w:r>
          </w:p>
        </w:tc>
        <w:tc>
          <w:tcPr>
            <w:tcW w:w="2430" w:type="dxa"/>
            <w:vAlign w:val="center"/>
          </w:tcPr>
          <w:p w14:paraId="1249F86C" w14:textId="1BE427D5" w:rsidR="00094686" w:rsidRPr="005E2D74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5E2D74">
              <w:rPr>
                <w:rFonts w:ascii="Gill Sans MT" w:hAnsi="Gill Sans MT"/>
                <w:sz w:val="16"/>
                <w:szCs w:val="16"/>
              </w:rPr>
              <w:t>s100b</w:t>
            </w:r>
          </w:p>
        </w:tc>
        <w:tc>
          <w:tcPr>
            <w:tcW w:w="153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059C44D" w14:textId="74D45EE9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  <w:tc>
          <w:tcPr>
            <w:tcW w:w="1530" w:type="dxa"/>
            <w:tcBorders>
              <w:left w:val="single" w:sz="12" w:space="0" w:color="auto"/>
            </w:tcBorders>
            <w:vAlign w:val="center"/>
          </w:tcPr>
          <w:p w14:paraId="2ECC88FA" w14:textId="40F075D2" w:rsidR="00094686" w:rsidRPr="00094686" w:rsidRDefault="00094686" w:rsidP="000946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094686">
              <w:rPr>
                <w:rFonts w:ascii="Gill Sans MT" w:hAnsi="Gill Sans MT"/>
                <w:sz w:val="16"/>
                <w:szCs w:val="16"/>
              </w:rPr>
              <w:t>Yes</w:t>
            </w:r>
          </w:p>
        </w:tc>
      </w:tr>
    </w:tbl>
    <w:p w14:paraId="44A4B6D0" w14:textId="77777777" w:rsidR="005E2D74" w:rsidRDefault="005E2D74">
      <w:pPr>
        <w:rPr>
          <w:rFonts w:ascii="Gill Sans MT" w:hAnsi="Gill Sans MT"/>
          <w:b/>
          <w:bCs/>
          <w:sz w:val="16"/>
          <w:szCs w:val="16"/>
        </w:rPr>
      </w:pPr>
    </w:p>
    <w:p w14:paraId="51C25F44" w14:textId="77777777" w:rsidR="005E2D74" w:rsidRDefault="005E2D74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br w:type="page"/>
      </w:r>
    </w:p>
    <w:p w14:paraId="34043BA9" w14:textId="596D09FB" w:rsidR="0026742F" w:rsidRPr="00D47372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26742F" w:rsidRPr="00D47372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>
        <w:rPr>
          <w:rFonts w:ascii="Gill Sans MT" w:hAnsi="Gill Sans MT"/>
          <w:b/>
          <w:bCs/>
          <w:sz w:val="16"/>
          <w:szCs w:val="16"/>
        </w:rPr>
        <w:t>2</w:t>
      </w:r>
      <w:r w:rsidR="0026742F" w:rsidRPr="00D47372">
        <w:rPr>
          <w:rFonts w:ascii="Gill Sans MT" w:hAnsi="Gill Sans MT"/>
          <w:b/>
          <w:bCs/>
          <w:sz w:val="16"/>
          <w:szCs w:val="16"/>
        </w:rPr>
        <w:t>:</w:t>
      </w:r>
      <w:r w:rsidR="0026742F" w:rsidRPr="00D47372">
        <w:rPr>
          <w:rFonts w:eastAsiaTheme="minorEastAsia"/>
          <w:b/>
          <w:bCs/>
          <w:kern w:val="0"/>
          <w:sz w:val="22"/>
          <w:szCs w:val="22"/>
          <w14:ligatures w14:val="none"/>
        </w:rPr>
        <w:t xml:space="preserve"> </w:t>
      </w:r>
      <w:r w:rsidR="0026742F" w:rsidRPr="005E2D74">
        <w:rPr>
          <w:rFonts w:ascii="Gill Sans MT" w:hAnsi="Gill Sans MT"/>
          <w:b/>
          <w:bCs/>
          <w:i/>
          <w:iCs/>
          <w:sz w:val="16"/>
          <w:szCs w:val="16"/>
        </w:rPr>
        <w:t>HEAL</w:t>
      </w:r>
      <w:r w:rsidR="0026742F" w:rsidRPr="00D47372">
        <w:rPr>
          <w:rFonts w:ascii="Gill Sans MT" w:hAnsi="Gill Sans MT"/>
          <w:b/>
          <w:bCs/>
          <w:sz w:val="16"/>
          <w:szCs w:val="16"/>
        </w:rPr>
        <w:t xml:space="preserve"> cohort </w:t>
      </w:r>
      <w:r w:rsidR="00A25E6E">
        <w:rPr>
          <w:rFonts w:ascii="Gill Sans MT" w:hAnsi="Gill Sans MT"/>
          <w:b/>
          <w:bCs/>
          <w:sz w:val="16"/>
          <w:szCs w:val="16"/>
        </w:rPr>
        <w:t xml:space="preserve">with acute provoked seizures and biomarker data, </w:t>
      </w:r>
      <w:r w:rsidR="0026742F" w:rsidRPr="00D47372">
        <w:rPr>
          <w:rFonts w:ascii="Gill Sans MT" w:hAnsi="Gill Sans MT"/>
          <w:b/>
          <w:bCs/>
          <w:sz w:val="16"/>
          <w:szCs w:val="16"/>
        </w:rPr>
        <w:t xml:space="preserve">stratified by whether participants </w:t>
      </w:r>
      <w:r w:rsidR="00EC4C9D">
        <w:rPr>
          <w:rFonts w:ascii="Gill Sans MT" w:hAnsi="Gill Sans MT"/>
          <w:b/>
          <w:bCs/>
          <w:sz w:val="16"/>
          <w:szCs w:val="16"/>
        </w:rPr>
        <w:t xml:space="preserve">had </w:t>
      </w:r>
      <w:r w:rsidR="00A25E6E">
        <w:rPr>
          <w:rFonts w:ascii="Gill Sans MT" w:hAnsi="Gill Sans MT"/>
          <w:b/>
          <w:bCs/>
          <w:sz w:val="16"/>
          <w:szCs w:val="16"/>
        </w:rPr>
        <w:t>follow-up data for acquired epilepsy</w:t>
      </w:r>
      <w:r w:rsidR="00CF3A2E">
        <w:rPr>
          <w:rFonts w:ascii="Gill Sans MT" w:hAnsi="Gill Sans MT"/>
          <w:b/>
          <w:bCs/>
          <w:sz w:val="16"/>
          <w:szCs w:val="16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1440"/>
        <w:gridCol w:w="1440"/>
        <w:gridCol w:w="1440"/>
        <w:gridCol w:w="798"/>
      </w:tblGrid>
      <w:tr w:rsidR="00066582" w:rsidRPr="0026742F" w14:paraId="513D565C" w14:textId="77777777" w:rsidTr="00887804">
        <w:tc>
          <w:tcPr>
            <w:tcW w:w="2970" w:type="dxa"/>
            <w:vMerge w:val="restart"/>
            <w:tcBorders>
              <w:right w:val="single" w:sz="12" w:space="0" w:color="000000"/>
            </w:tcBorders>
            <w:vAlign w:val="center"/>
          </w:tcPr>
          <w:p w14:paraId="2D2FD958" w14:textId="6B549BE4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66582">
              <w:rPr>
                <w:rFonts w:ascii="Gill Sans MT" w:hAnsi="Gill Sans MT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FB1D239" w14:textId="77777777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66582">
              <w:rPr>
                <w:rFonts w:ascii="Gill Sans MT" w:hAnsi="Gill Sans MT"/>
                <w:b/>
                <w:bCs/>
                <w:sz w:val="16"/>
                <w:szCs w:val="16"/>
              </w:rPr>
              <w:t>Overall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197B299" w14:textId="3A8D035A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66582">
              <w:rPr>
                <w:rFonts w:ascii="Gill Sans MT" w:hAnsi="Gill Sans MT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3DA929A" w14:textId="64AA7875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66582">
              <w:rPr>
                <w:rFonts w:ascii="Gill Sans MT" w:hAnsi="Gill Sans MT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798" w:type="dxa"/>
            <w:vMerge w:val="restart"/>
            <w:tcBorders>
              <w:left w:val="single" w:sz="12" w:space="0" w:color="000000"/>
            </w:tcBorders>
            <w:vAlign w:val="center"/>
          </w:tcPr>
          <w:p w14:paraId="1940AB95" w14:textId="194DEE50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066582">
              <w:rPr>
                <w:rFonts w:ascii="Gill Sans MT" w:hAnsi="Gill Sans MT"/>
                <w:b/>
                <w:bCs/>
                <w:sz w:val="16"/>
                <w:szCs w:val="16"/>
              </w:rPr>
              <w:t>p-value</w:t>
            </w:r>
          </w:p>
        </w:tc>
      </w:tr>
      <w:tr w:rsidR="00066582" w:rsidRPr="0026742F" w14:paraId="74A501B5" w14:textId="77777777" w:rsidTr="00887804">
        <w:trPr>
          <w:trHeight w:val="259"/>
        </w:trPr>
        <w:tc>
          <w:tcPr>
            <w:tcW w:w="2970" w:type="dxa"/>
            <w:vMerge/>
            <w:tcBorders>
              <w:bottom w:val="single" w:sz="12" w:space="0" w:color="000000"/>
              <w:right w:val="single" w:sz="12" w:space="0" w:color="000000"/>
            </w:tcBorders>
          </w:tcPr>
          <w:p w14:paraId="3926E083" w14:textId="15054E2A" w:rsidR="00066582" w:rsidRPr="0026742F" w:rsidRDefault="00066582" w:rsidP="002633A2">
            <w:pPr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237FDA4F" w14:textId="2FD6302E" w:rsidR="00066582" w:rsidRPr="0026742F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="00887804">
              <w:rPr>
                <w:rFonts w:ascii="Gill Sans MT" w:hAnsi="Gill Sans MT"/>
                <w:sz w:val="16"/>
                <w:szCs w:val="16"/>
              </w:rPr>
              <w:t>7</w:t>
            </w:r>
            <w:r w:rsidR="00CE562C">
              <w:rPr>
                <w:rFonts w:ascii="Gill Sans MT" w:hAnsi="Gill Sans MT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1430A224" w14:textId="11674C0B" w:rsidR="00066582" w:rsidRPr="0026742F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="00887804">
              <w:rPr>
                <w:rFonts w:ascii="Gill Sans MT" w:hAnsi="Gill Sans MT"/>
                <w:sz w:val="16"/>
                <w:szCs w:val="16"/>
              </w:rPr>
              <w:t>40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 w14:paraId="7AE6BE92" w14:textId="5BA9FB4C" w:rsidR="00066582" w:rsidRPr="0026742F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="00887804">
              <w:rPr>
                <w:rFonts w:ascii="Gill Sans MT" w:hAnsi="Gill Sans MT"/>
                <w:sz w:val="16"/>
                <w:szCs w:val="16"/>
              </w:rPr>
              <w:t>31</w:t>
            </w:r>
          </w:p>
        </w:tc>
        <w:tc>
          <w:tcPr>
            <w:tcW w:w="798" w:type="dxa"/>
            <w:vMerge/>
            <w:tcBorders>
              <w:left w:val="single" w:sz="12" w:space="0" w:color="000000"/>
            </w:tcBorders>
          </w:tcPr>
          <w:p w14:paraId="3D4BC1B5" w14:textId="77777777" w:rsidR="00066582" w:rsidRPr="0026742F" w:rsidRDefault="00066582" w:rsidP="002633A2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ED0B4F" w:rsidRPr="0026742F" w14:paraId="205B15A6" w14:textId="77777777" w:rsidTr="00887804">
        <w:trPr>
          <w:trHeight w:val="259"/>
        </w:trPr>
        <w:tc>
          <w:tcPr>
            <w:tcW w:w="8088" w:type="dxa"/>
            <w:gridSpan w:val="5"/>
            <w:tcBorders>
              <w:top w:val="single" w:sz="12" w:space="0" w:color="000000"/>
            </w:tcBorders>
          </w:tcPr>
          <w:p w14:paraId="44A8F20F" w14:textId="6E183856" w:rsidR="00ED0B4F" w:rsidRPr="0026742F" w:rsidRDefault="00ED0B4F" w:rsidP="002633A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aternal characteristics</w:t>
            </w:r>
          </w:p>
        </w:tc>
      </w:tr>
      <w:tr w:rsidR="007D0600" w:rsidRPr="0026742F" w14:paraId="036A2A85" w14:textId="77777777" w:rsidTr="00887804">
        <w:trPr>
          <w:trHeight w:val="259"/>
        </w:trPr>
        <w:tc>
          <w:tcPr>
            <w:tcW w:w="7290" w:type="dxa"/>
            <w:gridSpan w:val="4"/>
            <w:tcBorders>
              <w:right w:val="single" w:sz="12" w:space="0" w:color="000000"/>
            </w:tcBorders>
            <w:vAlign w:val="center"/>
          </w:tcPr>
          <w:p w14:paraId="4903EC9B" w14:textId="7231DFE7" w:rsidR="007D0600" w:rsidRPr="0026742F" w:rsidRDefault="00A25E6E" w:rsidP="007D0600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            </w:t>
            </w:r>
            <w:r w:rsidR="007D0600" w:rsidRPr="0026742F">
              <w:rPr>
                <w:rFonts w:ascii="Gill Sans MT" w:hAnsi="Gill Sans MT"/>
                <w:sz w:val="16"/>
                <w:szCs w:val="16"/>
              </w:rPr>
              <w:t>Maternal race (%)</w:t>
            </w:r>
          </w:p>
        </w:tc>
        <w:tc>
          <w:tcPr>
            <w:tcW w:w="798" w:type="dxa"/>
            <w:vMerge w:val="restart"/>
            <w:tcBorders>
              <w:left w:val="single" w:sz="12" w:space="0" w:color="000000"/>
            </w:tcBorders>
            <w:vAlign w:val="center"/>
          </w:tcPr>
          <w:p w14:paraId="1F5C34A5" w14:textId="4E91F0CF" w:rsidR="007D0600" w:rsidRPr="0026742F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0.54</w:t>
            </w:r>
          </w:p>
        </w:tc>
      </w:tr>
      <w:tr w:rsidR="00887804" w:rsidRPr="0026742F" w14:paraId="2EA6B25F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1AEDF567" w14:textId="21A00113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 White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5EC3607" w14:textId="41646CFB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53 (7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1D6D5EAE" w14:textId="11A71DAD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1 (78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41E17A91" w14:textId="145A9D00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2 (71)</w:t>
            </w:r>
          </w:p>
        </w:tc>
        <w:tc>
          <w:tcPr>
            <w:tcW w:w="798" w:type="dxa"/>
            <w:vMerge/>
            <w:tcBorders>
              <w:left w:val="single" w:sz="12" w:space="0" w:color="000000"/>
            </w:tcBorders>
          </w:tcPr>
          <w:p w14:paraId="4FB7A824" w14:textId="77777777" w:rsidR="00887804" w:rsidRP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887804" w:rsidRPr="0026742F" w14:paraId="402F1E58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4C15B749" w14:textId="059EF7A3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 Black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8253E03" w14:textId="0754795E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0 (14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7F98A2D" w14:textId="7685A179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5 (13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47C8F8C4" w14:textId="5459B1A1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5 (16)</w:t>
            </w:r>
          </w:p>
        </w:tc>
        <w:tc>
          <w:tcPr>
            <w:tcW w:w="798" w:type="dxa"/>
            <w:vMerge/>
            <w:tcBorders>
              <w:left w:val="single" w:sz="12" w:space="0" w:color="000000"/>
            </w:tcBorders>
          </w:tcPr>
          <w:p w14:paraId="04B4C288" w14:textId="77777777" w:rsidR="00887804" w:rsidRP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887804" w:rsidRPr="0026742F" w14:paraId="6889C2F8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6AABFF17" w14:textId="0A359F7A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 Asia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63660F7D" w14:textId="233B85BE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 (3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B023298" w14:textId="6945978C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5D6D0B18" w14:textId="6C4D8471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 (7)</w:t>
            </w:r>
          </w:p>
        </w:tc>
        <w:tc>
          <w:tcPr>
            <w:tcW w:w="798" w:type="dxa"/>
            <w:vMerge/>
            <w:tcBorders>
              <w:left w:val="single" w:sz="12" w:space="0" w:color="000000"/>
            </w:tcBorders>
          </w:tcPr>
          <w:p w14:paraId="75BAFEF7" w14:textId="77777777" w:rsidR="00887804" w:rsidRP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887804" w:rsidRPr="0026742F" w14:paraId="4CB956A8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080986B4" w14:textId="48C6F9D1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  Multiple/other/unknown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0815C5D" w14:textId="464213FA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 (9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454CF062" w14:textId="10D69B5B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4 (10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2DC145BC" w14:textId="692FA0B2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 (7)</w:t>
            </w:r>
          </w:p>
        </w:tc>
        <w:tc>
          <w:tcPr>
            <w:tcW w:w="798" w:type="dxa"/>
            <w:vMerge/>
            <w:tcBorders>
              <w:left w:val="single" w:sz="12" w:space="0" w:color="000000"/>
            </w:tcBorders>
          </w:tcPr>
          <w:p w14:paraId="26A1B5FE" w14:textId="77777777" w:rsidR="00887804" w:rsidRP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887804" w:rsidRPr="0026742F" w14:paraId="675D7EB0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7D3E4B03" w14:textId="5B6C7C71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 w:rsidRPr="006D5C51">
              <w:rPr>
                <w:rFonts w:ascii="Gill Sans MT" w:hAnsi="Gill Sans MT"/>
                <w:sz w:val="16"/>
                <w:szCs w:val="16"/>
              </w:rPr>
              <w:t>Hispanic ethnicity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59D0A614" w14:textId="468A6615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6 (2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4F9466AA" w14:textId="50DC5D3E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9 (2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4802E00" w14:textId="3F98B62D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7 (2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00C53E05" w14:textId="3F91301E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.0</w:t>
            </w:r>
          </w:p>
        </w:tc>
      </w:tr>
      <w:tr w:rsidR="00887804" w:rsidRPr="0026742F" w14:paraId="56996527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5B13CFA9" w14:textId="4480FF77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Education, ≤ high school, n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221263C2" w14:textId="78F46F72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0 (42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5C661E0" w14:textId="6F28FDCB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5 (3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689C964" w14:textId="525771FA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5 (48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182EB64E" w14:textId="2DC16F86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</w:t>
            </w:r>
            <w:r>
              <w:rPr>
                <w:rFonts w:ascii="Gill Sans MT" w:hAnsi="Gill Sans MT"/>
                <w:sz w:val="16"/>
                <w:szCs w:val="16"/>
              </w:rPr>
              <w:t>50</w:t>
            </w:r>
          </w:p>
        </w:tc>
      </w:tr>
      <w:tr w:rsidR="00887804" w:rsidRPr="0026742F" w14:paraId="20BF469F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267F687A" w14:textId="29EE6E54" w:rsid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Outborn delivery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00D7D243" w14:textId="28D8008D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6 (93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2AA01D2" w14:textId="49892E78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8 (9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F14B8F1" w14:textId="7ACBF242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8 (90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5907F142" w14:textId="5898911A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7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</w:p>
        </w:tc>
      </w:tr>
      <w:tr w:rsidR="00887804" w:rsidRPr="0026742F" w14:paraId="4FC7BD98" w14:textId="77777777" w:rsidTr="00EF6C56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0118743C" w14:textId="4584BDEE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Maternal chorioamnionitis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222FCA56" w14:textId="065EFEBF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8 (11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04AB5694" w14:textId="34489560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4 (10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1E7202FD" w14:textId="44DC9150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4 (1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10A09484" w14:textId="141E08BD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1.0</w:t>
            </w:r>
          </w:p>
        </w:tc>
      </w:tr>
      <w:tr w:rsidR="00887804" w:rsidRPr="0026742F" w14:paraId="4368CA41" w14:textId="77777777" w:rsidTr="00D003FE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5FA26000" w14:textId="0805D005" w:rsidR="00887804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 w:rsidRPr="0026742F">
              <w:rPr>
                <w:rFonts w:ascii="Gill Sans MT" w:hAnsi="Gill Sans MT"/>
                <w:sz w:val="16"/>
                <w:szCs w:val="16"/>
              </w:rPr>
              <w:t>Cesarean section delivery = Yes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349C167" w14:textId="3B9DF0C5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55 (7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6F8D91B6" w14:textId="47BCAEAF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3 (8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251BF8B7" w14:textId="3748A837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2 (71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3D21593A" w14:textId="1E86749C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3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</w:tr>
      <w:tr w:rsidR="00887804" w:rsidRPr="0026742F" w14:paraId="29C7C2D2" w14:textId="77777777" w:rsidTr="002E7B2F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2A8875DE" w14:textId="7E566C6A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 w:rsidRPr="0026742F">
              <w:rPr>
                <w:rFonts w:ascii="Gill Sans MT" w:hAnsi="Gill Sans MT"/>
                <w:sz w:val="16"/>
                <w:szCs w:val="16"/>
              </w:rPr>
              <w:t>Any sentinel event</w:t>
            </w:r>
            <w:r>
              <w:rPr>
                <w:rFonts w:ascii="Gill Sans MT" w:hAnsi="Gill Sans MT"/>
                <w:sz w:val="16"/>
                <w:szCs w:val="16"/>
              </w:rPr>
              <w:t xml:space="preserve">, n </w:t>
            </w:r>
            <w:r w:rsidRPr="0026742F">
              <w:rPr>
                <w:rFonts w:ascii="Gill Sans MT" w:hAnsi="Gill Sans MT"/>
                <w:sz w:val="16"/>
                <w:szCs w:val="16"/>
              </w:rPr>
              <w:t>(%)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501E85C9" w14:textId="3CFD3841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7 (38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0C4BE8B9" w14:textId="30BC6480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5 (3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3DFF5C71" w14:textId="25ACC243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2 (3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38278B7E" w14:textId="523A3107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.</w:t>
            </w:r>
            <w:r>
              <w:rPr>
                <w:rFonts w:ascii="Gill Sans MT" w:hAnsi="Gill Sans MT"/>
                <w:sz w:val="16"/>
                <w:szCs w:val="16"/>
              </w:rPr>
              <w:t>0</w:t>
            </w:r>
          </w:p>
        </w:tc>
      </w:tr>
      <w:tr w:rsidR="00ED0B4F" w:rsidRPr="0026742F" w14:paraId="64F2273D" w14:textId="77777777" w:rsidTr="00887804">
        <w:trPr>
          <w:trHeight w:val="259"/>
        </w:trPr>
        <w:tc>
          <w:tcPr>
            <w:tcW w:w="8088" w:type="dxa"/>
            <w:gridSpan w:val="5"/>
            <w:vAlign w:val="center"/>
          </w:tcPr>
          <w:p w14:paraId="63AEB5A7" w14:textId="5296C63F" w:rsidR="00ED0B4F" w:rsidRPr="0026742F" w:rsidRDefault="00ED0B4F" w:rsidP="00A25E6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eonatal Characteristics</w:t>
            </w:r>
          </w:p>
        </w:tc>
      </w:tr>
      <w:tr w:rsidR="00066582" w:rsidRPr="0026742F" w14:paraId="1502B498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0ED7DA75" w14:textId="5F94034A" w:rsidR="00CF3A2E" w:rsidRPr="0026742F" w:rsidRDefault="00CF3A2E" w:rsidP="00A25E6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Gestational age, wk, mean (SD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9E46D02" w14:textId="4DA9B681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9.1 (1.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B796D99" w14:textId="10DB3C29" w:rsidR="00CF3A2E" w:rsidRPr="00887804" w:rsidRDefault="00CF3A2E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8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9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 w:rsidR="00EC4C9D" w:rsidRPr="00887804">
              <w:rPr>
                <w:rFonts w:ascii="Gill Sans MT" w:hAnsi="Gill Sans MT"/>
                <w:sz w:val="16"/>
                <w:szCs w:val="16"/>
              </w:rPr>
              <w:t>4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B36A98A" w14:textId="635C994F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9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5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1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3C9066DE" w14:textId="79CE15BE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11</w:t>
            </w:r>
          </w:p>
        </w:tc>
      </w:tr>
      <w:tr w:rsidR="00066582" w:rsidRPr="0026742F" w14:paraId="6500531B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23D6F3C0" w14:textId="0F3E5201" w:rsidR="00CF3A2E" w:rsidRPr="0026742F" w:rsidRDefault="00CF3A2E" w:rsidP="00A25E6E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Birth weight, kg, mean (SD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851E000" w14:textId="6293B02D" w:rsidR="00CF3A2E" w:rsidRPr="00887804" w:rsidRDefault="00EC4C9D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0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0B82970" w14:textId="7804A7E1" w:rsidR="00CF3A2E" w:rsidRPr="00887804" w:rsidRDefault="00EC4C9D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.3 (0.6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80B0BE8" w14:textId="0EE2D11D" w:rsidR="00CF3A2E" w:rsidRPr="00887804" w:rsidRDefault="00EC4C9D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0.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8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7C2622B4" w14:textId="019CBCF5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57</w:t>
            </w:r>
          </w:p>
        </w:tc>
      </w:tr>
      <w:tr w:rsidR="00887804" w:rsidRPr="0026742F" w14:paraId="276617BD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5F7C26F3" w14:textId="7E2D504B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Female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8EF22AD" w14:textId="18757D95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3 (4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9121DFD" w14:textId="222385B6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8 (4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7155644" w14:textId="2ECF600C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5 (48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689B42FF" w14:textId="7AB9E96D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965</w:t>
            </w:r>
          </w:p>
        </w:tc>
      </w:tr>
      <w:tr w:rsidR="00066582" w:rsidRPr="0026742F" w14:paraId="35F3D04F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1B921556" w14:textId="40EBCE8B" w:rsidR="00ED0B4F" w:rsidRPr="00887804" w:rsidRDefault="00ED0B4F" w:rsidP="00A25E6E">
            <w:pPr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5-minute Apgar, median [IQR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E4933BF" w14:textId="19471A3B" w:rsidR="00ED0B4F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887804">
              <w:rPr>
                <w:rFonts w:ascii="Gill Sans MT" w:hAnsi="Gill Sans MT"/>
                <w:sz w:val="16"/>
                <w:szCs w:val="16"/>
              </w:rPr>
              <w:t>1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,</w:t>
            </w:r>
            <w:r w:rsidRPr="00887804">
              <w:rPr>
                <w:rFonts w:ascii="Gill Sans MT" w:hAnsi="Gill Sans MT"/>
                <w:sz w:val="16"/>
                <w:szCs w:val="16"/>
              </w:rPr>
              <w:t>3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7ABB30F" w14:textId="3D1E6025" w:rsidR="00ED0B4F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2</w:t>
            </w:r>
            <w:r w:rsidR="00ED0B4F" w:rsidRPr="00887804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887804">
              <w:rPr>
                <w:rFonts w:ascii="Gill Sans MT" w:hAnsi="Gill Sans MT"/>
                <w:sz w:val="16"/>
                <w:szCs w:val="16"/>
              </w:rPr>
              <w:t>1</w:t>
            </w:r>
            <w:r w:rsidR="00ED0B4F" w:rsidRPr="00887804">
              <w:rPr>
                <w:rFonts w:ascii="Gill Sans MT" w:hAnsi="Gill Sans MT"/>
                <w:sz w:val="16"/>
                <w:szCs w:val="16"/>
              </w:rPr>
              <w:t>,</w:t>
            </w:r>
            <w:r w:rsidRPr="00887804">
              <w:rPr>
                <w:rFonts w:ascii="Gill Sans MT" w:hAnsi="Gill Sans MT"/>
                <w:sz w:val="16"/>
                <w:szCs w:val="16"/>
              </w:rPr>
              <w:t>4</w:t>
            </w:r>
            <w:r w:rsidR="00ED0B4F"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953065E" w14:textId="712E92EF" w:rsidR="00ED0B4F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 [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1</w:t>
            </w:r>
            <w:r w:rsidRPr="00887804">
              <w:rPr>
                <w:rFonts w:ascii="Gill Sans MT" w:hAnsi="Gill Sans MT"/>
                <w:sz w:val="16"/>
                <w:szCs w:val="16"/>
              </w:rPr>
              <w:t>,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6EFE7772" w14:textId="6219CB86" w:rsidR="00ED0B4F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43</w:t>
            </w:r>
          </w:p>
        </w:tc>
      </w:tr>
      <w:tr w:rsidR="00066582" w:rsidRPr="0026742F" w14:paraId="34C715D3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658B3107" w14:textId="376A942B" w:rsidR="00CF3A2E" w:rsidRPr="00887804" w:rsidRDefault="00CF3A2E" w:rsidP="00A25E6E">
            <w:pPr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0-minute Apgar, median [IQR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7E4BA94" w14:textId="475D8BB0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4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887804">
              <w:rPr>
                <w:rFonts w:ascii="Gill Sans MT" w:hAnsi="Gill Sans MT"/>
                <w:sz w:val="16"/>
                <w:szCs w:val="16"/>
              </w:rPr>
              <w:t>2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,</w:t>
            </w:r>
            <w:r w:rsidRPr="00887804">
              <w:rPr>
                <w:rFonts w:ascii="Gill Sans MT" w:hAnsi="Gill Sans MT"/>
                <w:sz w:val="16"/>
                <w:szCs w:val="16"/>
              </w:rPr>
              <w:t>5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D55ACB6" w14:textId="54910C69" w:rsidR="00CF3A2E" w:rsidRPr="00887804" w:rsidRDefault="00CF3A2E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4 [3,</w:t>
            </w:r>
            <w:r w:rsidR="00887804">
              <w:rPr>
                <w:rFonts w:ascii="Gill Sans MT" w:hAnsi="Gill Sans MT"/>
                <w:sz w:val="16"/>
                <w:szCs w:val="16"/>
              </w:rPr>
              <w:t>5</w:t>
            </w:r>
            <w:r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CD67BDD" w14:textId="3B35F112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 xml:space="preserve"> [</w:t>
            </w:r>
            <w:r w:rsidRPr="00887804">
              <w:rPr>
                <w:rFonts w:ascii="Gill Sans MT" w:hAnsi="Gill Sans MT"/>
                <w:sz w:val="16"/>
                <w:szCs w:val="16"/>
              </w:rPr>
              <w:t>2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,</w:t>
            </w:r>
            <w:r w:rsidRPr="00887804">
              <w:rPr>
                <w:rFonts w:ascii="Gill Sans MT" w:hAnsi="Gill Sans MT"/>
                <w:sz w:val="16"/>
                <w:szCs w:val="16"/>
              </w:rPr>
              <w:t>5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782D5FFA" w14:textId="399B3F19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37</w:t>
            </w:r>
          </w:p>
        </w:tc>
      </w:tr>
      <w:tr w:rsidR="00887804" w:rsidRPr="0026742F" w14:paraId="309BF843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549D1B97" w14:textId="7779B6BA" w:rsidR="00887804" w:rsidRPr="00ED0B4F" w:rsidRDefault="00887804" w:rsidP="00887804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ED0B4F">
              <w:rPr>
                <w:rFonts w:ascii="Gill Sans MT" w:hAnsi="Gill Sans MT"/>
                <w:sz w:val="16"/>
                <w:szCs w:val="16"/>
              </w:rPr>
              <w:t>Continued resuscitation at 10 min</w:t>
            </w:r>
            <w:r>
              <w:rPr>
                <w:rFonts w:ascii="Gill Sans MT" w:hAnsi="Gill Sans MT"/>
                <w:sz w:val="16"/>
                <w:szCs w:val="16"/>
              </w:rPr>
              <w:t xml:space="preserve">, n </w:t>
            </w:r>
            <w:r w:rsidRPr="00ED0B4F">
              <w:rPr>
                <w:rFonts w:ascii="Gill Sans MT" w:hAnsi="Gill Sans MT"/>
                <w:sz w:val="16"/>
                <w:szCs w:val="16"/>
              </w:rPr>
              <w:t>(%)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A3844D3" w14:textId="1D0F6DD2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7 (9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751922F" w14:textId="7AEEFAF4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7 (9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BB52BBE" w14:textId="24AB6BC2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0 (9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622F5EE5" w14:textId="0D7E390C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</w:t>
            </w:r>
            <w:r w:rsidR="00CE562C">
              <w:rPr>
                <w:rFonts w:ascii="Gill Sans MT" w:hAnsi="Gill Sans MT"/>
                <w:sz w:val="16"/>
                <w:szCs w:val="16"/>
              </w:rPr>
              <w:t>80</w:t>
            </w:r>
          </w:p>
        </w:tc>
      </w:tr>
      <w:tr w:rsidR="00CF3A2E" w:rsidRPr="0026742F" w14:paraId="4D2C2984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6A8FF7C1" w14:textId="23C92ABF" w:rsidR="00CF3A2E" w:rsidRPr="00ED0B4F" w:rsidRDefault="00CF3A2E" w:rsidP="00A25E6E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26742F">
              <w:rPr>
                <w:rFonts w:ascii="Gill Sans MT" w:hAnsi="Gill Sans MT"/>
                <w:sz w:val="16"/>
                <w:szCs w:val="16"/>
              </w:rPr>
              <w:t>Lowest pH</w:t>
            </w:r>
            <w:r>
              <w:rPr>
                <w:rFonts w:ascii="Gill Sans MT" w:hAnsi="Gill Sans MT"/>
                <w:sz w:val="16"/>
                <w:szCs w:val="16"/>
              </w:rPr>
              <w:t xml:space="preserve">, </w:t>
            </w:r>
            <w:r w:rsidRPr="0026742F">
              <w:rPr>
                <w:rFonts w:ascii="Gill Sans MT" w:hAnsi="Gill Sans MT"/>
                <w:sz w:val="16"/>
                <w:szCs w:val="16"/>
              </w:rPr>
              <w:t>mean (SD)</w:t>
            </w:r>
            <w:r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020AA04" w14:textId="131C2792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.9 (0.2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0E575D2" w14:textId="7C5FD32E" w:rsidR="00CF3A2E" w:rsidRPr="00887804" w:rsidRDefault="00CF3A2E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.9 (0.2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0271B70" w14:textId="144511E9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6.9 (0.2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74060F8E" w14:textId="2663BB9C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30</w:t>
            </w:r>
          </w:p>
        </w:tc>
      </w:tr>
      <w:tr w:rsidR="00CF3A2E" w:rsidRPr="0026742F" w14:paraId="0674C81A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324184EC" w14:textId="7D00D3C5" w:rsidR="00CF3A2E" w:rsidRPr="00887804" w:rsidRDefault="00CF3A2E" w:rsidP="00A25E6E">
            <w:pPr>
              <w:rPr>
                <w:rFonts w:ascii="Gill Sans MT" w:hAnsi="Gill Sans MT"/>
                <w:sz w:val="16"/>
                <w:szCs w:val="16"/>
                <w:vertAlign w:val="superscript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Minimum base deficit, mean (SD)</w:t>
            </w:r>
            <w:r w:rsidRPr="00887804">
              <w:rPr>
                <w:rFonts w:ascii="Gill Sans MT" w:hAnsi="Gill Sans MT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6950EA7" w14:textId="57FBDA30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-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20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31B9AF00" w14:textId="6D672799" w:rsidR="00CF3A2E" w:rsidRPr="00887804" w:rsidRDefault="00CF3A2E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-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20</w:t>
            </w:r>
            <w:r w:rsidRPr="00887804">
              <w:rPr>
                <w:rFonts w:ascii="Gill Sans MT" w:hAnsi="Gill Sans MT"/>
                <w:sz w:val="16"/>
                <w:szCs w:val="16"/>
              </w:rPr>
              <w:t xml:space="preserve"> (</w:t>
            </w:r>
            <w:r w:rsidR="007D0600" w:rsidRPr="00887804"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F5FE9FE" w14:textId="08A38BBC" w:rsidR="00CF3A2E" w:rsidRPr="00887804" w:rsidRDefault="007D0600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-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 xml:space="preserve">21 </w:t>
            </w:r>
            <w:r w:rsidRPr="00887804">
              <w:rPr>
                <w:rFonts w:ascii="Gill Sans MT" w:hAnsi="Gill Sans MT"/>
                <w:sz w:val="16"/>
                <w:szCs w:val="16"/>
              </w:rPr>
              <w:t>(</w:t>
            </w:r>
            <w:r w:rsidR="00887804" w:rsidRPr="00887804">
              <w:rPr>
                <w:rFonts w:ascii="Gill Sans MT" w:hAnsi="Gill Sans MT"/>
                <w:sz w:val="16"/>
                <w:szCs w:val="16"/>
              </w:rPr>
              <w:t>7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2639FF48" w14:textId="52BB7555" w:rsidR="00CF3A2E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48</w:t>
            </w:r>
          </w:p>
        </w:tc>
      </w:tr>
      <w:tr w:rsidR="00887804" w:rsidRPr="0026742F" w14:paraId="683C4464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492D4E2F" w14:textId="7555FFD3" w:rsidR="00887804" w:rsidRPr="00CE562C" w:rsidRDefault="00887804" w:rsidP="0088780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Severe encephalopathy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A1D3883" w14:textId="7C75302E" w:rsidR="00887804" w:rsidRPr="00CE562C" w:rsidRDefault="00887804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34 (49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A0B1A45" w14:textId="35AD51C3" w:rsidR="00887804" w:rsidRPr="00CE562C" w:rsidRDefault="00887804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4 (3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E0DF8D1" w14:textId="0BE9ED96" w:rsidR="00887804" w:rsidRPr="00CE562C" w:rsidRDefault="00887804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20 (65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5C1A2BC1" w14:textId="2FE83ADA" w:rsidR="00887804" w:rsidRPr="00CE562C" w:rsidRDefault="00887804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0.0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3</w:t>
            </w:r>
          </w:p>
        </w:tc>
      </w:tr>
      <w:tr w:rsidR="00887804" w:rsidRPr="0026742F" w14:paraId="778E7FB5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6B189E3F" w14:textId="1A4F1F7B" w:rsidR="00887804" w:rsidRPr="0026742F" w:rsidRDefault="00887804" w:rsidP="00887804">
            <w:pPr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 xml:space="preserve">Erythropoietin treatment arm, n </w:t>
            </w:r>
            <w:r w:rsidRPr="0026742F">
              <w:rPr>
                <w:rFonts w:ascii="Gill Sans MT" w:hAnsi="Gill Sans MT"/>
                <w:sz w:val="16"/>
                <w:szCs w:val="16"/>
              </w:rPr>
              <w:t>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A7BC2A3" w14:textId="7249E007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32 (45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5B5B35D8" w14:textId="15C6D825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7 (4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887804">
              <w:rPr>
                <w:rFonts w:ascii="Gill Sans MT" w:hAnsi="Gill Sans MT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68E6A255" w14:textId="12AFD9BB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15 (48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4235DFB2" w14:textId="649248B4" w:rsidR="00887804" w:rsidRPr="00887804" w:rsidRDefault="00887804" w:rsidP="00887804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887804">
              <w:rPr>
                <w:rFonts w:ascii="Gill Sans MT" w:hAnsi="Gill Sans MT"/>
                <w:sz w:val="16"/>
                <w:szCs w:val="16"/>
              </w:rPr>
              <w:t>0.</w:t>
            </w:r>
            <w:r w:rsidR="00CE562C">
              <w:rPr>
                <w:rFonts w:ascii="Gill Sans MT" w:hAnsi="Gill Sans MT"/>
                <w:sz w:val="16"/>
                <w:szCs w:val="16"/>
              </w:rPr>
              <w:t>80</w:t>
            </w:r>
          </w:p>
        </w:tc>
      </w:tr>
      <w:tr w:rsidR="00925125" w:rsidRPr="0026742F" w14:paraId="6121127F" w14:textId="77777777" w:rsidTr="00887804">
        <w:trPr>
          <w:trHeight w:val="259"/>
        </w:trPr>
        <w:tc>
          <w:tcPr>
            <w:tcW w:w="8088" w:type="dxa"/>
            <w:gridSpan w:val="5"/>
            <w:vAlign w:val="center"/>
          </w:tcPr>
          <w:p w14:paraId="0D2BB73B" w14:textId="76E0ED9A" w:rsidR="00925125" w:rsidRPr="0026742F" w:rsidRDefault="00925125" w:rsidP="00A25E6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eonatal Clinical Course</w:t>
            </w:r>
          </w:p>
        </w:tc>
      </w:tr>
      <w:tr w:rsidR="00CE562C" w:rsidRPr="0026742F" w14:paraId="212C39A5" w14:textId="77777777" w:rsidTr="00620508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0087E5D3" w14:textId="142174B7" w:rsidR="00CE562C" w:rsidRPr="00CE562C" w:rsidRDefault="00CE562C" w:rsidP="00CE562C">
            <w:pPr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All oral feeding at discharge, n (%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888757D" w14:textId="6C834E12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38 (70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26103233" w14:textId="14E730CB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24 (62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5662A239" w14:textId="47543AA1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14 (93)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20F63A6D" w14:textId="7A5A9534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0.05</w:t>
            </w:r>
          </w:p>
        </w:tc>
      </w:tr>
      <w:tr w:rsidR="00925125" w:rsidRPr="0026742F" w14:paraId="48AD3494" w14:textId="77777777" w:rsidTr="00887804">
        <w:trPr>
          <w:trHeight w:val="259"/>
        </w:trPr>
        <w:tc>
          <w:tcPr>
            <w:tcW w:w="8088" w:type="dxa"/>
            <w:gridSpan w:val="5"/>
            <w:vAlign w:val="center"/>
          </w:tcPr>
          <w:p w14:paraId="6A93F1B9" w14:textId="6C72F4CC" w:rsidR="00925125" w:rsidRPr="00CE562C" w:rsidRDefault="00925125" w:rsidP="00A25E6E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2-year Outcomes</w:t>
            </w:r>
          </w:p>
        </w:tc>
      </w:tr>
      <w:tr w:rsidR="00CE562C" w:rsidRPr="0026742F" w14:paraId="4661C06A" w14:textId="77777777" w:rsidTr="006A62F5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41873601" w14:textId="77777777" w:rsidR="00CE562C" w:rsidRPr="00CE562C" w:rsidRDefault="00CE562C" w:rsidP="00CE562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7B2F931C" w14:textId="009D5562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n=54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6B2B95B3" w14:textId="53991507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n=4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021AEFE3" w14:textId="3BC64E61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E562C">
              <w:rPr>
                <w:rFonts w:ascii="Gill Sans MT" w:hAnsi="Gill Sans MT"/>
                <w:sz w:val="16"/>
                <w:szCs w:val="16"/>
              </w:rPr>
              <w:t>n=14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5E7194AE" w14:textId="77777777" w:rsidR="00CE562C" w:rsidRPr="00CE562C" w:rsidRDefault="00CE562C" w:rsidP="00CE562C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CE562C" w:rsidRPr="0026742F" w14:paraId="26440E0A" w14:textId="77777777" w:rsidTr="006A62F5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618D375B" w14:textId="5B2D62ED" w:rsidR="00CE562C" w:rsidRPr="00CE562C" w:rsidRDefault="00CE562C" w:rsidP="00CE562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CP (GMCSF ≥ 1), n (%)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01917CD9" w14:textId="60E3FFF8" w:rsidR="00CE562C" w:rsidRPr="00CE562C" w:rsidRDefault="00CE562C" w:rsidP="00CE562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3 (18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456F3BB1" w14:textId="65E3A215" w:rsidR="00CE562C" w:rsidRPr="00CE562C" w:rsidRDefault="00CE562C" w:rsidP="00CE562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3 (32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 w14:paraId="5751CB3E" w14:textId="08510E77" w:rsidR="00CE562C" w:rsidRPr="00CE562C" w:rsidRDefault="00CE562C" w:rsidP="00CE562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0 </w:t>
            </w:r>
          </w:p>
        </w:tc>
        <w:tc>
          <w:tcPr>
            <w:tcW w:w="798" w:type="dxa"/>
            <w:tcBorders>
              <w:left w:val="single" w:sz="12" w:space="0" w:color="000000"/>
            </w:tcBorders>
          </w:tcPr>
          <w:p w14:paraId="77EEFBF0" w14:textId="04461044" w:rsidR="00CE562C" w:rsidRPr="00CE562C" w:rsidRDefault="00CE562C" w:rsidP="00CE562C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0.001</w:t>
            </w:r>
          </w:p>
        </w:tc>
      </w:tr>
      <w:tr w:rsidR="00066582" w:rsidRPr="0026742F" w14:paraId="033FAA26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3ABC9878" w14:textId="3E13894A" w:rsidR="00925125" w:rsidRPr="00CE562C" w:rsidRDefault="00925125" w:rsidP="00A25E6E">
            <w:pP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Total WIDEA, mean (SD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7032154C" w14:textId="48B158A5" w:rsidR="00925125" w:rsidRPr="00CE562C" w:rsidRDefault="00925125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50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42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2E69E8DE" w14:textId="05F0685A" w:rsidR="00925125" w:rsidRPr="00CE562C" w:rsidRDefault="00925125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39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4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C67FF6B" w14:textId="0A30318D" w:rsidR="00925125" w:rsidRPr="00CE562C" w:rsidRDefault="00925125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</w:t>
            </w:r>
            <w:r w:rsidR="007D0600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7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7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="007D0600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1</w:t>
            </w:r>
            <w:r w:rsidR="00CE562C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4272FBEE" w14:textId="1F49470E" w:rsidR="00925125" w:rsidRPr="00CE562C" w:rsidRDefault="00CE562C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0.03</w:t>
            </w:r>
          </w:p>
        </w:tc>
      </w:tr>
      <w:tr w:rsidR="00066582" w:rsidRPr="0026742F" w14:paraId="76F6B5DB" w14:textId="77777777" w:rsidTr="00887804">
        <w:trPr>
          <w:trHeight w:val="259"/>
        </w:trPr>
        <w:tc>
          <w:tcPr>
            <w:tcW w:w="2970" w:type="dxa"/>
            <w:tcBorders>
              <w:right w:val="single" w:sz="12" w:space="0" w:color="000000"/>
            </w:tcBorders>
            <w:vAlign w:val="center"/>
          </w:tcPr>
          <w:p w14:paraId="3C6F2FAC" w14:textId="616C2693" w:rsidR="00925125" w:rsidRPr="00CE562C" w:rsidRDefault="00925125" w:rsidP="00A25E6E">
            <w:pPr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Receiving Services, n (%)</w:t>
            </w:r>
            <w:r w:rsidR="00523E5F" w:rsidRPr="00CE562C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1084B859" w14:textId="3CA14438" w:rsidR="00925125" w:rsidRPr="00CE562C" w:rsidRDefault="00CE562C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31</w:t>
            </w:r>
            <w:r w:rsidR="00523E5F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</w:t>
            </w: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57</w:t>
            </w:r>
            <w:r w:rsidR="007D0600"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08E107D5" w14:textId="78544E58" w:rsidR="00925125" w:rsidRPr="00CE562C" w:rsidRDefault="00CE562C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27 (68)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 w14:paraId="4EA0F729" w14:textId="48888DE6" w:rsidR="00925125" w:rsidRPr="00CE562C" w:rsidRDefault="00CE562C" w:rsidP="00A25E6E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4 (29)</w:t>
            </w:r>
          </w:p>
        </w:tc>
        <w:tc>
          <w:tcPr>
            <w:tcW w:w="798" w:type="dxa"/>
            <w:tcBorders>
              <w:left w:val="single" w:sz="12" w:space="0" w:color="000000"/>
            </w:tcBorders>
            <w:vAlign w:val="center"/>
          </w:tcPr>
          <w:p w14:paraId="21B08E3E" w14:textId="1CB56B4B" w:rsidR="00925125" w:rsidRPr="00CE562C" w:rsidRDefault="00CE562C" w:rsidP="00887804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E562C">
              <w:rPr>
                <w:rFonts w:ascii="Gill Sans MT" w:hAnsi="Gill Sans MT"/>
                <w:b/>
                <w:bCs/>
                <w:sz w:val="16"/>
                <w:szCs w:val="16"/>
              </w:rPr>
              <w:t>0.03</w:t>
            </w:r>
          </w:p>
        </w:tc>
      </w:tr>
    </w:tbl>
    <w:p w14:paraId="0DF3A9E4" w14:textId="77777777" w:rsidR="00A25E6E" w:rsidRDefault="00A25E6E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0CE9BE8C" w14:textId="64C8FF36" w:rsidR="00556EA1" w:rsidRDefault="00556EA1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bbreviation: CP: Cerebral palsy; GMCSF: Gross motor function classification system; IQR: Interquartile range; WIDEA: </w:t>
      </w:r>
      <w:r w:rsidRPr="003840A8">
        <w:rPr>
          <w:rFonts w:ascii="Gill Sans MT" w:hAnsi="Gill Sans MT"/>
          <w:sz w:val="16"/>
          <w:szCs w:val="16"/>
        </w:rPr>
        <w:t>Warner Initial Developmental Evaluation of Adaptive and Functional Skills</w:t>
      </w:r>
      <w:r>
        <w:rPr>
          <w:rFonts w:ascii="Gill Sans MT" w:hAnsi="Gill Sans MT"/>
          <w:sz w:val="16"/>
          <w:szCs w:val="16"/>
        </w:rPr>
        <w:t xml:space="preserve"> – Full Scale.</w:t>
      </w:r>
    </w:p>
    <w:p w14:paraId="6DE4AE2D" w14:textId="77777777" w:rsidR="00556EA1" w:rsidRDefault="00556EA1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7B2ADC66" w14:textId="7E3FBA8D" w:rsidR="00CF3A2E" w:rsidRPr="00CF3A2E" w:rsidRDefault="00CF3A2E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  <w:r w:rsidRPr="00CF3A2E">
        <w:rPr>
          <w:rFonts w:ascii="Gill Sans MT" w:hAnsi="Gill Sans MT"/>
          <w:sz w:val="16"/>
          <w:szCs w:val="16"/>
        </w:rPr>
        <w:t>*</w:t>
      </w:r>
      <w:r w:rsidR="00ED7A54">
        <w:rPr>
          <w:rFonts w:ascii="Gill Sans MT" w:hAnsi="Gill Sans MT"/>
          <w:sz w:val="16"/>
          <w:szCs w:val="16"/>
        </w:rPr>
        <w:t>p</w:t>
      </w:r>
      <w:r w:rsidRPr="00CF3A2E">
        <w:rPr>
          <w:rFonts w:ascii="Gill Sans MT" w:hAnsi="Gill Sans MT"/>
          <w:sz w:val="16"/>
          <w:szCs w:val="16"/>
        </w:rPr>
        <w:t xml:space="preserve"> &lt; 0.05, ** p &lt; 0.001, *** p &lt;0.001. </w:t>
      </w:r>
      <w:r>
        <w:rPr>
          <w:rFonts w:ascii="Gill Sans MT" w:hAnsi="Gill Sans MT"/>
          <w:sz w:val="16"/>
          <w:szCs w:val="16"/>
        </w:rPr>
        <w:t>All other p-values are ns (not significant).</w:t>
      </w:r>
    </w:p>
    <w:p w14:paraId="56A01F9A" w14:textId="77777777" w:rsidR="00CF3A2E" w:rsidRDefault="00CF3A2E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641D803B" w14:textId="5ACD455A" w:rsidR="00556EA1" w:rsidRDefault="00ED0B4F" w:rsidP="00556EA1">
      <w:pPr>
        <w:spacing w:after="12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 xml:space="preserve">a </w:t>
      </w:r>
      <w:r w:rsidRPr="00ED0B4F">
        <w:rPr>
          <w:rFonts w:ascii="Gill Sans MT" w:hAnsi="Gill Sans MT"/>
          <w:sz w:val="16"/>
          <w:szCs w:val="16"/>
        </w:rPr>
        <w:t>A sentinel event was defined as shoulder dystocia, placental abruption, prolapsed cord, or uterine rupture.</w:t>
      </w:r>
    </w:p>
    <w:p w14:paraId="27A316BB" w14:textId="77777777" w:rsidR="00ED0B4F" w:rsidRDefault="00ED0B4F" w:rsidP="00556EA1">
      <w:pPr>
        <w:spacing w:after="12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lastRenderedPageBreak/>
        <w:t xml:space="preserve">b </w:t>
      </w:r>
      <w:r w:rsidRPr="00ED0B4F">
        <w:rPr>
          <w:rFonts w:ascii="Gill Sans MT" w:hAnsi="Gill Sans MT"/>
          <w:sz w:val="16"/>
          <w:szCs w:val="16"/>
        </w:rPr>
        <w:t>Ongoing resuscitation with chest compressions, mechanical ventilation, or both was warranted at 10 minutes of age.</w:t>
      </w:r>
    </w:p>
    <w:p w14:paraId="02328415" w14:textId="77777777" w:rsidR="00ED0B4F" w:rsidRDefault="00ED0B4F" w:rsidP="00556EA1">
      <w:pPr>
        <w:spacing w:after="12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 xml:space="preserve">c </w:t>
      </w:r>
      <w:r w:rsidRPr="00ED0B4F">
        <w:rPr>
          <w:rFonts w:ascii="Gill Sans MT" w:hAnsi="Gill Sans MT"/>
          <w:sz w:val="16"/>
          <w:szCs w:val="16"/>
        </w:rPr>
        <w:t>Shown is the lowest pH or worst base deficit among cord arterial, cord venous, and arterial blood gas samples obtained tained before 60 minutes of age.</w:t>
      </w:r>
    </w:p>
    <w:p w14:paraId="3750E608" w14:textId="77B2A9BD" w:rsidR="002633A2" w:rsidRDefault="00ED0B4F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 xml:space="preserve">d </w:t>
      </w:r>
      <w:r>
        <w:rPr>
          <w:rFonts w:ascii="Gill Sans MT" w:hAnsi="Gill Sans MT"/>
          <w:sz w:val="16"/>
          <w:szCs w:val="16"/>
        </w:rPr>
        <w:t xml:space="preserve">Determined by chart review. </w:t>
      </w:r>
    </w:p>
    <w:p w14:paraId="3E2BF25E" w14:textId="77777777" w:rsidR="00556EA1" w:rsidRDefault="00556EA1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10958161" w14:textId="60641A29" w:rsidR="002633A2" w:rsidRDefault="00556EA1" w:rsidP="00556EA1">
      <w:pPr>
        <w:spacing w:after="0" w:line="240" w:lineRule="auto"/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>f</w:t>
      </w:r>
      <w:r w:rsidR="002633A2">
        <w:rPr>
          <w:rFonts w:ascii="Gill Sans MT" w:hAnsi="Gill Sans MT"/>
          <w:sz w:val="16"/>
          <w:szCs w:val="16"/>
        </w:rPr>
        <w:t xml:space="preserve"> Including physical therapy, occupational therapy, speech and language therapy, vision therapy, and/or early intervention. </w:t>
      </w:r>
    </w:p>
    <w:p w14:paraId="64BA310D" w14:textId="52910D80" w:rsidR="002633A2" w:rsidRPr="00ED0B4F" w:rsidRDefault="002633A2">
      <w:pPr>
        <w:rPr>
          <w:rFonts w:ascii="Gill Sans MT" w:hAnsi="Gill Sans MT"/>
          <w:sz w:val="16"/>
          <w:szCs w:val="16"/>
          <w:vertAlign w:val="superscript"/>
        </w:rPr>
        <w:sectPr w:rsidR="002633A2" w:rsidRPr="00ED0B4F" w:rsidSect="0026742F">
          <w:pgSz w:w="12240" w:h="15840"/>
          <w:pgMar w:top="2592" w:right="1584" w:bottom="2592" w:left="1584" w:header="720" w:footer="720" w:gutter="0"/>
          <w:cols w:space="720"/>
          <w:docGrid w:linePitch="360"/>
        </w:sectPr>
      </w:pPr>
    </w:p>
    <w:p w14:paraId="628A00DE" w14:textId="6ABD9C47" w:rsidR="00E233D6" w:rsidRPr="00E233D6" w:rsidRDefault="006547E3" w:rsidP="00E233D6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>
        <w:rPr>
          <w:rFonts w:ascii="Gill Sans MT" w:hAnsi="Gill Sans MT"/>
          <w:b/>
          <w:bCs/>
          <w:sz w:val="16"/>
          <w:szCs w:val="16"/>
        </w:rPr>
        <w:t>3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: Protein biomarker concentrations in the </w:t>
      </w:r>
      <w:r w:rsidR="005E2D74">
        <w:rPr>
          <w:rFonts w:ascii="Gill Sans MT" w:hAnsi="Gill Sans MT"/>
          <w:b/>
          <w:bCs/>
          <w:i/>
          <w:iCs/>
          <w:sz w:val="16"/>
          <w:szCs w:val="16"/>
        </w:rPr>
        <w:t>NSR-RISE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 </w:t>
      </w:r>
      <w:r w:rsidR="005E2D74">
        <w:rPr>
          <w:rFonts w:ascii="Gill Sans MT" w:hAnsi="Gill Sans MT"/>
          <w:b/>
          <w:bCs/>
          <w:sz w:val="16"/>
          <w:szCs w:val="16"/>
        </w:rPr>
        <w:t>c</w:t>
      </w:r>
      <w:r w:rsidR="00E233D6">
        <w:rPr>
          <w:rFonts w:ascii="Gill Sans MT" w:hAnsi="Gill Sans MT"/>
          <w:b/>
          <w:bCs/>
          <w:sz w:val="16"/>
          <w:szCs w:val="16"/>
        </w:rPr>
        <w:t>ohort by epilepsy status at 2-years of age</w:t>
      </w:r>
      <w:r w:rsidR="002633A2">
        <w:rPr>
          <w:rFonts w:ascii="Gill Sans MT" w:hAnsi="Gill Sans MT"/>
          <w:b/>
          <w:bCs/>
          <w:sz w:val="16"/>
          <w:szCs w:val="16"/>
        </w:rPr>
        <w:t>.</w:t>
      </w:r>
      <w:r w:rsidR="00CF3A2E">
        <w:rPr>
          <w:rFonts w:ascii="Gill Sans MT" w:hAnsi="Gill Sans MT"/>
          <w:b/>
          <w:bCs/>
          <w:sz w:val="16"/>
          <w:szCs w:val="16"/>
        </w:rPr>
        <w:t xml:space="preserve"> </w:t>
      </w:r>
      <w:r w:rsidR="003B65F7">
        <w:rPr>
          <w:rFonts w:ascii="Gill Sans MT" w:hAnsi="Gill Sans MT"/>
          <w:sz w:val="16"/>
          <w:szCs w:val="16"/>
        </w:rPr>
        <w:t xml:space="preserve">Biomarker concentrations in pg/mL. </w:t>
      </w:r>
      <w:r w:rsidR="00CF3A2E">
        <w:rPr>
          <w:rFonts w:ascii="Gill Sans MT" w:hAnsi="Gill Sans MT"/>
          <w:sz w:val="16"/>
          <w:szCs w:val="16"/>
        </w:rPr>
        <w:t xml:space="preserve">Significant differences between biomarker concentrations are detailed in the results section of the manuscript and in Figure 2A. </w:t>
      </w:r>
    </w:p>
    <w:tbl>
      <w:tblPr>
        <w:tblStyle w:val="LightGrid-Accent1"/>
        <w:tblW w:w="0" w:type="auto"/>
        <w:tblLook w:val="04A0" w:firstRow="1" w:lastRow="0" w:firstColumn="1" w:lastColumn="0" w:noHBand="0" w:noVBand="1"/>
      </w:tblPr>
      <w:tblGrid>
        <w:gridCol w:w="2600"/>
        <w:gridCol w:w="2880"/>
        <w:gridCol w:w="2880"/>
      </w:tblGrid>
      <w:tr w:rsidR="00066582" w:rsidRPr="00E233D6" w14:paraId="52C37A25" w14:textId="77777777" w:rsidTr="00EB2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Merge w:val="restart"/>
            <w:vAlign w:val="center"/>
          </w:tcPr>
          <w:p w14:paraId="63502EF8" w14:textId="4B00265A" w:rsidR="00066582" w:rsidRPr="00E233D6" w:rsidRDefault="00066582" w:rsidP="002633A2">
            <w:pPr>
              <w:jc w:val="center"/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066582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Protein Biomarker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 w14:paraId="1626D6A2" w14:textId="77777777" w:rsidR="00066582" w:rsidRPr="00E233D6" w:rsidRDefault="00066582" w:rsidP="00263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Epilepsy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 w14:paraId="6B04C5F6" w14:textId="77777777" w:rsidR="00066582" w:rsidRPr="00E233D6" w:rsidRDefault="00066582" w:rsidP="002633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No Epilepsy</w:t>
            </w:r>
          </w:p>
        </w:tc>
      </w:tr>
      <w:tr w:rsidR="00066582" w:rsidRPr="00E233D6" w14:paraId="0803FE1C" w14:textId="77777777" w:rsidTr="000665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031B46F" w14:textId="58AEAC02" w:rsidR="00066582" w:rsidRPr="00E233D6" w:rsidRDefault="00066582" w:rsidP="002633A2">
            <w:pPr>
              <w:jc w:val="center"/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DE3DBBD" w14:textId="40E77F2A" w:rsidR="00066582" w:rsidRPr="00E233D6" w:rsidRDefault="00066582" w:rsidP="00263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Pr="00E233D6"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971E490" w14:textId="409C1E5B" w:rsidR="00066582" w:rsidRPr="00E233D6" w:rsidRDefault="00066582" w:rsidP="002633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Pr="00E233D6">
              <w:rPr>
                <w:rFonts w:ascii="Gill Sans MT" w:hAnsi="Gill Sans MT"/>
                <w:sz w:val="16"/>
                <w:szCs w:val="16"/>
              </w:rPr>
              <w:t>28</w:t>
            </w:r>
          </w:p>
        </w:tc>
      </w:tr>
      <w:tr w:rsidR="00E233D6" w:rsidRPr="00E233D6" w14:paraId="7B597C7F" w14:textId="77777777" w:rsidTr="0006658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12" w:space="0" w:color="000000"/>
            </w:tcBorders>
            <w:vAlign w:val="center"/>
          </w:tcPr>
          <w:p w14:paraId="1C38389D" w14:textId="77777777" w:rsidR="00E233D6" w:rsidRPr="00E233D6" w:rsidRDefault="00E233D6" w:rsidP="0006658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RA (median [IQR])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 w14:paraId="33E09A9B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276.00 [3407.15, 15773.47]</w:t>
            </w:r>
          </w:p>
        </w:tc>
        <w:tc>
          <w:tcPr>
            <w:tcW w:w="2880" w:type="dxa"/>
            <w:tcBorders>
              <w:top w:val="single" w:sz="12" w:space="0" w:color="000000"/>
            </w:tcBorders>
            <w:vAlign w:val="center"/>
          </w:tcPr>
          <w:p w14:paraId="4A97EF4B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560.49 [1139.36, 3673.53]</w:t>
            </w:r>
          </w:p>
        </w:tc>
      </w:tr>
      <w:tr w:rsidR="00E233D6" w:rsidRPr="00E233D6" w14:paraId="7B43483A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330A062E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0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29BD7B9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8.37 [4.59, 11.16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FAF92D9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.05 [2.13, 16.12]</w:t>
            </w:r>
          </w:p>
        </w:tc>
      </w:tr>
      <w:tr w:rsidR="00E233D6" w:rsidRPr="00E233D6" w14:paraId="3D167FF6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5F36D78C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3 (median [IQR])</w:t>
            </w:r>
          </w:p>
        </w:tc>
        <w:tc>
          <w:tcPr>
            <w:tcW w:w="2880" w:type="dxa"/>
            <w:vAlign w:val="center"/>
          </w:tcPr>
          <w:p w14:paraId="55F80713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79 [0.12, 4.90]</w:t>
            </w:r>
          </w:p>
        </w:tc>
        <w:tc>
          <w:tcPr>
            <w:tcW w:w="2880" w:type="dxa"/>
            <w:vAlign w:val="center"/>
          </w:tcPr>
          <w:p w14:paraId="27344F5A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12 [0.12, 9.74]</w:t>
            </w:r>
          </w:p>
        </w:tc>
      </w:tr>
      <w:tr w:rsidR="00E233D6" w:rsidRPr="00E233D6" w14:paraId="05B7FE2D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37DC88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33 (median [IQR])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1410EB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13 [3.06, 3.52]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9D9D418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13 [1.87, 4.64]</w:t>
            </w:r>
          </w:p>
        </w:tc>
      </w:tr>
      <w:tr w:rsidR="00E233D6" w:rsidRPr="00E233D6" w14:paraId="149F5667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7E9EAC35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5a (median [IQR])</w:t>
            </w:r>
          </w:p>
        </w:tc>
        <w:tc>
          <w:tcPr>
            <w:tcW w:w="2880" w:type="dxa"/>
            <w:vAlign w:val="center"/>
          </w:tcPr>
          <w:p w14:paraId="28416DBE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9906.85 [21721.25, 53979.82]</w:t>
            </w:r>
          </w:p>
        </w:tc>
        <w:tc>
          <w:tcPr>
            <w:tcW w:w="2880" w:type="dxa"/>
            <w:vAlign w:val="center"/>
          </w:tcPr>
          <w:p w14:paraId="711BE8B6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6944.50 [14068.64, 37332.16]</w:t>
            </w:r>
          </w:p>
        </w:tc>
      </w:tr>
      <w:tr w:rsidR="00E233D6" w:rsidRPr="00E233D6" w14:paraId="57FB2B9E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3FC273A0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X3CL1/Fractalkine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1DAA289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27.02 [65.34, 142.22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B9A1A5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4.93 [30.52, 91.81]</w:t>
            </w:r>
          </w:p>
        </w:tc>
      </w:tr>
      <w:tr w:rsidR="00E233D6" w:rsidRPr="00E233D6" w14:paraId="3995D6A8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59C53539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D54/ICAM-1 (median [IQR])</w:t>
            </w:r>
          </w:p>
        </w:tc>
        <w:tc>
          <w:tcPr>
            <w:tcW w:w="2880" w:type="dxa"/>
            <w:vAlign w:val="center"/>
          </w:tcPr>
          <w:p w14:paraId="7D97A9F7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32976.45 [627048.64, 692550.86]</w:t>
            </w:r>
          </w:p>
        </w:tc>
        <w:tc>
          <w:tcPr>
            <w:tcW w:w="2880" w:type="dxa"/>
            <w:vAlign w:val="center"/>
          </w:tcPr>
          <w:p w14:paraId="3E6055E7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079600.00 [542160.80, 1235875.00]</w:t>
            </w:r>
          </w:p>
        </w:tc>
      </w:tr>
      <w:tr w:rsidR="00E233D6" w:rsidRPr="00E233D6" w14:paraId="524C7E6B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4458C34C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FN-g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C49136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.43 [0.30, 11.67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A7A1343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94 [0.30, 7.24]</w:t>
            </w:r>
          </w:p>
        </w:tc>
      </w:tr>
      <w:tr w:rsidR="00E233D6" w:rsidRPr="00E233D6" w14:paraId="097EF8EC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5B9AAEC7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b (median [IQR])</w:t>
            </w:r>
          </w:p>
        </w:tc>
        <w:tc>
          <w:tcPr>
            <w:tcW w:w="2880" w:type="dxa"/>
            <w:vAlign w:val="center"/>
          </w:tcPr>
          <w:p w14:paraId="582FF550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88 [1.16, 4.84]</w:t>
            </w:r>
          </w:p>
        </w:tc>
        <w:tc>
          <w:tcPr>
            <w:tcW w:w="2880" w:type="dxa"/>
            <w:vAlign w:val="center"/>
          </w:tcPr>
          <w:p w14:paraId="42E2E2EB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1.84]</w:t>
            </w:r>
          </w:p>
        </w:tc>
      </w:tr>
      <w:tr w:rsidR="00E233D6" w:rsidRPr="00E233D6" w14:paraId="4179323A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67202E87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4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8A5E51B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9.18 [4.30, 38.98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F532482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25 [0.90, 68.66]</w:t>
            </w:r>
          </w:p>
        </w:tc>
      </w:tr>
      <w:tr w:rsidR="00E233D6" w:rsidRPr="00E233D6" w14:paraId="7FAB649A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6188A360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5 (median [IQR])</w:t>
            </w:r>
          </w:p>
        </w:tc>
        <w:tc>
          <w:tcPr>
            <w:tcW w:w="2880" w:type="dxa"/>
            <w:vAlign w:val="center"/>
          </w:tcPr>
          <w:p w14:paraId="51F07E94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86 [0.47, 4.16]</w:t>
            </w:r>
          </w:p>
        </w:tc>
        <w:tc>
          <w:tcPr>
            <w:tcW w:w="2880" w:type="dxa"/>
            <w:vAlign w:val="center"/>
          </w:tcPr>
          <w:p w14:paraId="1234D267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92 [1.05, 6.11]</w:t>
            </w:r>
          </w:p>
        </w:tc>
      </w:tr>
      <w:tr w:rsidR="00E233D6" w:rsidRPr="00E233D6" w14:paraId="79C4076E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6D3F5EDB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6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3326DB9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.32 [4.24, 43.53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4C2F636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.39 [3.24, 19.57]</w:t>
            </w:r>
          </w:p>
        </w:tc>
      </w:tr>
      <w:tr w:rsidR="00E233D6" w:rsidRPr="00E233D6" w14:paraId="64672557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705DFAF3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8 (median [IQR])</w:t>
            </w:r>
          </w:p>
        </w:tc>
        <w:tc>
          <w:tcPr>
            <w:tcW w:w="2880" w:type="dxa"/>
            <w:vAlign w:val="center"/>
          </w:tcPr>
          <w:p w14:paraId="60711D02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32 [6.97, 12.61]</w:t>
            </w:r>
          </w:p>
        </w:tc>
        <w:tc>
          <w:tcPr>
            <w:tcW w:w="2880" w:type="dxa"/>
            <w:vAlign w:val="center"/>
          </w:tcPr>
          <w:p w14:paraId="6E72C2BF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1.62 [11.70, 48.78]</w:t>
            </w:r>
          </w:p>
        </w:tc>
      </w:tr>
      <w:tr w:rsidR="00E233D6" w:rsidRPr="00E233D6" w14:paraId="1123A02F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6410598A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2p70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247E24A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92 [0.25, 2.28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AC124F2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0.80]</w:t>
            </w:r>
          </w:p>
        </w:tc>
      </w:tr>
      <w:tr w:rsidR="00E233D6" w:rsidRPr="00E233D6" w14:paraId="74F2F766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1EC4F1E2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17 (median [IQR])</w:t>
            </w:r>
          </w:p>
        </w:tc>
        <w:tc>
          <w:tcPr>
            <w:tcW w:w="2880" w:type="dxa"/>
            <w:vAlign w:val="center"/>
          </w:tcPr>
          <w:p w14:paraId="04803788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.58 [0.37, 23.95]</w:t>
            </w:r>
          </w:p>
        </w:tc>
        <w:tc>
          <w:tcPr>
            <w:tcW w:w="2880" w:type="dxa"/>
            <w:vAlign w:val="center"/>
          </w:tcPr>
          <w:p w14:paraId="45DF1A5F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37 [0.37, 1.70]</w:t>
            </w:r>
          </w:p>
        </w:tc>
      </w:tr>
      <w:tr w:rsidR="00E233D6" w:rsidRPr="00E233D6" w14:paraId="4A81EFF4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2809FBDE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21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2103836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33 [0.12, 1.29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3492ACF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12 [0.12, 0.48]</w:t>
            </w:r>
          </w:p>
        </w:tc>
      </w:tr>
      <w:tr w:rsidR="00E233D6" w:rsidRPr="00E233D6" w14:paraId="326E4C91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75DF444C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IL-23 (median [IQR])</w:t>
            </w:r>
          </w:p>
        </w:tc>
        <w:tc>
          <w:tcPr>
            <w:tcW w:w="2880" w:type="dxa"/>
            <w:vAlign w:val="center"/>
          </w:tcPr>
          <w:p w14:paraId="114BFD97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8.68 [3.97, 242.60]</w:t>
            </w:r>
          </w:p>
        </w:tc>
        <w:tc>
          <w:tcPr>
            <w:tcW w:w="2880" w:type="dxa"/>
            <w:vAlign w:val="center"/>
          </w:tcPr>
          <w:p w14:paraId="2B4C4593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5.07 [3.97, 130.26]</w:t>
            </w:r>
          </w:p>
        </w:tc>
      </w:tr>
      <w:tr w:rsidR="00E233D6" w:rsidRPr="00E233D6" w14:paraId="0E9B9B8E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4C7C1EAE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CL2/MCP1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0B1E86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18.98 [199.93, 288.78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42DA689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07.62 [222.64, 929.93]</w:t>
            </w:r>
          </w:p>
        </w:tc>
      </w:tr>
      <w:tr w:rsidR="00E233D6" w:rsidRPr="00E233D6" w14:paraId="4B099B9E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02AB4040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CL3/MIP-1a (median [IQR])</w:t>
            </w:r>
          </w:p>
        </w:tc>
        <w:tc>
          <w:tcPr>
            <w:tcW w:w="2880" w:type="dxa"/>
            <w:vAlign w:val="center"/>
          </w:tcPr>
          <w:p w14:paraId="7ECC8A6C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3.13 [19.87, 32.29]</w:t>
            </w:r>
          </w:p>
        </w:tc>
        <w:tc>
          <w:tcPr>
            <w:tcW w:w="2880" w:type="dxa"/>
            <w:vAlign w:val="center"/>
          </w:tcPr>
          <w:p w14:paraId="07E753C4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9.88 [15.04, 30.50]</w:t>
            </w:r>
          </w:p>
        </w:tc>
      </w:tr>
      <w:tr w:rsidR="00E233D6" w:rsidRPr="00E233D6" w14:paraId="5CE4093C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4AA3CD9F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CL4/MIP-1b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91422B5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1.60 [28.13, 119.50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4843A5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8.09 [46.76, 104.42]</w:t>
            </w:r>
          </w:p>
        </w:tc>
      </w:tr>
      <w:tr w:rsidR="00E233D6" w:rsidRPr="00E233D6" w14:paraId="418D39AE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33433271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D106/VCAM-1 (median [IQR])</w:t>
            </w:r>
          </w:p>
        </w:tc>
        <w:tc>
          <w:tcPr>
            <w:tcW w:w="2880" w:type="dxa"/>
            <w:vAlign w:val="center"/>
          </w:tcPr>
          <w:p w14:paraId="33F2E541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869200.00 [1577850.00, 2081550.00]</w:t>
            </w:r>
          </w:p>
        </w:tc>
        <w:tc>
          <w:tcPr>
            <w:tcW w:w="2880" w:type="dxa"/>
            <w:vAlign w:val="center"/>
          </w:tcPr>
          <w:p w14:paraId="0851BE0A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908100.00 [2114375.00, 3972575.00]</w:t>
            </w:r>
          </w:p>
        </w:tc>
      </w:tr>
      <w:tr w:rsidR="00E233D6" w:rsidRPr="00E233D6" w14:paraId="1CB60F3D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61EAB11C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TNF-a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3996467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2.25 [11.13, 16.82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2EAD861B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0.24 [14.67, 26.05]</w:t>
            </w:r>
          </w:p>
        </w:tc>
      </w:tr>
      <w:tr w:rsidR="00E233D6" w:rsidRPr="00E233D6" w14:paraId="2B4B7F01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0F734A90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GFAP (median [IQR])</w:t>
            </w:r>
          </w:p>
        </w:tc>
        <w:tc>
          <w:tcPr>
            <w:tcW w:w="2880" w:type="dxa"/>
            <w:vAlign w:val="center"/>
          </w:tcPr>
          <w:p w14:paraId="55004104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265.87 [1721.66, 9458.55]</w:t>
            </w:r>
          </w:p>
        </w:tc>
        <w:tc>
          <w:tcPr>
            <w:tcW w:w="2880" w:type="dxa"/>
            <w:vAlign w:val="center"/>
          </w:tcPr>
          <w:p w14:paraId="05CB13F8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967.48 [1132.14, 3070.49]</w:t>
            </w:r>
          </w:p>
        </w:tc>
      </w:tr>
      <w:tr w:rsidR="00E233D6" w:rsidRPr="00E233D6" w14:paraId="0F7CF498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0A540203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s100b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3DDECDA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62.61 [551.82, 1188.86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3D45724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85.47 [373.53, 1343.09]</w:t>
            </w:r>
          </w:p>
        </w:tc>
      </w:tr>
      <w:tr w:rsidR="00E233D6" w:rsidRPr="00E233D6" w14:paraId="78CB0E50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47C033E6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UCHL1 (median [IQR])</w:t>
            </w:r>
          </w:p>
        </w:tc>
        <w:tc>
          <w:tcPr>
            <w:tcW w:w="2880" w:type="dxa"/>
            <w:vAlign w:val="center"/>
          </w:tcPr>
          <w:p w14:paraId="3393DFBD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40.57 [600.79, 838.58]</w:t>
            </w:r>
          </w:p>
        </w:tc>
        <w:tc>
          <w:tcPr>
            <w:tcW w:w="2880" w:type="dxa"/>
            <w:vAlign w:val="center"/>
          </w:tcPr>
          <w:p w14:paraId="4AFB1FB0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16.04 [514.43, 618.87]</w:t>
            </w:r>
          </w:p>
        </w:tc>
      </w:tr>
      <w:tr w:rsidR="00E233D6" w:rsidRPr="00E233D6" w14:paraId="0B4EFDDE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20F11358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TAU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B7FC93F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3616696.73 [8719708.68, 24814677.32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50584B28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465460.56 [2599816.87, 11493453.29]</w:t>
            </w:r>
          </w:p>
        </w:tc>
      </w:tr>
      <w:tr w:rsidR="00E233D6" w:rsidRPr="00E233D6" w14:paraId="38185368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706DEA1D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BDNF (median [IQR])</w:t>
            </w:r>
          </w:p>
        </w:tc>
        <w:tc>
          <w:tcPr>
            <w:tcW w:w="2880" w:type="dxa"/>
            <w:vAlign w:val="center"/>
          </w:tcPr>
          <w:p w14:paraId="43BB4AC7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49.02 [94.85, 234.14]</w:t>
            </w:r>
          </w:p>
        </w:tc>
        <w:tc>
          <w:tcPr>
            <w:tcW w:w="2880" w:type="dxa"/>
            <w:vAlign w:val="center"/>
          </w:tcPr>
          <w:p w14:paraId="033091E2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00.89 [44.87, 854.96]</w:t>
            </w:r>
          </w:p>
        </w:tc>
      </w:tr>
      <w:tr w:rsidR="00E233D6" w:rsidRPr="00E233D6" w14:paraId="3B648D60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18448F48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CD56/NCAM1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939701C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25030.48 [272318.36, 343593.96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4B8EA96E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06679.77 [280103.85, 349153.66]</w:t>
            </w:r>
          </w:p>
        </w:tc>
      </w:tr>
      <w:tr w:rsidR="00E233D6" w:rsidRPr="00E233D6" w14:paraId="56E4D43D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1B905EA3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GH (median [IQR])</w:t>
            </w:r>
          </w:p>
        </w:tc>
        <w:tc>
          <w:tcPr>
            <w:tcW w:w="2880" w:type="dxa"/>
            <w:vAlign w:val="center"/>
          </w:tcPr>
          <w:p w14:paraId="0C8B66FD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433.82 [2643.48, 8817.46]</w:t>
            </w:r>
          </w:p>
        </w:tc>
        <w:tc>
          <w:tcPr>
            <w:tcW w:w="2880" w:type="dxa"/>
            <w:vAlign w:val="center"/>
          </w:tcPr>
          <w:p w14:paraId="5AFAAE3B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808.22 [7920.73, 17300.42]</w:t>
            </w:r>
          </w:p>
        </w:tc>
      </w:tr>
      <w:tr w:rsidR="00E233D6" w:rsidRPr="00E233D6" w14:paraId="2B8BBD69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23AF078C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NGB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0CC14D92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8.12, 12.81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6EC986FE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11.18, 11.18]</w:t>
            </w:r>
          </w:p>
        </w:tc>
      </w:tr>
      <w:tr w:rsidR="00E233D6" w:rsidRPr="00E233D6" w14:paraId="2997FDB1" w14:textId="77777777" w:rsidTr="00E233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vAlign w:val="center"/>
          </w:tcPr>
          <w:p w14:paraId="2AEE2C41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NSE (median [IQR])</w:t>
            </w:r>
          </w:p>
        </w:tc>
        <w:tc>
          <w:tcPr>
            <w:tcW w:w="2880" w:type="dxa"/>
            <w:vAlign w:val="center"/>
          </w:tcPr>
          <w:p w14:paraId="0E247B8E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154.70 [5624.62, 11512.32]</w:t>
            </w:r>
          </w:p>
        </w:tc>
        <w:tc>
          <w:tcPr>
            <w:tcW w:w="2880" w:type="dxa"/>
            <w:vAlign w:val="center"/>
          </w:tcPr>
          <w:p w14:paraId="28A4A412" w14:textId="77777777" w:rsidR="00E233D6" w:rsidRPr="00E233D6" w:rsidRDefault="00E233D6" w:rsidP="002633A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376.77 [8354.20, 16358.74]</w:t>
            </w:r>
          </w:p>
        </w:tc>
      </w:tr>
      <w:tr w:rsidR="00E233D6" w:rsidRPr="00E233D6" w14:paraId="6FC56258" w14:textId="77777777" w:rsidTr="00E233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dxa"/>
            <w:shd w:val="clear" w:color="auto" w:fill="auto"/>
            <w:vAlign w:val="center"/>
          </w:tcPr>
          <w:p w14:paraId="46EC483E" w14:textId="77777777" w:rsidR="00E233D6" w:rsidRPr="00E233D6" w:rsidRDefault="00E233D6" w:rsidP="002633A2">
            <w:pPr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</w:pPr>
            <w:r w:rsidRPr="00E233D6">
              <w:rPr>
                <w:rFonts w:ascii="Gill Sans MT" w:eastAsiaTheme="minorHAnsi" w:hAnsi="Gill Sans MT" w:cstheme="minorBidi"/>
                <w:b w:val="0"/>
                <w:bCs w:val="0"/>
                <w:sz w:val="16"/>
                <w:szCs w:val="16"/>
              </w:rPr>
              <w:t>VEGF (median [IQR])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719C3D4D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4.52 [31.12, 38.31]</w:t>
            </w:r>
          </w:p>
        </w:tc>
        <w:tc>
          <w:tcPr>
            <w:tcW w:w="2880" w:type="dxa"/>
            <w:shd w:val="clear" w:color="auto" w:fill="auto"/>
            <w:vAlign w:val="center"/>
          </w:tcPr>
          <w:p w14:paraId="11E89774" w14:textId="77777777" w:rsidR="00E233D6" w:rsidRPr="00E233D6" w:rsidRDefault="00E233D6" w:rsidP="002633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9.33 [20.27, 62.33]</w:t>
            </w:r>
          </w:p>
        </w:tc>
      </w:tr>
    </w:tbl>
    <w:p w14:paraId="025ABB1D" w14:textId="77777777" w:rsidR="00E233D6" w:rsidRDefault="00E233D6" w:rsidP="00E233D6">
      <w:pPr>
        <w:rPr>
          <w:rFonts w:ascii="Gill Sans MT" w:hAnsi="Gill Sans MT"/>
          <w:sz w:val="16"/>
          <w:szCs w:val="16"/>
        </w:rPr>
      </w:pPr>
    </w:p>
    <w:p w14:paraId="1ABC0F80" w14:textId="0E669F45" w:rsidR="00556EA1" w:rsidRPr="00E233D6" w:rsidRDefault="00556EA1" w:rsidP="00E233D6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bbreviations: IQR: Inter-quartile range. Biomarker names are listed in methods. </w:t>
      </w:r>
    </w:p>
    <w:p w14:paraId="38008C73" w14:textId="77777777" w:rsidR="00E233D6" w:rsidRDefault="00E233D6">
      <w:pPr>
        <w:rPr>
          <w:rFonts w:ascii="Gill Sans MT" w:hAnsi="Gill Sans MT"/>
          <w:sz w:val="16"/>
          <w:szCs w:val="16"/>
        </w:rPr>
      </w:pPr>
    </w:p>
    <w:p w14:paraId="0818FA9D" w14:textId="77777777" w:rsidR="0009555E" w:rsidRDefault="0009555E">
      <w:pPr>
        <w:rPr>
          <w:rFonts w:ascii="Gill Sans MT" w:hAnsi="Gill Sans MT"/>
          <w:sz w:val="16"/>
          <w:szCs w:val="16"/>
        </w:rPr>
        <w:sectPr w:rsidR="0009555E" w:rsidSect="00E233D6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4279402" w14:textId="1EF375C4" w:rsidR="0009555E" w:rsidRPr="0009555E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09555E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>
        <w:rPr>
          <w:rFonts w:ascii="Gill Sans MT" w:hAnsi="Gill Sans MT"/>
          <w:b/>
          <w:bCs/>
          <w:sz w:val="16"/>
          <w:szCs w:val="16"/>
        </w:rPr>
        <w:t>4</w:t>
      </w:r>
      <w:r w:rsidR="0009555E">
        <w:rPr>
          <w:rFonts w:ascii="Gill Sans MT" w:hAnsi="Gill Sans MT"/>
          <w:b/>
          <w:bCs/>
          <w:sz w:val="16"/>
          <w:szCs w:val="16"/>
        </w:rPr>
        <w:t xml:space="preserve">: Protein biomarker concentrations in the </w:t>
      </w:r>
      <w:r w:rsidR="005E2D74">
        <w:rPr>
          <w:rFonts w:ascii="Gill Sans MT" w:hAnsi="Gill Sans MT"/>
          <w:b/>
          <w:bCs/>
          <w:i/>
          <w:iCs/>
          <w:sz w:val="16"/>
          <w:szCs w:val="16"/>
        </w:rPr>
        <w:t>NSR-RISE</w:t>
      </w:r>
      <w:r w:rsidR="0009555E">
        <w:rPr>
          <w:rFonts w:ascii="Gill Sans MT" w:hAnsi="Gill Sans MT"/>
          <w:b/>
          <w:bCs/>
          <w:sz w:val="16"/>
          <w:szCs w:val="16"/>
        </w:rPr>
        <w:t xml:space="preserve"> </w:t>
      </w:r>
      <w:r w:rsidR="005E2D74">
        <w:rPr>
          <w:rFonts w:ascii="Gill Sans MT" w:hAnsi="Gill Sans MT"/>
          <w:b/>
          <w:bCs/>
          <w:sz w:val="16"/>
          <w:szCs w:val="16"/>
        </w:rPr>
        <w:t>c</w:t>
      </w:r>
      <w:r w:rsidR="0009555E">
        <w:rPr>
          <w:rFonts w:ascii="Gill Sans MT" w:hAnsi="Gill Sans MT"/>
          <w:b/>
          <w:bCs/>
          <w:sz w:val="16"/>
          <w:szCs w:val="16"/>
        </w:rPr>
        <w:t>ohort by sex</w:t>
      </w:r>
      <w:r w:rsidR="002633A2">
        <w:rPr>
          <w:rFonts w:ascii="Gill Sans MT" w:hAnsi="Gill Sans MT"/>
          <w:b/>
          <w:bCs/>
          <w:sz w:val="16"/>
          <w:szCs w:val="16"/>
        </w:rPr>
        <w:t xml:space="preserve">. </w:t>
      </w:r>
      <w:r w:rsidR="003B65F7" w:rsidRPr="005E2D74">
        <w:rPr>
          <w:rFonts w:ascii="Gill Sans MT" w:hAnsi="Gill Sans MT"/>
          <w:sz w:val="16"/>
          <w:szCs w:val="16"/>
        </w:rPr>
        <w:t xml:space="preserve">Biomarker concentrations in pg/mL. </w:t>
      </w:r>
      <w:r w:rsidR="002633A2" w:rsidRPr="005E2D74">
        <w:rPr>
          <w:rFonts w:ascii="Gill Sans MT" w:hAnsi="Gill Sans MT"/>
          <w:sz w:val="16"/>
          <w:szCs w:val="16"/>
        </w:rPr>
        <w:t>No significant differences by sex were found.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965"/>
        <w:gridCol w:w="2790"/>
        <w:gridCol w:w="2970"/>
      </w:tblGrid>
      <w:tr w:rsidR="00066582" w:rsidRPr="0009555E" w14:paraId="0A08A87A" w14:textId="0E9CA3D8" w:rsidTr="00556EA1">
        <w:trPr>
          <w:trHeight w:val="259"/>
        </w:trPr>
        <w:tc>
          <w:tcPr>
            <w:tcW w:w="2965" w:type="dxa"/>
            <w:vMerge w:val="restart"/>
            <w:vAlign w:val="center"/>
          </w:tcPr>
          <w:p w14:paraId="6D65EA43" w14:textId="6C2DE555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66582">
              <w:rPr>
                <w:rFonts w:ascii="Gill Sans MT" w:hAnsi="Gill Sans MT"/>
                <w:sz w:val="16"/>
                <w:szCs w:val="16"/>
              </w:rPr>
              <w:t>Protein Biomarker</w:t>
            </w:r>
          </w:p>
        </w:tc>
        <w:tc>
          <w:tcPr>
            <w:tcW w:w="2790" w:type="dxa"/>
            <w:vAlign w:val="center"/>
          </w:tcPr>
          <w:p w14:paraId="171C1E29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Female</w:t>
            </w:r>
          </w:p>
        </w:tc>
        <w:tc>
          <w:tcPr>
            <w:tcW w:w="2970" w:type="dxa"/>
            <w:vAlign w:val="center"/>
          </w:tcPr>
          <w:p w14:paraId="2A4648DF" w14:textId="0EE3B89C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Male</w:t>
            </w:r>
          </w:p>
        </w:tc>
      </w:tr>
      <w:tr w:rsidR="00066582" w:rsidRPr="0009555E" w14:paraId="51C883BB" w14:textId="65665DB7" w:rsidTr="00556EA1">
        <w:trPr>
          <w:trHeight w:val="259"/>
        </w:trPr>
        <w:tc>
          <w:tcPr>
            <w:tcW w:w="2965" w:type="dxa"/>
            <w:vMerge/>
            <w:tcBorders>
              <w:bottom w:val="single" w:sz="12" w:space="0" w:color="auto"/>
            </w:tcBorders>
            <w:vAlign w:val="center"/>
          </w:tcPr>
          <w:p w14:paraId="0933F783" w14:textId="1286CAC6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2790" w:type="dxa"/>
            <w:tcBorders>
              <w:bottom w:val="single" w:sz="12" w:space="0" w:color="auto"/>
            </w:tcBorders>
            <w:vAlign w:val="center"/>
          </w:tcPr>
          <w:p w14:paraId="22914DFB" w14:textId="170E16A1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Pr="0009555E">
              <w:rPr>
                <w:rFonts w:ascii="Gill Sans MT" w:hAnsi="Gill Sans MT"/>
                <w:sz w:val="16"/>
                <w:szCs w:val="16"/>
              </w:rPr>
              <w:t>11</w:t>
            </w:r>
          </w:p>
        </w:tc>
        <w:tc>
          <w:tcPr>
            <w:tcW w:w="2970" w:type="dxa"/>
            <w:tcBorders>
              <w:bottom w:val="single" w:sz="12" w:space="0" w:color="auto"/>
            </w:tcBorders>
            <w:vAlign w:val="center"/>
          </w:tcPr>
          <w:p w14:paraId="232612FE" w14:textId="512DEFF8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Pr="0009555E">
              <w:rPr>
                <w:rFonts w:ascii="Gill Sans MT" w:hAnsi="Gill Sans MT"/>
                <w:sz w:val="16"/>
                <w:szCs w:val="16"/>
              </w:rPr>
              <w:t>24</w:t>
            </w:r>
          </w:p>
        </w:tc>
      </w:tr>
      <w:tr w:rsidR="00066582" w:rsidRPr="0009555E" w14:paraId="04BA5152" w14:textId="06B36821" w:rsidTr="00556EA1">
        <w:trPr>
          <w:trHeight w:val="259"/>
        </w:trPr>
        <w:tc>
          <w:tcPr>
            <w:tcW w:w="2965" w:type="dxa"/>
            <w:tcBorders>
              <w:top w:val="single" w:sz="12" w:space="0" w:color="auto"/>
            </w:tcBorders>
            <w:vAlign w:val="center"/>
          </w:tcPr>
          <w:p w14:paraId="14726C36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RA (median [IQR])</w:t>
            </w:r>
          </w:p>
        </w:tc>
        <w:tc>
          <w:tcPr>
            <w:tcW w:w="2790" w:type="dxa"/>
            <w:tcBorders>
              <w:top w:val="single" w:sz="12" w:space="0" w:color="auto"/>
            </w:tcBorders>
            <w:vAlign w:val="center"/>
          </w:tcPr>
          <w:p w14:paraId="2455A9C1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876.95 [1295.31, 5080.98]</w:t>
            </w:r>
          </w:p>
        </w:tc>
        <w:tc>
          <w:tcPr>
            <w:tcW w:w="2970" w:type="dxa"/>
            <w:tcBorders>
              <w:top w:val="single" w:sz="12" w:space="0" w:color="auto"/>
            </w:tcBorders>
            <w:vAlign w:val="center"/>
          </w:tcPr>
          <w:p w14:paraId="2BAE62E7" w14:textId="6A5BD8E1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837.80 [1095.60, 4138.50]</w:t>
            </w:r>
          </w:p>
        </w:tc>
      </w:tr>
      <w:tr w:rsidR="00066582" w:rsidRPr="0009555E" w14:paraId="257A4453" w14:textId="5C14F223" w:rsidTr="00556EA1">
        <w:trPr>
          <w:trHeight w:val="259"/>
        </w:trPr>
        <w:tc>
          <w:tcPr>
            <w:tcW w:w="2965" w:type="dxa"/>
            <w:vAlign w:val="center"/>
          </w:tcPr>
          <w:p w14:paraId="7ACE787F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0 (median [IQR])</w:t>
            </w:r>
          </w:p>
        </w:tc>
        <w:tc>
          <w:tcPr>
            <w:tcW w:w="2790" w:type="dxa"/>
            <w:vAlign w:val="center"/>
          </w:tcPr>
          <w:p w14:paraId="1B58C77E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.05 [2.13, 11.69]</w:t>
            </w:r>
          </w:p>
        </w:tc>
        <w:tc>
          <w:tcPr>
            <w:tcW w:w="2970" w:type="dxa"/>
            <w:vAlign w:val="center"/>
          </w:tcPr>
          <w:p w14:paraId="2A9A07BA" w14:textId="609C1D22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7.21 [2.71, 17.72]</w:t>
            </w:r>
          </w:p>
        </w:tc>
      </w:tr>
      <w:tr w:rsidR="00066582" w:rsidRPr="0009555E" w14:paraId="390E5A35" w14:textId="72272A55" w:rsidTr="00556EA1">
        <w:trPr>
          <w:trHeight w:val="259"/>
        </w:trPr>
        <w:tc>
          <w:tcPr>
            <w:tcW w:w="2965" w:type="dxa"/>
            <w:vAlign w:val="center"/>
          </w:tcPr>
          <w:p w14:paraId="5E9BEE2E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3 (median [IQR])</w:t>
            </w:r>
          </w:p>
        </w:tc>
        <w:tc>
          <w:tcPr>
            <w:tcW w:w="2790" w:type="dxa"/>
            <w:vAlign w:val="center"/>
          </w:tcPr>
          <w:p w14:paraId="5B4C385F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12 [0.12, 4.48]</w:t>
            </w:r>
          </w:p>
        </w:tc>
        <w:tc>
          <w:tcPr>
            <w:tcW w:w="2970" w:type="dxa"/>
            <w:vAlign w:val="center"/>
          </w:tcPr>
          <w:p w14:paraId="638FEED2" w14:textId="601682AF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12 [0.12, 9.90]</w:t>
            </w:r>
          </w:p>
        </w:tc>
      </w:tr>
      <w:tr w:rsidR="00066582" w:rsidRPr="0009555E" w14:paraId="6758A163" w14:textId="23C9D65E" w:rsidTr="00556EA1">
        <w:trPr>
          <w:trHeight w:val="259"/>
        </w:trPr>
        <w:tc>
          <w:tcPr>
            <w:tcW w:w="2965" w:type="dxa"/>
            <w:vAlign w:val="center"/>
          </w:tcPr>
          <w:p w14:paraId="76A77BE4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33 (median [IQR])</w:t>
            </w:r>
          </w:p>
        </w:tc>
        <w:tc>
          <w:tcPr>
            <w:tcW w:w="2790" w:type="dxa"/>
            <w:vAlign w:val="center"/>
          </w:tcPr>
          <w:p w14:paraId="0F31DE78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.13 [3.06, 4.15]</w:t>
            </w:r>
          </w:p>
        </w:tc>
        <w:tc>
          <w:tcPr>
            <w:tcW w:w="2970" w:type="dxa"/>
            <w:vAlign w:val="center"/>
          </w:tcPr>
          <w:p w14:paraId="11319317" w14:textId="5AA04B8A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.13 [1.97, 4.83]</w:t>
            </w:r>
          </w:p>
        </w:tc>
      </w:tr>
      <w:tr w:rsidR="00066582" w:rsidRPr="0009555E" w14:paraId="5C77E1DD" w14:textId="35E4A303" w:rsidTr="00556EA1">
        <w:trPr>
          <w:trHeight w:val="259"/>
        </w:trPr>
        <w:tc>
          <w:tcPr>
            <w:tcW w:w="2965" w:type="dxa"/>
            <w:vAlign w:val="center"/>
          </w:tcPr>
          <w:p w14:paraId="4E3435B8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5a (median [IQR])</w:t>
            </w:r>
          </w:p>
        </w:tc>
        <w:tc>
          <w:tcPr>
            <w:tcW w:w="2790" w:type="dxa"/>
            <w:vAlign w:val="center"/>
          </w:tcPr>
          <w:p w14:paraId="784D099A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3707.82 [16350.18, 41257.83]</w:t>
            </w:r>
          </w:p>
        </w:tc>
        <w:tc>
          <w:tcPr>
            <w:tcW w:w="2970" w:type="dxa"/>
            <w:vAlign w:val="center"/>
          </w:tcPr>
          <w:p w14:paraId="1F4E72C6" w14:textId="527ED069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8091.71 [14068.64, 37332.16]</w:t>
            </w:r>
          </w:p>
        </w:tc>
      </w:tr>
      <w:tr w:rsidR="00066582" w:rsidRPr="0009555E" w14:paraId="1F653EA3" w14:textId="1F95D0C0" w:rsidTr="00556EA1">
        <w:trPr>
          <w:trHeight w:val="259"/>
        </w:trPr>
        <w:tc>
          <w:tcPr>
            <w:tcW w:w="2965" w:type="dxa"/>
            <w:vAlign w:val="center"/>
          </w:tcPr>
          <w:p w14:paraId="7E20B173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X3CL1/Fractalkine (median [IQR])</w:t>
            </w:r>
          </w:p>
        </w:tc>
        <w:tc>
          <w:tcPr>
            <w:tcW w:w="2790" w:type="dxa"/>
            <w:vAlign w:val="center"/>
          </w:tcPr>
          <w:p w14:paraId="2AA11E6F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0.85 [28.48, 80.68]</w:t>
            </w:r>
          </w:p>
        </w:tc>
        <w:tc>
          <w:tcPr>
            <w:tcW w:w="2970" w:type="dxa"/>
            <w:vAlign w:val="center"/>
          </w:tcPr>
          <w:p w14:paraId="51761FC7" w14:textId="660E3FD5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6.75 [45.44, 131.69]</w:t>
            </w:r>
          </w:p>
        </w:tc>
      </w:tr>
      <w:tr w:rsidR="00066582" w:rsidRPr="0009555E" w14:paraId="52837D2D" w14:textId="3BAE00D1" w:rsidTr="00556EA1">
        <w:trPr>
          <w:trHeight w:val="259"/>
        </w:trPr>
        <w:tc>
          <w:tcPr>
            <w:tcW w:w="2965" w:type="dxa"/>
            <w:vAlign w:val="center"/>
          </w:tcPr>
          <w:p w14:paraId="0A20A56C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D54/ICAM-1 (median [IQR])</w:t>
            </w:r>
          </w:p>
        </w:tc>
        <w:tc>
          <w:tcPr>
            <w:tcW w:w="2790" w:type="dxa"/>
            <w:vAlign w:val="center"/>
          </w:tcPr>
          <w:p w14:paraId="685C8B00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709420.15 [537993.28, 1136900.00]</w:t>
            </w:r>
          </w:p>
        </w:tc>
        <w:tc>
          <w:tcPr>
            <w:tcW w:w="2970" w:type="dxa"/>
            <w:vAlign w:val="center"/>
          </w:tcPr>
          <w:p w14:paraId="1D621E81" w14:textId="4BB3B99A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888638.94 [619339.66, 1225200.00]</w:t>
            </w:r>
          </w:p>
        </w:tc>
      </w:tr>
      <w:tr w:rsidR="00066582" w:rsidRPr="0009555E" w14:paraId="7032D0F3" w14:textId="583906C4" w:rsidTr="00556EA1">
        <w:trPr>
          <w:trHeight w:val="259"/>
        </w:trPr>
        <w:tc>
          <w:tcPr>
            <w:tcW w:w="2965" w:type="dxa"/>
            <w:vAlign w:val="center"/>
          </w:tcPr>
          <w:p w14:paraId="196617BE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FN-g (median [IQR])</w:t>
            </w:r>
          </w:p>
        </w:tc>
        <w:tc>
          <w:tcPr>
            <w:tcW w:w="2790" w:type="dxa"/>
            <w:vAlign w:val="center"/>
          </w:tcPr>
          <w:p w14:paraId="11666CA7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30 [0.30, 6.69]</w:t>
            </w:r>
          </w:p>
        </w:tc>
        <w:tc>
          <w:tcPr>
            <w:tcW w:w="2970" w:type="dxa"/>
            <w:vAlign w:val="center"/>
          </w:tcPr>
          <w:p w14:paraId="1EC5671F" w14:textId="48E42003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.08 [0.30, 9.64]</w:t>
            </w:r>
          </w:p>
        </w:tc>
      </w:tr>
      <w:tr w:rsidR="00066582" w:rsidRPr="0009555E" w14:paraId="736D247D" w14:textId="1611C28B" w:rsidTr="00556EA1">
        <w:trPr>
          <w:trHeight w:val="259"/>
        </w:trPr>
        <w:tc>
          <w:tcPr>
            <w:tcW w:w="2965" w:type="dxa"/>
            <w:vAlign w:val="center"/>
          </w:tcPr>
          <w:p w14:paraId="6886F947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b (median [IQR])</w:t>
            </w:r>
          </w:p>
        </w:tc>
        <w:tc>
          <w:tcPr>
            <w:tcW w:w="2790" w:type="dxa"/>
            <w:vAlign w:val="center"/>
          </w:tcPr>
          <w:p w14:paraId="731D4811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25 [0.25, 0.84]</w:t>
            </w:r>
          </w:p>
        </w:tc>
        <w:tc>
          <w:tcPr>
            <w:tcW w:w="2970" w:type="dxa"/>
            <w:vAlign w:val="center"/>
          </w:tcPr>
          <w:p w14:paraId="4260FD67" w14:textId="72ACEF79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.04 [0.25, 3.76]</w:t>
            </w:r>
          </w:p>
        </w:tc>
      </w:tr>
      <w:tr w:rsidR="00066582" w:rsidRPr="0009555E" w14:paraId="024F0BD6" w14:textId="1DE62705" w:rsidTr="00556EA1">
        <w:trPr>
          <w:trHeight w:val="296"/>
        </w:trPr>
        <w:tc>
          <w:tcPr>
            <w:tcW w:w="2965" w:type="dxa"/>
            <w:vAlign w:val="center"/>
          </w:tcPr>
          <w:p w14:paraId="3D1DB59D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4 (median [IQR])</w:t>
            </w:r>
          </w:p>
        </w:tc>
        <w:tc>
          <w:tcPr>
            <w:tcW w:w="2790" w:type="dxa"/>
            <w:vAlign w:val="center"/>
          </w:tcPr>
          <w:p w14:paraId="5234F015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4.38 [0.90, 19.83]</w:t>
            </w:r>
          </w:p>
        </w:tc>
        <w:tc>
          <w:tcPr>
            <w:tcW w:w="2970" w:type="dxa"/>
            <w:vAlign w:val="center"/>
          </w:tcPr>
          <w:p w14:paraId="2173B30D" w14:textId="6F6BF3BC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.29 [0.90, 71.18]</w:t>
            </w:r>
          </w:p>
        </w:tc>
      </w:tr>
      <w:tr w:rsidR="00066582" w:rsidRPr="0009555E" w14:paraId="72F3BFCD" w14:textId="6EA8B118" w:rsidTr="00556EA1">
        <w:trPr>
          <w:trHeight w:val="259"/>
        </w:trPr>
        <w:tc>
          <w:tcPr>
            <w:tcW w:w="2965" w:type="dxa"/>
            <w:vAlign w:val="center"/>
          </w:tcPr>
          <w:p w14:paraId="2D85C4D2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5 (median [IQR])</w:t>
            </w:r>
          </w:p>
        </w:tc>
        <w:tc>
          <w:tcPr>
            <w:tcW w:w="2790" w:type="dxa"/>
            <w:vAlign w:val="center"/>
          </w:tcPr>
          <w:p w14:paraId="45B45AF9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.36 [0.87, 2.92]</w:t>
            </w:r>
          </w:p>
        </w:tc>
        <w:tc>
          <w:tcPr>
            <w:tcW w:w="2970" w:type="dxa"/>
            <w:vAlign w:val="center"/>
          </w:tcPr>
          <w:p w14:paraId="589EC879" w14:textId="1B725A0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.44 [1.05, 7.31]</w:t>
            </w:r>
          </w:p>
        </w:tc>
      </w:tr>
      <w:tr w:rsidR="00066582" w:rsidRPr="0009555E" w14:paraId="0B4F776C" w14:textId="5E7DB33B" w:rsidTr="00556EA1">
        <w:trPr>
          <w:trHeight w:val="259"/>
        </w:trPr>
        <w:tc>
          <w:tcPr>
            <w:tcW w:w="2965" w:type="dxa"/>
            <w:vAlign w:val="center"/>
          </w:tcPr>
          <w:p w14:paraId="0C12025A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6 (median [IQR])</w:t>
            </w:r>
          </w:p>
        </w:tc>
        <w:tc>
          <w:tcPr>
            <w:tcW w:w="2790" w:type="dxa"/>
            <w:vAlign w:val="center"/>
          </w:tcPr>
          <w:p w14:paraId="1C991189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4.97 [3.62, 21.63]</w:t>
            </w:r>
          </w:p>
        </w:tc>
        <w:tc>
          <w:tcPr>
            <w:tcW w:w="2970" w:type="dxa"/>
            <w:vAlign w:val="center"/>
          </w:tcPr>
          <w:p w14:paraId="1751C025" w14:textId="0CF47339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5.49 [2.99, 25.44]</w:t>
            </w:r>
          </w:p>
        </w:tc>
      </w:tr>
      <w:tr w:rsidR="00066582" w:rsidRPr="0009555E" w14:paraId="0E2EF58F" w14:textId="3644F986" w:rsidTr="00556EA1">
        <w:trPr>
          <w:trHeight w:val="259"/>
        </w:trPr>
        <w:tc>
          <w:tcPr>
            <w:tcW w:w="2965" w:type="dxa"/>
            <w:vAlign w:val="center"/>
          </w:tcPr>
          <w:p w14:paraId="02A52129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8 (median [IQR])</w:t>
            </w:r>
          </w:p>
        </w:tc>
        <w:tc>
          <w:tcPr>
            <w:tcW w:w="2790" w:type="dxa"/>
            <w:vAlign w:val="center"/>
          </w:tcPr>
          <w:p w14:paraId="59D945BE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4.23 [11.53, 21.62]</w:t>
            </w:r>
          </w:p>
        </w:tc>
        <w:tc>
          <w:tcPr>
            <w:tcW w:w="2970" w:type="dxa"/>
            <w:vAlign w:val="center"/>
          </w:tcPr>
          <w:p w14:paraId="0F25585C" w14:textId="18F4F96C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1.81 [9.53, 52.69]</w:t>
            </w:r>
          </w:p>
        </w:tc>
      </w:tr>
      <w:tr w:rsidR="00066582" w:rsidRPr="0009555E" w14:paraId="231513D5" w14:textId="26BB6A42" w:rsidTr="00556EA1">
        <w:trPr>
          <w:trHeight w:val="259"/>
        </w:trPr>
        <w:tc>
          <w:tcPr>
            <w:tcW w:w="2965" w:type="dxa"/>
            <w:vAlign w:val="center"/>
          </w:tcPr>
          <w:p w14:paraId="3A8F20A1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2p70 (median [IQR])</w:t>
            </w:r>
          </w:p>
        </w:tc>
        <w:tc>
          <w:tcPr>
            <w:tcW w:w="2790" w:type="dxa"/>
            <w:vAlign w:val="center"/>
          </w:tcPr>
          <w:p w14:paraId="765A2014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25 [0.25, 0.81]</w:t>
            </w:r>
          </w:p>
        </w:tc>
        <w:tc>
          <w:tcPr>
            <w:tcW w:w="2970" w:type="dxa"/>
            <w:vAlign w:val="center"/>
          </w:tcPr>
          <w:p w14:paraId="7EE83F96" w14:textId="0911620E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41 [0.25, 1.09]</w:t>
            </w:r>
          </w:p>
        </w:tc>
      </w:tr>
      <w:tr w:rsidR="00066582" w:rsidRPr="0009555E" w14:paraId="7DE787DB" w14:textId="2EDC66FD" w:rsidTr="00556EA1">
        <w:trPr>
          <w:trHeight w:val="259"/>
        </w:trPr>
        <w:tc>
          <w:tcPr>
            <w:tcW w:w="2965" w:type="dxa"/>
            <w:vAlign w:val="center"/>
          </w:tcPr>
          <w:p w14:paraId="7AA69A3B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17 (median [IQR])</w:t>
            </w:r>
          </w:p>
        </w:tc>
        <w:tc>
          <w:tcPr>
            <w:tcW w:w="2790" w:type="dxa"/>
            <w:vAlign w:val="center"/>
          </w:tcPr>
          <w:p w14:paraId="639BD715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37 [0.37, 1.98]</w:t>
            </w:r>
          </w:p>
        </w:tc>
        <w:tc>
          <w:tcPr>
            <w:tcW w:w="2970" w:type="dxa"/>
            <w:vAlign w:val="center"/>
          </w:tcPr>
          <w:p w14:paraId="5867B760" w14:textId="7AEB60F0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37 [0.37, 7.59]</w:t>
            </w:r>
          </w:p>
        </w:tc>
      </w:tr>
      <w:tr w:rsidR="00066582" w:rsidRPr="0009555E" w14:paraId="7C072190" w14:textId="1DF2B1F2" w:rsidTr="00556EA1">
        <w:trPr>
          <w:trHeight w:val="259"/>
        </w:trPr>
        <w:tc>
          <w:tcPr>
            <w:tcW w:w="2965" w:type="dxa"/>
            <w:vAlign w:val="center"/>
          </w:tcPr>
          <w:p w14:paraId="3653CB61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21 (median [IQR])</w:t>
            </w:r>
          </w:p>
        </w:tc>
        <w:tc>
          <w:tcPr>
            <w:tcW w:w="2790" w:type="dxa"/>
            <w:vAlign w:val="center"/>
          </w:tcPr>
          <w:p w14:paraId="7C58C236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12 [0.12, 0.12]</w:t>
            </w:r>
          </w:p>
        </w:tc>
        <w:tc>
          <w:tcPr>
            <w:tcW w:w="2970" w:type="dxa"/>
            <w:vAlign w:val="center"/>
          </w:tcPr>
          <w:p w14:paraId="02A1631D" w14:textId="32F2DDAF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0.12 [0.12, 0.86]</w:t>
            </w:r>
          </w:p>
        </w:tc>
      </w:tr>
      <w:tr w:rsidR="00066582" w:rsidRPr="0009555E" w14:paraId="6544E9DF" w14:textId="04640CFB" w:rsidTr="00556EA1">
        <w:trPr>
          <w:trHeight w:val="259"/>
        </w:trPr>
        <w:tc>
          <w:tcPr>
            <w:tcW w:w="2965" w:type="dxa"/>
            <w:vAlign w:val="center"/>
          </w:tcPr>
          <w:p w14:paraId="389F9E8E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IL-23 (median [IQR])</w:t>
            </w:r>
          </w:p>
        </w:tc>
        <w:tc>
          <w:tcPr>
            <w:tcW w:w="2790" w:type="dxa"/>
            <w:vAlign w:val="center"/>
          </w:tcPr>
          <w:p w14:paraId="32E71A5D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.97 [3.97, 42.27]</w:t>
            </w:r>
          </w:p>
        </w:tc>
        <w:tc>
          <w:tcPr>
            <w:tcW w:w="2970" w:type="dxa"/>
            <w:vAlign w:val="center"/>
          </w:tcPr>
          <w:p w14:paraId="0D52AA91" w14:textId="2A2F5E3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5.89 [3.97, 244.70]</w:t>
            </w:r>
          </w:p>
        </w:tc>
      </w:tr>
      <w:tr w:rsidR="00066582" w:rsidRPr="0009555E" w14:paraId="51DCA2A6" w14:textId="37663BB0" w:rsidTr="00556EA1">
        <w:trPr>
          <w:trHeight w:val="259"/>
        </w:trPr>
        <w:tc>
          <w:tcPr>
            <w:tcW w:w="2965" w:type="dxa"/>
            <w:vAlign w:val="center"/>
          </w:tcPr>
          <w:p w14:paraId="1FCCED4D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CL2/MCP1 (median [IQR])</w:t>
            </w:r>
          </w:p>
        </w:tc>
        <w:tc>
          <w:tcPr>
            <w:tcW w:w="2790" w:type="dxa"/>
            <w:vAlign w:val="center"/>
          </w:tcPr>
          <w:p w14:paraId="22AB2203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69.98 [197.74, 637.38]</w:t>
            </w:r>
          </w:p>
        </w:tc>
        <w:tc>
          <w:tcPr>
            <w:tcW w:w="2970" w:type="dxa"/>
            <w:vAlign w:val="center"/>
          </w:tcPr>
          <w:p w14:paraId="680C97EF" w14:textId="763E1D13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57.14 [214.26, 1175.72]</w:t>
            </w:r>
          </w:p>
        </w:tc>
      </w:tr>
      <w:tr w:rsidR="00066582" w:rsidRPr="0009555E" w14:paraId="4B62B1FD" w14:textId="462DA103" w:rsidTr="00556EA1">
        <w:trPr>
          <w:trHeight w:val="259"/>
        </w:trPr>
        <w:tc>
          <w:tcPr>
            <w:tcW w:w="2965" w:type="dxa"/>
            <w:vAlign w:val="center"/>
          </w:tcPr>
          <w:p w14:paraId="18589186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CL3/MIP-1a (median [IQR])</w:t>
            </w:r>
          </w:p>
        </w:tc>
        <w:tc>
          <w:tcPr>
            <w:tcW w:w="2790" w:type="dxa"/>
            <w:vAlign w:val="center"/>
          </w:tcPr>
          <w:p w14:paraId="05BAB4C1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7.14 [10.43, 32.03]</w:t>
            </w:r>
          </w:p>
        </w:tc>
        <w:tc>
          <w:tcPr>
            <w:tcW w:w="2970" w:type="dxa"/>
            <w:vAlign w:val="center"/>
          </w:tcPr>
          <w:p w14:paraId="5F86CD39" w14:textId="47EE4B7A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2.40 [17.36, 30.58]</w:t>
            </w:r>
          </w:p>
        </w:tc>
      </w:tr>
      <w:tr w:rsidR="00066582" w:rsidRPr="0009555E" w14:paraId="789EAE1A" w14:textId="517BFB71" w:rsidTr="00556EA1">
        <w:trPr>
          <w:trHeight w:val="259"/>
        </w:trPr>
        <w:tc>
          <w:tcPr>
            <w:tcW w:w="2965" w:type="dxa"/>
            <w:vAlign w:val="center"/>
          </w:tcPr>
          <w:p w14:paraId="24532189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CL4/MIP-1b (median [IQR])</w:t>
            </w:r>
          </w:p>
        </w:tc>
        <w:tc>
          <w:tcPr>
            <w:tcW w:w="2790" w:type="dxa"/>
            <w:vAlign w:val="center"/>
          </w:tcPr>
          <w:p w14:paraId="6B471B21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71.71 [34.06, 91.72]</w:t>
            </w:r>
          </w:p>
        </w:tc>
        <w:tc>
          <w:tcPr>
            <w:tcW w:w="2970" w:type="dxa"/>
            <w:vAlign w:val="center"/>
          </w:tcPr>
          <w:p w14:paraId="1C6A01EF" w14:textId="1BD25E9D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4.34 [33.72, 111.04]</w:t>
            </w:r>
          </w:p>
        </w:tc>
      </w:tr>
      <w:tr w:rsidR="00066582" w:rsidRPr="0009555E" w14:paraId="1378D6D0" w14:textId="29D8E62C" w:rsidTr="00556EA1">
        <w:trPr>
          <w:trHeight w:val="259"/>
        </w:trPr>
        <w:tc>
          <w:tcPr>
            <w:tcW w:w="2965" w:type="dxa"/>
            <w:vAlign w:val="center"/>
          </w:tcPr>
          <w:p w14:paraId="7A8A01CB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D106/VCAM-1 (median [IQR])</w:t>
            </w:r>
          </w:p>
        </w:tc>
        <w:tc>
          <w:tcPr>
            <w:tcW w:w="2790" w:type="dxa"/>
            <w:vAlign w:val="center"/>
          </w:tcPr>
          <w:p w14:paraId="44A31C02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178800.00 [2003850.00, 5156850.00]</w:t>
            </w:r>
          </w:p>
        </w:tc>
        <w:tc>
          <w:tcPr>
            <w:tcW w:w="2970" w:type="dxa"/>
            <w:vAlign w:val="center"/>
          </w:tcPr>
          <w:p w14:paraId="0102F03E" w14:textId="708477F6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422450.00 [1815025.00, 3272225.00]</w:t>
            </w:r>
          </w:p>
        </w:tc>
      </w:tr>
      <w:tr w:rsidR="00066582" w:rsidRPr="0009555E" w14:paraId="5E7381A3" w14:textId="68C72E39" w:rsidTr="00556EA1">
        <w:trPr>
          <w:trHeight w:val="259"/>
        </w:trPr>
        <w:tc>
          <w:tcPr>
            <w:tcW w:w="2965" w:type="dxa"/>
            <w:vAlign w:val="center"/>
          </w:tcPr>
          <w:p w14:paraId="1DD59B2B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TNF-a (median [IQR])</w:t>
            </w:r>
          </w:p>
        </w:tc>
        <w:tc>
          <w:tcPr>
            <w:tcW w:w="2790" w:type="dxa"/>
            <w:vAlign w:val="center"/>
          </w:tcPr>
          <w:p w14:paraId="0F12E476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8.41 [12.17, 21.93]</w:t>
            </w:r>
          </w:p>
        </w:tc>
        <w:tc>
          <w:tcPr>
            <w:tcW w:w="2970" w:type="dxa"/>
            <w:vAlign w:val="center"/>
          </w:tcPr>
          <w:p w14:paraId="3C452749" w14:textId="24FB0AC9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8.80 [12.26, 26.05]</w:t>
            </w:r>
          </w:p>
        </w:tc>
      </w:tr>
      <w:tr w:rsidR="00066582" w:rsidRPr="0009555E" w14:paraId="5520FAAD" w14:textId="4400F403" w:rsidTr="00556EA1">
        <w:trPr>
          <w:trHeight w:val="259"/>
        </w:trPr>
        <w:tc>
          <w:tcPr>
            <w:tcW w:w="2965" w:type="dxa"/>
            <w:vAlign w:val="center"/>
          </w:tcPr>
          <w:p w14:paraId="1041269B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GFAP (median [IQR])</w:t>
            </w:r>
          </w:p>
        </w:tc>
        <w:tc>
          <w:tcPr>
            <w:tcW w:w="2790" w:type="dxa"/>
            <w:vAlign w:val="center"/>
          </w:tcPr>
          <w:p w14:paraId="02644227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265.87 [1256.28, 5045.99]</w:t>
            </w:r>
          </w:p>
        </w:tc>
        <w:tc>
          <w:tcPr>
            <w:tcW w:w="2970" w:type="dxa"/>
            <w:vAlign w:val="center"/>
          </w:tcPr>
          <w:p w14:paraId="739DDE6B" w14:textId="4DD98295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031.32 [1132.14, 2942.34]</w:t>
            </w:r>
          </w:p>
        </w:tc>
      </w:tr>
      <w:tr w:rsidR="00066582" w:rsidRPr="0009555E" w14:paraId="36858DD4" w14:textId="0A6AAC14" w:rsidTr="00556EA1">
        <w:trPr>
          <w:trHeight w:val="259"/>
        </w:trPr>
        <w:tc>
          <w:tcPr>
            <w:tcW w:w="2965" w:type="dxa"/>
            <w:vAlign w:val="center"/>
          </w:tcPr>
          <w:p w14:paraId="6D3D97C9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s100b (median [IQR])</w:t>
            </w:r>
          </w:p>
        </w:tc>
        <w:tc>
          <w:tcPr>
            <w:tcW w:w="2790" w:type="dxa"/>
            <w:vAlign w:val="center"/>
          </w:tcPr>
          <w:p w14:paraId="44EE6860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62.61 [349.38, 1374.77]</w:t>
            </w:r>
          </w:p>
        </w:tc>
        <w:tc>
          <w:tcPr>
            <w:tcW w:w="2970" w:type="dxa"/>
            <w:vAlign w:val="center"/>
          </w:tcPr>
          <w:p w14:paraId="395842D3" w14:textId="2C73657F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646.97 [403.38, 1343.09]</w:t>
            </w:r>
          </w:p>
        </w:tc>
      </w:tr>
      <w:tr w:rsidR="00066582" w:rsidRPr="0009555E" w14:paraId="28318D11" w14:textId="0A085E0A" w:rsidTr="00556EA1">
        <w:trPr>
          <w:trHeight w:val="259"/>
        </w:trPr>
        <w:tc>
          <w:tcPr>
            <w:tcW w:w="2965" w:type="dxa"/>
            <w:vAlign w:val="center"/>
          </w:tcPr>
          <w:p w14:paraId="3C9ED6F5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UCHL1 (median [IQR])</w:t>
            </w:r>
          </w:p>
        </w:tc>
        <w:tc>
          <w:tcPr>
            <w:tcW w:w="2790" w:type="dxa"/>
            <w:vAlign w:val="center"/>
          </w:tcPr>
          <w:p w14:paraId="5C00C022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575.48 [526.88, 604.40]</w:t>
            </w:r>
          </w:p>
        </w:tc>
        <w:tc>
          <w:tcPr>
            <w:tcW w:w="2970" w:type="dxa"/>
            <w:vAlign w:val="center"/>
          </w:tcPr>
          <w:p w14:paraId="7E0C60BF" w14:textId="62098B08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535.73 [514.43, 741.90]</w:t>
            </w:r>
          </w:p>
        </w:tc>
      </w:tr>
      <w:tr w:rsidR="00066582" w:rsidRPr="0009555E" w14:paraId="57332CE7" w14:textId="3BE88BA7" w:rsidTr="00556EA1">
        <w:trPr>
          <w:trHeight w:val="259"/>
        </w:trPr>
        <w:tc>
          <w:tcPr>
            <w:tcW w:w="2965" w:type="dxa"/>
            <w:vAlign w:val="center"/>
          </w:tcPr>
          <w:p w14:paraId="0FFD7BE0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TAU (median [IQR])</w:t>
            </w:r>
          </w:p>
        </w:tc>
        <w:tc>
          <w:tcPr>
            <w:tcW w:w="2790" w:type="dxa"/>
            <w:vAlign w:val="center"/>
          </w:tcPr>
          <w:p w14:paraId="53585C4B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548686.04 [2750639.76, 16194512.58]</w:t>
            </w:r>
          </w:p>
        </w:tc>
        <w:tc>
          <w:tcPr>
            <w:tcW w:w="2970" w:type="dxa"/>
            <w:vAlign w:val="center"/>
          </w:tcPr>
          <w:p w14:paraId="634260B4" w14:textId="2327A034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7306891.02 [2744710.00, 16710595.61]</w:t>
            </w:r>
          </w:p>
        </w:tc>
      </w:tr>
      <w:tr w:rsidR="00066582" w:rsidRPr="0009555E" w14:paraId="5DDDBEA9" w14:textId="0484CDD5" w:rsidTr="00556EA1">
        <w:trPr>
          <w:trHeight w:val="259"/>
        </w:trPr>
        <w:tc>
          <w:tcPr>
            <w:tcW w:w="2965" w:type="dxa"/>
            <w:vAlign w:val="center"/>
          </w:tcPr>
          <w:p w14:paraId="614E8896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BDNF (median [IQR])</w:t>
            </w:r>
          </w:p>
        </w:tc>
        <w:tc>
          <w:tcPr>
            <w:tcW w:w="2790" w:type="dxa"/>
            <w:vAlign w:val="center"/>
          </w:tcPr>
          <w:p w14:paraId="1018A7CD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42.58 [79.19, 955.08]</w:t>
            </w:r>
          </w:p>
        </w:tc>
        <w:tc>
          <w:tcPr>
            <w:tcW w:w="2970" w:type="dxa"/>
            <w:vAlign w:val="center"/>
          </w:tcPr>
          <w:p w14:paraId="75D92231" w14:textId="4239ACC1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54.66 [61.43, 279.86]</w:t>
            </w:r>
          </w:p>
        </w:tc>
      </w:tr>
      <w:tr w:rsidR="00066582" w:rsidRPr="0009555E" w14:paraId="33AE1692" w14:textId="2601AC63" w:rsidTr="00556EA1">
        <w:trPr>
          <w:trHeight w:val="259"/>
        </w:trPr>
        <w:tc>
          <w:tcPr>
            <w:tcW w:w="2965" w:type="dxa"/>
            <w:vAlign w:val="center"/>
          </w:tcPr>
          <w:p w14:paraId="1EE83F99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CD56/NCAM1 (median [IQR])</w:t>
            </w:r>
          </w:p>
        </w:tc>
        <w:tc>
          <w:tcPr>
            <w:tcW w:w="2790" w:type="dxa"/>
            <w:vAlign w:val="center"/>
          </w:tcPr>
          <w:p w14:paraId="011E52F2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40408.62 [304927.63, 355382.06]</w:t>
            </w:r>
          </w:p>
        </w:tc>
        <w:tc>
          <w:tcPr>
            <w:tcW w:w="2970" w:type="dxa"/>
            <w:vAlign w:val="center"/>
          </w:tcPr>
          <w:p w14:paraId="293F0BBC" w14:textId="39A534FE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99532.56 [273754.22, 330715.45]</w:t>
            </w:r>
          </w:p>
        </w:tc>
      </w:tr>
      <w:tr w:rsidR="00066582" w:rsidRPr="0009555E" w14:paraId="6DBE1B80" w14:textId="72B206DB" w:rsidTr="00556EA1">
        <w:trPr>
          <w:trHeight w:val="259"/>
        </w:trPr>
        <w:tc>
          <w:tcPr>
            <w:tcW w:w="2965" w:type="dxa"/>
            <w:vAlign w:val="center"/>
          </w:tcPr>
          <w:p w14:paraId="38A49E9E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GH (median [IQR])</w:t>
            </w:r>
          </w:p>
        </w:tc>
        <w:tc>
          <w:tcPr>
            <w:tcW w:w="2790" w:type="dxa"/>
            <w:vAlign w:val="center"/>
          </w:tcPr>
          <w:p w14:paraId="451ED7E5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0876.24 [7929.42, 16845.32]</w:t>
            </w:r>
          </w:p>
        </w:tc>
        <w:tc>
          <w:tcPr>
            <w:tcW w:w="2970" w:type="dxa"/>
            <w:vAlign w:val="center"/>
          </w:tcPr>
          <w:p w14:paraId="32BDFE6A" w14:textId="11EEB5B0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9911.08 [5510.87, 15820.24]</w:t>
            </w:r>
          </w:p>
        </w:tc>
      </w:tr>
      <w:tr w:rsidR="00066582" w:rsidRPr="0009555E" w14:paraId="64D59471" w14:textId="3DD5EFEA" w:rsidTr="00556EA1">
        <w:trPr>
          <w:trHeight w:val="259"/>
        </w:trPr>
        <w:tc>
          <w:tcPr>
            <w:tcW w:w="2965" w:type="dxa"/>
            <w:vAlign w:val="center"/>
          </w:tcPr>
          <w:p w14:paraId="3131E6B3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NGB (median [IQR])</w:t>
            </w:r>
          </w:p>
        </w:tc>
        <w:tc>
          <w:tcPr>
            <w:tcW w:w="2790" w:type="dxa"/>
            <w:vAlign w:val="center"/>
          </w:tcPr>
          <w:p w14:paraId="6D3DA6C4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1.18 [9.88, 11.18]</w:t>
            </w:r>
          </w:p>
        </w:tc>
        <w:tc>
          <w:tcPr>
            <w:tcW w:w="2970" w:type="dxa"/>
            <w:vAlign w:val="center"/>
          </w:tcPr>
          <w:p w14:paraId="5361C1D1" w14:textId="0DBCEA5F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1.18 [11.18, 11.18]</w:t>
            </w:r>
          </w:p>
        </w:tc>
      </w:tr>
      <w:tr w:rsidR="00066582" w:rsidRPr="0009555E" w14:paraId="7256F9E3" w14:textId="685558A6" w:rsidTr="00556EA1">
        <w:trPr>
          <w:trHeight w:val="259"/>
        </w:trPr>
        <w:tc>
          <w:tcPr>
            <w:tcW w:w="2965" w:type="dxa"/>
            <w:vAlign w:val="center"/>
          </w:tcPr>
          <w:p w14:paraId="70ACA850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NSE (median [IQR])</w:t>
            </w:r>
          </w:p>
        </w:tc>
        <w:tc>
          <w:tcPr>
            <w:tcW w:w="2790" w:type="dxa"/>
            <w:vAlign w:val="center"/>
          </w:tcPr>
          <w:p w14:paraId="6C1AE3DF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0677.23 [8656.35, 16698.63]</w:t>
            </w:r>
          </w:p>
        </w:tc>
        <w:tc>
          <w:tcPr>
            <w:tcW w:w="2970" w:type="dxa"/>
            <w:vAlign w:val="center"/>
          </w:tcPr>
          <w:p w14:paraId="2D36BD76" w14:textId="2377F24A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11291.12 [7357.94, 14941.40]</w:t>
            </w:r>
          </w:p>
        </w:tc>
      </w:tr>
      <w:tr w:rsidR="00066582" w:rsidRPr="0009555E" w14:paraId="6710D601" w14:textId="280F1396" w:rsidTr="00556EA1">
        <w:trPr>
          <w:trHeight w:val="259"/>
        </w:trPr>
        <w:tc>
          <w:tcPr>
            <w:tcW w:w="2965" w:type="dxa"/>
            <w:vAlign w:val="center"/>
          </w:tcPr>
          <w:p w14:paraId="0DBD7BD8" w14:textId="77777777" w:rsidR="00066582" w:rsidRPr="0009555E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VEGF (median [IQR])</w:t>
            </w:r>
          </w:p>
        </w:tc>
        <w:tc>
          <w:tcPr>
            <w:tcW w:w="2790" w:type="dxa"/>
            <w:vAlign w:val="center"/>
          </w:tcPr>
          <w:p w14:paraId="1DFB51F8" w14:textId="77777777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34.52 [26.82, 63.62]</w:t>
            </w:r>
          </w:p>
        </w:tc>
        <w:tc>
          <w:tcPr>
            <w:tcW w:w="2970" w:type="dxa"/>
            <w:vAlign w:val="center"/>
          </w:tcPr>
          <w:p w14:paraId="656F326A" w14:textId="4B96C810" w:rsidR="00066582" w:rsidRPr="0009555E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9555E">
              <w:rPr>
                <w:rFonts w:ascii="Gill Sans MT" w:hAnsi="Gill Sans MT"/>
                <w:sz w:val="16"/>
                <w:szCs w:val="16"/>
              </w:rPr>
              <w:t>29.33 [17.46, 42.59]</w:t>
            </w:r>
          </w:p>
        </w:tc>
      </w:tr>
    </w:tbl>
    <w:p w14:paraId="743F8A5B" w14:textId="77777777" w:rsidR="00556EA1" w:rsidRDefault="00556EA1" w:rsidP="00556EA1">
      <w:pPr>
        <w:rPr>
          <w:rFonts w:ascii="Gill Sans MT" w:hAnsi="Gill Sans MT"/>
          <w:sz w:val="16"/>
          <w:szCs w:val="16"/>
        </w:rPr>
      </w:pPr>
    </w:p>
    <w:p w14:paraId="78066068" w14:textId="7BD6A331" w:rsidR="00556EA1" w:rsidRPr="00E233D6" w:rsidRDefault="00556EA1" w:rsidP="00556EA1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bbreviations: IQR: Inter-quartile range. Biomarker names are listed in methods. </w:t>
      </w:r>
    </w:p>
    <w:p w14:paraId="71B36F45" w14:textId="77777777" w:rsidR="0009555E" w:rsidRDefault="0009555E">
      <w:pPr>
        <w:rPr>
          <w:rFonts w:ascii="Gill Sans MT" w:hAnsi="Gill Sans MT"/>
          <w:sz w:val="16"/>
          <w:szCs w:val="16"/>
        </w:rPr>
        <w:sectPr w:rsidR="0009555E" w:rsidSect="00556EA1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0BF684F2" w14:textId="10C267EF" w:rsidR="00E233D6" w:rsidRPr="00E233D6" w:rsidRDefault="006547E3" w:rsidP="003B65F7">
      <w:pPr>
        <w:tabs>
          <w:tab w:val="left" w:pos="9238"/>
        </w:tabs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>
        <w:rPr>
          <w:rFonts w:ascii="Gill Sans MT" w:hAnsi="Gill Sans MT"/>
          <w:b/>
          <w:bCs/>
          <w:sz w:val="16"/>
          <w:szCs w:val="16"/>
        </w:rPr>
        <w:t>5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: Protein biomarker concentrations in the </w:t>
      </w:r>
      <w:r w:rsidR="00E233D6" w:rsidRPr="005E2D74">
        <w:rPr>
          <w:rFonts w:ascii="Gill Sans MT" w:hAnsi="Gill Sans MT"/>
          <w:b/>
          <w:bCs/>
          <w:i/>
          <w:iCs/>
          <w:sz w:val="16"/>
          <w:szCs w:val="16"/>
        </w:rPr>
        <w:t>NSR-</w:t>
      </w:r>
      <w:r w:rsidR="00CF3A2E" w:rsidRPr="005E2D74">
        <w:rPr>
          <w:rFonts w:ascii="Gill Sans MT" w:hAnsi="Gill Sans MT"/>
          <w:b/>
          <w:bCs/>
          <w:i/>
          <w:iCs/>
          <w:sz w:val="16"/>
          <w:szCs w:val="16"/>
        </w:rPr>
        <w:t>RISE</w:t>
      </w:r>
      <w:r w:rsidR="00E233D6">
        <w:rPr>
          <w:rFonts w:ascii="Gill Sans MT" w:hAnsi="Gill Sans MT"/>
          <w:b/>
          <w:bCs/>
          <w:sz w:val="16"/>
          <w:szCs w:val="16"/>
        </w:rPr>
        <w:t xml:space="preserve"> </w:t>
      </w:r>
      <w:r w:rsidR="005E2D74">
        <w:rPr>
          <w:rFonts w:ascii="Gill Sans MT" w:hAnsi="Gill Sans MT"/>
          <w:b/>
          <w:bCs/>
          <w:sz w:val="16"/>
          <w:szCs w:val="16"/>
        </w:rPr>
        <w:t>c</w:t>
      </w:r>
      <w:r w:rsidR="00E233D6">
        <w:rPr>
          <w:rFonts w:ascii="Gill Sans MT" w:hAnsi="Gill Sans MT"/>
          <w:b/>
          <w:bCs/>
          <w:sz w:val="16"/>
          <w:szCs w:val="16"/>
        </w:rPr>
        <w:t>ohort by acute provoked seizure etiology</w:t>
      </w:r>
      <w:r w:rsidR="003B65F7">
        <w:rPr>
          <w:rFonts w:ascii="Gill Sans MT" w:hAnsi="Gill Sans MT"/>
          <w:b/>
          <w:bCs/>
          <w:sz w:val="16"/>
          <w:szCs w:val="16"/>
        </w:rPr>
        <w:t xml:space="preserve">. </w:t>
      </w:r>
      <w:r w:rsidR="003B65F7">
        <w:rPr>
          <w:rFonts w:ascii="Gill Sans MT" w:hAnsi="Gill Sans MT"/>
          <w:sz w:val="16"/>
          <w:szCs w:val="16"/>
        </w:rPr>
        <w:t>Biomarker concentrations in pg/m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0"/>
        <w:gridCol w:w="1957"/>
        <w:gridCol w:w="1958"/>
        <w:gridCol w:w="1957"/>
        <w:gridCol w:w="1958"/>
        <w:gridCol w:w="1066"/>
        <w:gridCol w:w="1088"/>
      </w:tblGrid>
      <w:tr w:rsidR="00066582" w:rsidRPr="00E233D6" w14:paraId="4AE8BD5A" w14:textId="77777777" w:rsidTr="00066582">
        <w:trPr>
          <w:trHeight w:val="259"/>
        </w:trPr>
        <w:tc>
          <w:tcPr>
            <w:tcW w:w="2250" w:type="dxa"/>
            <w:vMerge w:val="restart"/>
            <w:vAlign w:val="center"/>
          </w:tcPr>
          <w:p w14:paraId="281384A7" w14:textId="6E6F9CF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066582">
              <w:rPr>
                <w:rFonts w:ascii="Gill Sans MT" w:hAnsi="Gill Sans MT"/>
                <w:sz w:val="16"/>
                <w:szCs w:val="16"/>
              </w:rPr>
              <w:t>Protein Biomarker</w:t>
            </w:r>
          </w:p>
        </w:tc>
        <w:tc>
          <w:tcPr>
            <w:tcW w:w="1957" w:type="dxa"/>
            <w:vAlign w:val="center"/>
          </w:tcPr>
          <w:p w14:paraId="0FD4C9DF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HIE</w:t>
            </w:r>
          </w:p>
        </w:tc>
        <w:tc>
          <w:tcPr>
            <w:tcW w:w="1958" w:type="dxa"/>
            <w:vAlign w:val="center"/>
          </w:tcPr>
          <w:p w14:paraId="7151234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schemic Stroke</w:t>
            </w:r>
          </w:p>
        </w:tc>
        <w:tc>
          <w:tcPr>
            <w:tcW w:w="1957" w:type="dxa"/>
            <w:vAlign w:val="center"/>
          </w:tcPr>
          <w:p w14:paraId="50C2A478" w14:textId="04FB016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Intracerebral </w:t>
            </w:r>
            <w:r w:rsidRPr="00066582">
              <w:rPr>
                <w:rFonts w:ascii="Gill Sans MT" w:hAnsi="Gill Sans MT"/>
                <w:sz w:val="16"/>
                <w:szCs w:val="16"/>
              </w:rPr>
              <w:t>Hemorrhage</w:t>
            </w:r>
          </w:p>
        </w:tc>
        <w:tc>
          <w:tcPr>
            <w:tcW w:w="1958" w:type="dxa"/>
            <w:vAlign w:val="center"/>
          </w:tcPr>
          <w:p w14:paraId="562C756C" w14:textId="3A66C023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Mening</w:t>
            </w:r>
            <w:r w:rsidRPr="00066582">
              <w:rPr>
                <w:rFonts w:ascii="Gill Sans MT" w:hAnsi="Gill Sans MT"/>
                <w:sz w:val="16"/>
                <w:szCs w:val="16"/>
              </w:rPr>
              <w:t>oencephalitis</w:t>
            </w:r>
          </w:p>
        </w:tc>
        <w:tc>
          <w:tcPr>
            <w:tcW w:w="1066" w:type="dxa"/>
            <w:vMerge w:val="restart"/>
            <w:vAlign w:val="center"/>
          </w:tcPr>
          <w:p w14:paraId="5D151FCF" w14:textId="16EFB159" w:rsidR="00066582" w:rsidRP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P-value</w:t>
            </w:r>
          </w:p>
          <w:p w14:paraId="02A1844F" w14:textId="0E7226FD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(4 group)</w:t>
            </w:r>
          </w:p>
        </w:tc>
        <w:tc>
          <w:tcPr>
            <w:tcW w:w="1088" w:type="dxa"/>
            <w:vMerge w:val="restart"/>
            <w:vAlign w:val="center"/>
          </w:tcPr>
          <w:p w14:paraId="095D768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P-value</w:t>
            </w:r>
          </w:p>
          <w:p w14:paraId="61992336" w14:textId="5869186F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(3 group)</w:t>
            </w:r>
            <w:r w:rsidRPr="00066582">
              <w:rPr>
                <w:rFonts w:ascii="Gill Sans MT" w:hAnsi="Gill Sans MT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</w:tr>
      <w:tr w:rsidR="00066582" w:rsidRPr="00E233D6" w14:paraId="42E07D47" w14:textId="77777777" w:rsidTr="00066582">
        <w:trPr>
          <w:trHeight w:val="259"/>
        </w:trPr>
        <w:tc>
          <w:tcPr>
            <w:tcW w:w="2250" w:type="dxa"/>
            <w:vMerge/>
            <w:tcBorders>
              <w:bottom w:val="single" w:sz="12" w:space="0" w:color="auto"/>
            </w:tcBorders>
            <w:vAlign w:val="center"/>
          </w:tcPr>
          <w:p w14:paraId="5DB50215" w14:textId="4045678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957" w:type="dxa"/>
            <w:tcBorders>
              <w:bottom w:val="single" w:sz="12" w:space="0" w:color="auto"/>
            </w:tcBorders>
            <w:vAlign w:val="center"/>
          </w:tcPr>
          <w:p w14:paraId="041DB80C" w14:textId="13881F6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</w:t>
            </w:r>
            <w:r w:rsidRPr="00E233D6">
              <w:rPr>
                <w:rFonts w:ascii="Gill Sans MT" w:hAnsi="Gill Sans MT"/>
                <w:sz w:val="16"/>
                <w:szCs w:val="16"/>
              </w:rPr>
              <w:t>18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14:paraId="032A64BA" w14:textId="79C54813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7</w:t>
            </w:r>
          </w:p>
        </w:tc>
        <w:tc>
          <w:tcPr>
            <w:tcW w:w="1957" w:type="dxa"/>
            <w:tcBorders>
              <w:bottom w:val="single" w:sz="12" w:space="0" w:color="auto"/>
            </w:tcBorders>
            <w:vAlign w:val="center"/>
          </w:tcPr>
          <w:p w14:paraId="0C66E82C" w14:textId="2677A26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5</w:t>
            </w:r>
          </w:p>
        </w:tc>
        <w:tc>
          <w:tcPr>
            <w:tcW w:w="1958" w:type="dxa"/>
            <w:tcBorders>
              <w:bottom w:val="single" w:sz="12" w:space="0" w:color="auto"/>
            </w:tcBorders>
            <w:vAlign w:val="center"/>
          </w:tcPr>
          <w:p w14:paraId="62E5A718" w14:textId="7DF43DE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=3</w:t>
            </w:r>
          </w:p>
        </w:tc>
        <w:tc>
          <w:tcPr>
            <w:tcW w:w="1066" w:type="dxa"/>
            <w:vMerge/>
            <w:tcBorders>
              <w:bottom w:val="single" w:sz="12" w:space="0" w:color="auto"/>
            </w:tcBorders>
          </w:tcPr>
          <w:p w14:paraId="1F481CA7" w14:textId="46F5C1B5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088" w:type="dxa"/>
            <w:vMerge/>
            <w:tcBorders>
              <w:bottom w:val="single" w:sz="12" w:space="0" w:color="auto"/>
            </w:tcBorders>
          </w:tcPr>
          <w:p w14:paraId="2C7FEE2A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</w:tr>
      <w:tr w:rsidR="00066582" w:rsidRPr="00E233D6" w14:paraId="15B973D1" w14:textId="77777777" w:rsidTr="00066582">
        <w:trPr>
          <w:trHeight w:val="259"/>
        </w:trPr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14:paraId="3932D33A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1RA (median [IQR])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vAlign w:val="center"/>
          </w:tcPr>
          <w:p w14:paraId="6DDE2804" w14:textId="12B25D2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,265 [1,32</w:t>
            </w:r>
            <w:r w:rsidR="003B65F7"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, 5,235]</w:t>
            </w:r>
          </w:p>
        </w:tc>
        <w:tc>
          <w:tcPr>
            <w:tcW w:w="1958" w:type="dxa"/>
            <w:tcBorders>
              <w:top w:val="single" w:sz="12" w:space="0" w:color="auto"/>
            </w:tcBorders>
            <w:vAlign w:val="center"/>
          </w:tcPr>
          <w:p w14:paraId="7EB21A62" w14:textId="6C28920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302.83 [806.1, 1,655]</w:t>
            </w:r>
          </w:p>
        </w:tc>
        <w:tc>
          <w:tcPr>
            <w:tcW w:w="1957" w:type="dxa"/>
            <w:tcBorders>
              <w:top w:val="single" w:sz="12" w:space="0" w:color="auto"/>
            </w:tcBorders>
            <w:vAlign w:val="center"/>
          </w:tcPr>
          <w:p w14:paraId="11AB2840" w14:textId="0DCE478E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623.72 [1,28</w:t>
            </w:r>
            <w:r w:rsidR="003B65F7">
              <w:rPr>
                <w:rFonts w:ascii="Gill Sans MT" w:hAnsi="Gill Sans MT"/>
                <w:sz w:val="16"/>
                <w:szCs w:val="16"/>
              </w:rPr>
              <w:t>8</w:t>
            </w:r>
            <w:r w:rsidRPr="00E233D6">
              <w:rPr>
                <w:rFonts w:ascii="Gill Sans MT" w:hAnsi="Gill Sans MT"/>
                <w:sz w:val="16"/>
                <w:szCs w:val="16"/>
              </w:rPr>
              <w:t>, 4,321]</w:t>
            </w:r>
          </w:p>
        </w:tc>
        <w:tc>
          <w:tcPr>
            <w:tcW w:w="1958" w:type="dxa"/>
            <w:tcBorders>
              <w:top w:val="single" w:sz="12" w:space="0" w:color="auto"/>
            </w:tcBorders>
            <w:vAlign w:val="center"/>
          </w:tcPr>
          <w:p w14:paraId="6E33E275" w14:textId="79DE1181" w:rsidR="00066582" w:rsidRPr="00E233D6" w:rsidRDefault="00066582" w:rsidP="003B65F7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</w:t>
            </w:r>
            <w:r w:rsidR="003B65F7">
              <w:rPr>
                <w:rFonts w:ascii="Gill Sans MT" w:hAnsi="Gill Sans MT"/>
                <w:sz w:val="16"/>
                <w:szCs w:val="16"/>
              </w:rPr>
              <w:t>029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 [711.</w:t>
            </w:r>
            <w:r w:rsidR="003B65F7">
              <w:rPr>
                <w:rFonts w:ascii="Gill Sans MT" w:hAnsi="Gill Sans MT"/>
                <w:sz w:val="16"/>
                <w:szCs w:val="16"/>
              </w:rPr>
              <w:t>9</w:t>
            </w:r>
            <w:r w:rsidRPr="00E233D6">
              <w:rPr>
                <w:rFonts w:ascii="Gill Sans MT" w:hAnsi="Gill Sans MT"/>
                <w:sz w:val="16"/>
                <w:szCs w:val="16"/>
              </w:rPr>
              <w:t>, 1,</w:t>
            </w:r>
            <w:r w:rsidR="003B65F7">
              <w:rPr>
                <w:rFonts w:ascii="Gill Sans MT" w:hAnsi="Gill Sans MT"/>
                <w:sz w:val="16"/>
                <w:szCs w:val="16"/>
              </w:rPr>
              <w:t>604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066" w:type="dxa"/>
            <w:tcBorders>
              <w:top w:val="single" w:sz="12" w:space="0" w:color="auto"/>
            </w:tcBorders>
            <w:vAlign w:val="center"/>
          </w:tcPr>
          <w:p w14:paraId="5783A015" w14:textId="3A9744DA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tcBorders>
              <w:top w:val="single" w:sz="12" w:space="0" w:color="auto"/>
            </w:tcBorders>
            <w:vAlign w:val="center"/>
          </w:tcPr>
          <w:p w14:paraId="6FA12FF3" w14:textId="1AE537A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5785AAD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069CDA0B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10 (median [IQR])</w:t>
            </w:r>
          </w:p>
        </w:tc>
        <w:tc>
          <w:tcPr>
            <w:tcW w:w="1957" w:type="dxa"/>
            <w:vAlign w:val="center"/>
          </w:tcPr>
          <w:p w14:paraId="4A65858D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4.23 [3.38, 29.66]</w:t>
            </w:r>
          </w:p>
        </w:tc>
        <w:tc>
          <w:tcPr>
            <w:tcW w:w="1958" w:type="dxa"/>
            <w:vAlign w:val="center"/>
          </w:tcPr>
          <w:p w14:paraId="33C15CD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.66 [2.17, 11.69]</w:t>
            </w:r>
          </w:p>
        </w:tc>
        <w:tc>
          <w:tcPr>
            <w:tcW w:w="1957" w:type="dxa"/>
            <w:vAlign w:val="center"/>
          </w:tcPr>
          <w:p w14:paraId="1C13B68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13 [2.66, 3.20]</w:t>
            </w:r>
          </w:p>
        </w:tc>
        <w:tc>
          <w:tcPr>
            <w:tcW w:w="1958" w:type="dxa"/>
            <w:vAlign w:val="center"/>
          </w:tcPr>
          <w:p w14:paraId="3B4DBCF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8.37 [7.21, 8.95]</w:t>
            </w:r>
          </w:p>
        </w:tc>
        <w:tc>
          <w:tcPr>
            <w:tcW w:w="1066" w:type="dxa"/>
            <w:vAlign w:val="center"/>
          </w:tcPr>
          <w:p w14:paraId="30566555" w14:textId="4CA093C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7D7A4A69" w14:textId="3D59D66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5D82A465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DF89868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IL-13 (median [IQR])</w:t>
            </w:r>
          </w:p>
        </w:tc>
        <w:tc>
          <w:tcPr>
            <w:tcW w:w="1957" w:type="dxa"/>
            <w:vAlign w:val="center"/>
          </w:tcPr>
          <w:p w14:paraId="04FBA97F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4.90 [0.12, 22.80]</w:t>
            </w:r>
          </w:p>
        </w:tc>
        <w:tc>
          <w:tcPr>
            <w:tcW w:w="1958" w:type="dxa"/>
            <w:vAlign w:val="center"/>
          </w:tcPr>
          <w:p w14:paraId="45A22D3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12 [0.12, 0.12]</w:t>
            </w:r>
          </w:p>
        </w:tc>
        <w:tc>
          <w:tcPr>
            <w:tcW w:w="1957" w:type="dxa"/>
            <w:vAlign w:val="center"/>
          </w:tcPr>
          <w:p w14:paraId="79ACE2F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12 [0.12, 1.16]</w:t>
            </w:r>
          </w:p>
        </w:tc>
        <w:tc>
          <w:tcPr>
            <w:tcW w:w="1958" w:type="dxa"/>
            <w:vAlign w:val="center"/>
          </w:tcPr>
          <w:p w14:paraId="788C8EC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.24 [0.68, 2.02]</w:t>
            </w:r>
          </w:p>
        </w:tc>
        <w:tc>
          <w:tcPr>
            <w:tcW w:w="1066" w:type="dxa"/>
            <w:vAlign w:val="center"/>
          </w:tcPr>
          <w:p w14:paraId="434E28CE" w14:textId="55BE56CF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</w:tc>
        <w:tc>
          <w:tcPr>
            <w:tcW w:w="1088" w:type="dxa"/>
            <w:vAlign w:val="center"/>
          </w:tcPr>
          <w:p w14:paraId="28804FD0" w14:textId="2804B892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34C2F92F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77E99B9E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33 (median [IQR])</w:t>
            </w:r>
          </w:p>
        </w:tc>
        <w:tc>
          <w:tcPr>
            <w:tcW w:w="1957" w:type="dxa"/>
            <w:vAlign w:val="center"/>
          </w:tcPr>
          <w:p w14:paraId="5803EFF0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25 [2.02, 6.86]</w:t>
            </w:r>
          </w:p>
        </w:tc>
        <w:tc>
          <w:tcPr>
            <w:tcW w:w="1958" w:type="dxa"/>
            <w:vAlign w:val="center"/>
          </w:tcPr>
          <w:p w14:paraId="2A18A77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13 [1.94, 3.13]</w:t>
            </w:r>
          </w:p>
        </w:tc>
        <w:tc>
          <w:tcPr>
            <w:tcW w:w="1957" w:type="dxa"/>
            <w:vAlign w:val="center"/>
          </w:tcPr>
          <w:p w14:paraId="0EDDAC4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88 [3.06, 4.64]</w:t>
            </w:r>
          </w:p>
        </w:tc>
        <w:tc>
          <w:tcPr>
            <w:tcW w:w="1958" w:type="dxa"/>
            <w:vAlign w:val="center"/>
          </w:tcPr>
          <w:p w14:paraId="69268857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88 [3.47, 4.26]</w:t>
            </w:r>
          </w:p>
        </w:tc>
        <w:tc>
          <w:tcPr>
            <w:tcW w:w="1066" w:type="dxa"/>
            <w:vAlign w:val="center"/>
          </w:tcPr>
          <w:p w14:paraId="06495111" w14:textId="7DC7DE30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45B7BC63" w14:textId="60F0FEA4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754CFD1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6DE4409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5a (median [IQR])</w:t>
            </w:r>
          </w:p>
        </w:tc>
        <w:tc>
          <w:tcPr>
            <w:tcW w:w="1957" w:type="dxa"/>
            <w:vAlign w:val="center"/>
          </w:tcPr>
          <w:p w14:paraId="17F92F28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26908.48 </w:t>
            </w:r>
          </w:p>
          <w:p w14:paraId="07E4DD72" w14:textId="35BC684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12964.68, 30186.30]</w:t>
            </w:r>
          </w:p>
        </w:tc>
        <w:tc>
          <w:tcPr>
            <w:tcW w:w="1958" w:type="dxa"/>
            <w:vAlign w:val="center"/>
          </w:tcPr>
          <w:p w14:paraId="144EBBE0" w14:textId="2B8A2AF0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0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225.98 </w:t>
            </w:r>
          </w:p>
          <w:p w14:paraId="72101F86" w14:textId="4D92D05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5239.39, 41921.76]</w:t>
            </w:r>
          </w:p>
        </w:tc>
        <w:tc>
          <w:tcPr>
            <w:tcW w:w="1957" w:type="dxa"/>
            <w:vAlign w:val="center"/>
          </w:tcPr>
          <w:p w14:paraId="3C89FC0D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3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707.82 </w:t>
            </w:r>
          </w:p>
          <w:p w14:paraId="6F9651F6" w14:textId="6E9DF34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0859.72, 41229.14]</w:t>
            </w:r>
          </w:p>
        </w:tc>
        <w:tc>
          <w:tcPr>
            <w:tcW w:w="1958" w:type="dxa"/>
            <w:vAlign w:val="center"/>
          </w:tcPr>
          <w:p w14:paraId="0A813CC4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6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753.24 </w:t>
            </w:r>
          </w:p>
          <w:p w14:paraId="74D334FD" w14:textId="149746B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3151.08, 32422.22]</w:t>
            </w:r>
          </w:p>
        </w:tc>
        <w:tc>
          <w:tcPr>
            <w:tcW w:w="1066" w:type="dxa"/>
            <w:vAlign w:val="center"/>
          </w:tcPr>
          <w:p w14:paraId="65A4BA08" w14:textId="622F50F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7B81A2F0" w14:textId="218A20E4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333FA90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BB55DB7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CX3CL1/Fractalkine (median [IQR])</w:t>
            </w:r>
          </w:p>
        </w:tc>
        <w:tc>
          <w:tcPr>
            <w:tcW w:w="1957" w:type="dxa"/>
            <w:vAlign w:val="center"/>
          </w:tcPr>
          <w:p w14:paraId="07D918B0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68.14 [52.81, 121.46]</w:t>
            </w:r>
          </w:p>
        </w:tc>
        <w:tc>
          <w:tcPr>
            <w:tcW w:w="1958" w:type="dxa"/>
            <w:vAlign w:val="center"/>
          </w:tcPr>
          <w:p w14:paraId="2E94DE4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45.68 [26.94, 61.59]</w:t>
            </w:r>
          </w:p>
        </w:tc>
        <w:tc>
          <w:tcPr>
            <w:tcW w:w="1957" w:type="dxa"/>
            <w:vAlign w:val="center"/>
          </w:tcPr>
          <w:p w14:paraId="2020D298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29.51 [27.45, 38.93]</w:t>
            </w:r>
          </w:p>
        </w:tc>
        <w:tc>
          <w:tcPr>
            <w:tcW w:w="1958" w:type="dxa"/>
            <w:vAlign w:val="center"/>
          </w:tcPr>
          <w:p w14:paraId="263BC18D" w14:textId="27A5531B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41.9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0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[139.88, 143.34]</w:t>
            </w:r>
          </w:p>
        </w:tc>
        <w:tc>
          <w:tcPr>
            <w:tcW w:w="1066" w:type="dxa"/>
            <w:vAlign w:val="center"/>
          </w:tcPr>
          <w:p w14:paraId="5D7CF7C4" w14:textId="0500308B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88" w:type="dxa"/>
            <w:vAlign w:val="center"/>
          </w:tcPr>
          <w:p w14:paraId="1E3A073A" w14:textId="4C1A48C0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1B1CE9A5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6C202C85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D54/ICAM-1 (median [IQR])</w:t>
            </w:r>
          </w:p>
        </w:tc>
        <w:tc>
          <w:tcPr>
            <w:tcW w:w="1957" w:type="dxa"/>
            <w:vAlign w:val="center"/>
          </w:tcPr>
          <w:p w14:paraId="69C0859D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697,315.92 </w:t>
            </w:r>
          </w:p>
          <w:p w14:paraId="2958CBBA" w14:textId="6D66791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597,53</w:t>
            </w:r>
            <w:r w:rsidR="003B65F7">
              <w:rPr>
                <w:rFonts w:ascii="Gill Sans MT" w:hAnsi="Gill Sans MT"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sz w:val="16"/>
                <w:szCs w:val="16"/>
              </w:rPr>
              <w:t>, 1,126,825]</w:t>
            </w:r>
          </w:p>
        </w:tc>
        <w:tc>
          <w:tcPr>
            <w:tcW w:w="1958" w:type="dxa"/>
            <w:vAlign w:val="center"/>
          </w:tcPr>
          <w:p w14:paraId="03A8F23B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>049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900.00 </w:t>
            </w:r>
          </w:p>
          <w:p w14:paraId="4E8C5724" w14:textId="07FCADE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583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>01</w:t>
            </w:r>
            <w:r w:rsidR="003B65F7"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, 1,142,850]</w:t>
            </w:r>
          </w:p>
        </w:tc>
        <w:tc>
          <w:tcPr>
            <w:tcW w:w="1957" w:type="dxa"/>
            <w:vAlign w:val="center"/>
          </w:tcPr>
          <w:p w14:paraId="4E169193" w14:textId="6D58180B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183,200</w:t>
            </w:r>
          </w:p>
          <w:p w14:paraId="78F7DF3C" w14:textId="431F3ECA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5,338,1</w:t>
            </w:r>
            <w:r w:rsidR="003B65F7">
              <w:rPr>
                <w:rFonts w:ascii="Gill Sans MT" w:hAnsi="Gill Sans MT"/>
                <w:sz w:val="16"/>
                <w:szCs w:val="16"/>
              </w:rPr>
              <w:t>6</w:t>
            </w:r>
            <w:r w:rsidRPr="00E233D6">
              <w:rPr>
                <w:rFonts w:ascii="Gill Sans MT" w:hAnsi="Gill Sans MT"/>
                <w:sz w:val="16"/>
                <w:szCs w:val="16"/>
              </w:rPr>
              <w:t>, 1,321,100]</w:t>
            </w:r>
          </w:p>
        </w:tc>
        <w:tc>
          <w:tcPr>
            <w:tcW w:w="1958" w:type="dxa"/>
            <w:vAlign w:val="center"/>
          </w:tcPr>
          <w:p w14:paraId="3E63648B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1,227,300 </w:t>
            </w:r>
          </w:p>
          <w:p w14:paraId="583BF4DC" w14:textId="7146287F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1,012,236, 1,244,450]</w:t>
            </w:r>
          </w:p>
        </w:tc>
        <w:tc>
          <w:tcPr>
            <w:tcW w:w="1066" w:type="dxa"/>
            <w:vAlign w:val="center"/>
          </w:tcPr>
          <w:p w14:paraId="0F2D83B3" w14:textId="4935BF84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60223375" w14:textId="788EEC80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01C34AFD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F3C2620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IFN-g (median [IQR])</w:t>
            </w:r>
          </w:p>
        </w:tc>
        <w:tc>
          <w:tcPr>
            <w:tcW w:w="1957" w:type="dxa"/>
            <w:vAlign w:val="center"/>
          </w:tcPr>
          <w:p w14:paraId="018F628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5.78 [0.88, 10.49]</w:t>
            </w:r>
          </w:p>
        </w:tc>
        <w:tc>
          <w:tcPr>
            <w:tcW w:w="1958" w:type="dxa"/>
            <w:vAlign w:val="center"/>
          </w:tcPr>
          <w:p w14:paraId="74C3CB21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30 [0.30, 1.44]</w:t>
            </w:r>
          </w:p>
        </w:tc>
        <w:tc>
          <w:tcPr>
            <w:tcW w:w="1957" w:type="dxa"/>
            <w:vAlign w:val="center"/>
          </w:tcPr>
          <w:p w14:paraId="1654950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30 [0.30, 0.30]</w:t>
            </w:r>
          </w:p>
        </w:tc>
        <w:tc>
          <w:tcPr>
            <w:tcW w:w="1958" w:type="dxa"/>
            <w:vAlign w:val="center"/>
          </w:tcPr>
          <w:p w14:paraId="45E5B290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1.10 [5.87, 12.14]</w:t>
            </w:r>
          </w:p>
        </w:tc>
        <w:tc>
          <w:tcPr>
            <w:tcW w:w="1066" w:type="dxa"/>
            <w:vAlign w:val="center"/>
          </w:tcPr>
          <w:p w14:paraId="18001EAC" w14:textId="78134794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88" w:type="dxa"/>
            <w:vAlign w:val="center"/>
          </w:tcPr>
          <w:p w14:paraId="57A57696" w14:textId="62FCD2F8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28DA9397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C206E01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1b (median [IQR])</w:t>
            </w:r>
          </w:p>
        </w:tc>
        <w:tc>
          <w:tcPr>
            <w:tcW w:w="1957" w:type="dxa"/>
            <w:vAlign w:val="center"/>
          </w:tcPr>
          <w:p w14:paraId="4328E8A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56 [0.25, 3.27]</w:t>
            </w:r>
          </w:p>
        </w:tc>
        <w:tc>
          <w:tcPr>
            <w:tcW w:w="1958" w:type="dxa"/>
            <w:vAlign w:val="center"/>
          </w:tcPr>
          <w:p w14:paraId="1371C8F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0.70]</w:t>
            </w:r>
          </w:p>
        </w:tc>
        <w:tc>
          <w:tcPr>
            <w:tcW w:w="1957" w:type="dxa"/>
            <w:vAlign w:val="center"/>
          </w:tcPr>
          <w:p w14:paraId="0F37D9C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0.25]</w:t>
            </w:r>
          </w:p>
        </w:tc>
        <w:tc>
          <w:tcPr>
            <w:tcW w:w="1958" w:type="dxa"/>
            <w:vAlign w:val="center"/>
          </w:tcPr>
          <w:p w14:paraId="6CAAF25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74 [2.68, 4.50]</w:t>
            </w:r>
          </w:p>
        </w:tc>
        <w:tc>
          <w:tcPr>
            <w:tcW w:w="1066" w:type="dxa"/>
            <w:vAlign w:val="center"/>
          </w:tcPr>
          <w:p w14:paraId="7520239C" w14:textId="3C928A9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7</w:t>
            </w:r>
          </w:p>
        </w:tc>
        <w:tc>
          <w:tcPr>
            <w:tcW w:w="1088" w:type="dxa"/>
            <w:vAlign w:val="center"/>
          </w:tcPr>
          <w:p w14:paraId="6D030B6F" w14:textId="7650169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053F8DB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645CE1D8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4 (median [IQR])</w:t>
            </w:r>
          </w:p>
        </w:tc>
        <w:tc>
          <w:tcPr>
            <w:tcW w:w="1957" w:type="dxa"/>
            <w:vAlign w:val="center"/>
          </w:tcPr>
          <w:p w14:paraId="5A50FB1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6.82 [0.90, 193.57]</w:t>
            </w:r>
          </w:p>
        </w:tc>
        <w:tc>
          <w:tcPr>
            <w:tcW w:w="1958" w:type="dxa"/>
            <w:vAlign w:val="center"/>
          </w:tcPr>
          <w:p w14:paraId="6FBCFF6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90 [0.90, 17.40]</w:t>
            </w:r>
          </w:p>
        </w:tc>
        <w:tc>
          <w:tcPr>
            <w:tcW w:w="1957" w:type="dxa"/>
            <w:vAlign w:val="center"/>
          </w:tcPr>
          <w:p w14:paraId="409F547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90 [0.90, 4.38]</w:t>
            </w:r>
          </w:p>
        </w:tc>
        <w:tc>
          <w:tcPr>
            <w:tcW w:w="1958" w:type="dxa"/>
            <w:vAlign w:val="center"/>
          </w:tcPr>
          <w:p w14:paraId="3B78DDC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9.18 [7.03, 11.27]</w:t>
            </w:r>
          </w:p>
        </w:tc>
        <w:tc>
          <w:tcPr>
            <w:tcW w:w="1066" w:type="dxa"/>
            <w:vAlign w:val="center"/>
          </w:tcPr>
          <w:p w14:paraId="26E0249C" w14:textId="3DFCDFDF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7FE932EF" w14:textId="1716FE4D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0A9283B1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207EB0F8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5 (median [IQR])</w:t>
            </w:r>
          </w:p>
        </w:tc>
        <w:tc>
          <w:tcPr>
            <w:tcW w:w="1957" w:type="dxa"/>
            <w:vAlign w:val="center"/>
          </w:tcPr>
          <w:p w14:paraId="3757D18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.42 [1.23, 8.74]</w:t>
            </w:r>
          </w:p>
        </w:tc>
        <w:tc>
          <w:tcPr>
            <w:tcW w:w="1958" w:type="dxa"/>
            <w:vAlign w:val="center"/>
          </w:tcPr>
          <w:p w14:paraId="3F0E84D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16 [1.50, 2.79]</w:t>
            </w:r>
          </w:p>
        </w:tc>
        <w:tc>
          <w:tcPr>
            <w:tcW w:w="1957" w:type="dxa"/>
            <w:vAlign w:val="center"/>
          </w:tcPr>
          <w:p w14:paraId="2B0BAAB7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52 [0.94, 2.94]</w:t>
            </w:r>
          </w:p>
        </w:tc>
        <w:tc>
          <w:tcPr>
            <w:tcW w:w="1958" w:type="dxa"/>
            <w:vAlign w:val="center"/>
          </w:tcPr>
          <w:p w14:paraId="79A0EA3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05 [2.96, 3.46]</w:t>
            </w:r>
          </w:p>
        </w:tc>
        <w:tc>
          <w:tcPr>
            <w:tcW w:w="1066" w:type="dxa"/>
            <w:vAlign w:val="center"/>
          </w:tcPr>
          <w:p w14:paraId="2D457774" w14:textId="11F69CB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5D045735" w14:textId="74F3265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0C73F9EA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1D2E54F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6 (median [IQR])</w:t>
            </w:r>
          </w:p>
        </w:tc>
        <w:tc>
          <w:tcPr>
            <w:tcW w:w="1957" w:type="dxa"/>
            <w:vAlign w:val="center"/>
          </w:tcPr>
          <w:p w14:paraId="02B3D08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3.68 [5.30, 31.01]</w:t>
            </w:r>
          </w:p>
        </w:tc>
        <w:tc>
          <w:tcPr>
            <w:tcW w:w="1958" w:type="dxa"/>
            <w:vAlign w:val="center"/>
          </w:tcPr>
          <w:p w14:paraId="4753BA2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07 [1.57, 6.70]</w:t>
            </w:r>
          </w:p>
        </w:tc>
        <w:tc>
          <w:tcPr>
            <w:tcW w:w="1957" w:type="dxa"/>
            <w:vAlign w:val="center"/>
          </w:tcPr>
          <w:p w14:paraId="72199F0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.97 [4.67, 12.15]</w:t>
            </w:r>
          </w:p>
        </w:tc>
        <w:tc>
          <w:tcPr>
            <w:tcW w:w="1958" w:type="dxa"/>
            <w:vAlign w:val="center"/>
          </w:tcPr>
          <w:p w14:paraId="5BF76C4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.13 [3.78, 51.29]</w:t>
            </w:r>
          </w:p>
        </w:tc>
        <w:tc>
          <w:tcPr>
            <w:tcW w:w="1066" w:type="dxa"/>
            <w:vAlign w:val="center"/>
          </w:tcPr>
          <w:p w14:paraId="3E0175E6" w14:textId="7E658E5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5914C26F" w14:textId="54F4AAB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076AE6B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58473476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IL-8 (median [IQR])</w:t>
            </w:r>
          </w:p>
        </w:tc>
        <w:tc>
          <w:tcPr>
            <w:tcW w:w="1957" w:type="dxa"/>
            <w:vAlign w:val="center"/>
          </w:tcPr>
          <w:p w14:paraId="3EB4846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42.25 [14.08, 58.08]</w:t>
            </w:r>
          </w:p>
        </w:tc>
        <w:tc>
          <w:tcPr>
            <w:tcW w:w="1958" w:type="dxa"/>
            <w:vAlign w:val="center"/>
          </w:tcPr>
          <w:p w14:paraId="2E47848F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9.67 [9.15, 15.20]</w:t>
            </w:r>
          </w:p>
        </w:tc>
        <w:tc>
          <w:tcPr>
            <w:tcW w:w="1957" w:type="dxa"/>
            <w:vAlign w:val="center"/>
          </w:tcPr>
          <w:p w14:paraId="08B53D71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9.75 [14.23, 23.49]</w:t>
            </w:r>
          </w:p>
        </w:tc>
        <w:tc>
          <w:tcPr>
            <w:tcW w:w="1958" w:type="dxa"/>
            <w:vAlign w:val="center"/>
          </w:tcPr>
          <w:p w14:paraId="2C02C33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4.86 [4.58, 17.77]</w:t>
            </w:r>
          </w:p>
        </w:tc>
        <w:tc>
          <w:tcPr>
            <w:tcW w:w="1066" w:type="dxa"/>
            <w:vAlign w:val="center"/>
          </w:tcPr>
          <w:p w14:paraId="0107BA13" w14:textId="1415D878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88" w:type="dxa"/>
            <w:vAlign w:val="center"/>
          </w:tcPr>
          <w:p w14:paraId="207A1B02" w14:textId="0F410110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334A4BE6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2B227275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12p70 (median [IQR])</w:t>
            </w:r>
          </w:p>
        </w:tc>
        <w:tc>
          <w:tcPr>
            <w:tcW w:w="1957" w:type="dxa"/>
            <w:vAlign w:val="center"/>
          </w:tcPr>
          <w:p w14:paraId="638DBE84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60 [0.25, 0.92]</w:t>
            </w:r>
          </w:p>
        </w:tc>
        <w:tc>
          <w:tcPr>
            <w:tcW w:w="1958" w:type="dxa"/>
            <w:vAlign w:val="center"/>
          </w:tcPr>
          <w:p w14:paraId="4FD2C580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0.25]</w:t>
            </w:r>
          </w:p>
        </w:tc>
        <w:tc>
          <w:tcPr>
            <w:tcW w:w="1957" w:type="dxa"/>
            <w:vAlign w:val="center"/>
          </w:tcPr>
          <w:p w14:paraId="63EFA52D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25 [0.25, 0.85]</w:t>
            </w:r>
          </w:p>
        </w:tc>
        <w:tc>
          <w:tcPr>
            <w:tcW w:w="1958" w:type="dxa"/>
            <w:vAlign w:val="center"/>
          </w:tcPr>
          <w:p w14:paraId="7BA09BD7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.14 [1.39, 2.43]</w:t>
            </w:r>
          </w:p>
        </w:tc>
        <w:tc>
          <w:tcPr>
            <w:tcW w:w="1066" w:type="dxa"/>
            <w:vAlign w:val="center"/>
          </w:tcPr>
          <w:p w14:paraId="5B8787E8" w14:textId="4A26874D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7975B268" w14:textId="72B3A99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A085BC4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44E83A8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17 (median [IQR])</w:t>
            </w:r>
          </w:p>
        </w:tc>
        <w:tc>
          <w:tcPr>
            <w:tcW w:w="1957" w:type="dxa"/>
            <w:vAlign w:val="center"/>
          </w:tcPr>
          <w:p w14:paraId="131D9A5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37 [0.37, 4.82]</w:t>
            </w:r>
          </w:p>
        </w:tc>
        <w:tc>
          <w:tcPr>
            <w:tcW w:w="1958" w:type="dxa"/>
            <w:vAlign w:val="center"/>
          </w:tcPr>
          <w:p w14:paraId="71B72BC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37 [0.37, 0.89]</w:t>
            </w:r>
          </w:p>
        </w:tc>
        <w:tc>
          <w:tcPr>
            <w:tcW w:w="1957" w:type="dxa"/>
            <w:vAlign w:val="center"/>
          </w:tcPr>
          <w:p w14:paraId="1B16B31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37 [0.37, 0.37]</w:t>
            </w:r>
          </w:p>
        </w:tc>
        <w:tc>
          <w:tcPr>
            <w:tcW w:w="1958" w:type="dxa"/>
            <w:vAlign w:val="center"/>
          </w:tcPr>
          <w:p w14:paraId="50E1CF6D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7.93 [11.89, 21.98]</w:t>
            </w:r>
          </w:p>
        </w:tc>
        <w:tc>
          <w:tcPr>
            <w:tcW w:w="1066" w:type="dxa"/>
            <w:vAlign w:val="center"/>
          </w:tcPr>
          <w:p w14:paraId="01DF606B" w14:textId="02F6975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8</w:t>
            </w:r>
          </w:p>
        </w:tc>
        <w:tc>
          <w:tcPr>
            <w:tcW w:w="1088" w:type="dxa"/>
            <w:vAlign w:val="center"/>
          </w:tcPr>
          <w:p w14:paraId="718297D9" w14:textId="502C092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44854A14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6DB5493D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IL-21 (median [IQR])</w:t>
            </w:r>
          </w:p>
        </w:tc>
        <w:tc>
          <w:tcPr>
            <w:tcW w:w="1957" w:type="dxa"/>
            <w:vAlign w:val="center"/>
          </w:tcPr>
          <w:p w14:paraId="5EC79D99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12 [0.12, 0.51]</w:t>
            </w:r>
          </w:p>
        </w:tc>
        <w:tc>
          <w:tcPr>
            <w:tcW w:w="1958" w:type="dxa"/>
            <w:vAlign w:val="center"/>
          </w:tcPr>
          <w:p w14:paraId="2AF5DAC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12 [0.12, 0.12]</w:t>
            </w:r>
          </w:p>
        </w:tc>
        <w:tc>
          <w:tcPr>
            <w:tcW w:w="1957" w:type="dxa"/>
            <w:vAlign w:val="center"/>
          </w:tcPr>
          <w:p w14:paraId="34D63F0F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0.12 [0.12, 0.12]</w:t>
            </w:r>
          </w:p>
        </w:tc>
        <w:tc>
          <w:tcPr>
            <w:tcW w:w="1958" w:type="dxa"/>
            <w:vAlign w:val="center"/>
          </w:tcPr>
          <w:p w14:paraId="1A3E029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.33 [1.03, 1.43]</w:t>
            </w:r>
          </w:p>
        </w:tc>
        <w:tc>
          <w:tcPr>
            <w:tcW w:w="1066" w:type="dxa"/>
            <w:vAlign w:val="center"/>
          </w:tcPr>
          <w:p w14:paraId="57F5E9B1" w14:textId="4B7E5339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88" w:type="dxa"/>
            <w:vAlign w:val="center"/>
          </w:tcPr>
          <w:p w14:paraId="101303CB" w14:textId="1621B63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648CD6B2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877B81B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IL-23 (median [IQR])</w:t>
            </w:r>
          </w:p>
        </w:tc>
        <w:tc>
          <w:tcPr>
            <w:tcW w:w="1957" w:type="dxa"/>
            <w:vAlign w:val="center"/>
          </w:tcPr>
          <w:p w14:paraId="33DED1A8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8.48 [3.97, 216.74]</w:t>
            </w:r>
          </w:p>
        </w:tc>
        <w:tc>
          <w:tcPr>
            <w:tcW w:w="1958" w:type="dxa"/>
            <w:vAlign w:val="center"/>
          </w:tcPr>
          <w:p w14:paraId="061DD87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3.81 [3.97, 39.68]</w:t>
            </w:r>
          </w:p>
        </w:tc>
        <w:tc>
          <w:tcPr>
            <w:tcW w:w="1957" w:type="dxa"/>
            <w:vAlign w:val="center"/>
          </w:tcPr>
          <w:p w14:paraId="42057304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.97 [3.97, 3.97]</w:t>
            </w:r>
          </w:p>
        </w:tc>
        <w:tc>
          <w:tcPr>
            <w:tcW w:w="1958" w:type="dxa"/>
            <w:vAlign w:val="center"/>
          </w:tcPr>
          <w:p w14:paraId="661A45F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55.67 [190.70, 280.98]</w:t>
            </w:r>
          </w:p>
        </w:tc>
        <w:tc>
          <w:tcPr>
            <w:tcW w:w="1066" w:type="dxa"/>
            <w:vAlign w:val="center"/>
          </w:tcPr>
          <w:p w14:paraId="18FB8CBF" w14:textId="0D90C074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055337B5" w14:textId="300CE64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7FD4CF52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0A15507F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CL2/MCP1 (median [IQR])</w:t>
            </w:r>
          </w:p>
        </w:tc>
        <w:tc>
          <w:tcPr>
            <w:tcW w:w="1957" w:type="dxa"/>
            <w:vAlign w:val="center"/>
          </w:tcPr>
          <w:p w14:paraId="6EBDC5D7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62.36 [310.02, 2109.58]</w:t>
            </w:r>
          </w:p>
        </w:tc>
        <w:tc>
          <w:tcPr>
            <w:tcW w:w="1958" w:type="dxa"/>
            <w:vAlign w:val="center"/>
          </w:tcPr>
          <w:p w14:paraId="015BC1A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23.96 [184.26, 363.19]</w:t>
            </w:r>
          </w:p>
        </w:tc>
        <w:tc>
          <w:tcPr>
            <w:tcW w:w="1957" w:type="dxa"/>
            <w:vAlign w:val="center"/>
          </w:tcPr>
          <w:p w14:paraId="38217AA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76.49 [171.37, 693.76]</w:t>
            </w:r>
          </w:p>
        </w:tc>
        <w:tc>
          <w:tcPr>
            <w:tcW w:w="1958" w:type="dxa"/>
            <w:vAlign w:val="center"/>
          </w:tcPr>
          <w:p w14:paraId="776A9DE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18.68 [209.85, 525.26]</w:t>
            </w:r>
          </w:p>
        </w:tc>
        <w:tc>
          <w:tcPr>
            <w:tcW w:w="1066" w:type="dxa"/>
            <w:vAlign w:val="center"/>
          </w:tcPr>
          <w:p w14:paraId="503962D1" w14:textId="4F2FE4FA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4490BDF9" w14:textId="68BBCD5A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9</w:t>
            </w:r>
          </w:p>
        </w:tc>
      </w:tr>
      <w:tr w:rsidR="00066582" w:rsidRPr="00E233D6" w14:paraId="7E73D408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22228323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CCL3/MIP-1a (median [IQR])</w:t>
            </w:r>
          </w:p>
        </w:tc>
        <w:tc>
          <w:tcPr>
            <w:tcW w:w="1957" w:type="dxa"/>
            <w:vAlign w:val="center"/>
          </w:tcPr>
          <w:p w14:paraId="210DA36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25.55 [19.28, 34.32]</w:t>
            </w:r>
          </w:p>
        </w:tc>
        <w:tc>
          <w:tcPr>
            <w:tcW w:w="1958" w:type="dxa"/>
            <w:vAlign w:val="center"/>
          </w:tcPr>
          <w:p w14:paraId="2343013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5.51 [11.50, 16.50]</w:t>
            </w:r>
          </w:p>
        </w:tc>
        <w:tc>
          <w:tcPr>
            <w:tcW w:w="1957" w:type="dxa"/>
            <w:vAlign w:val="center"/>
          </w:tcPr>
          <w:p w14:paraId="5C923714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29.71 [8.42, 31.15]</w:t>
            </w:r>
          </w:p>
        </w:tc>
        <w:tc>
          <w:tcPr>
            <w:tcW w:w="1958" w:type="dxa"/>
            <w:vAlign w:val="center"/>
          </w:tcPr>
          <w:p w14:paraId="7057D886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8.77 [18.20, 19.17]</w:t>
            </w:r>
          </w:p>
        </w:tc>
        <w:tc>
          <w:tcPr>
            <w:tcW w:w="1066" w:type="dxa"/>
            <w:vAlign w:val="center"/>
          </w:tcPr>
          <w:p w14:paraId="751A79D9" w14:textId="4919401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5</w:t>
            </w:r>
          </w:p>
        </w:tc>
        <w:tc>
          <w:tcPr>
            <w:tcW w:w="1088" w:type="dxa"/>
            <w:vAlign w:val="center"/>
          </w:tcPr>
          <w:p w14:paraId="13C16CB3" w14:textId="31863078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23B7FC3F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3C9A4246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CL4/MIP-1b (median [IQR])</w:t>
            </w:r>
          </w:p>
        </w:tc>
        <w:tc>
          <w:tcPr>
            <w:tcW w:w="1957" w:type="dxa"/>
            <w:vAlign w:val="center"/>
          </w:tcPr>
          <w:p w14:paraId="04ED4B94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5.48 [38.18, 112.06]</w:t>
            </w:r>
          </w:p>
        </w:tc>
        <w:tc>
          <w:tcPr>
            <w:tcW w:w="1958" w:type="dxa"/>
            <w:vAlign w:val="center"/>
          </w:tcPr>
          <w:p w14:paraId="1E791F92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4.21 [39.72, 78.49]</w:t>
            </w:r>
          </w:p>
        </w:tc>
        <w:tc>
          <w:tcPr>
            <w:tcW w:w="1957" w:type="dxa"/>
            <w:vAlign w:val="center"/>
          </w:tcPr>
          <w:p w14:paraId="27BCDD5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8.08 [38.71, 150.21]</w:t>
            </w:r>
          </w:p>
        </w:tc>
        <w:tc>
          <w:tcPr>
            <w:tcW w:w="1958" w:type="dxa"/>
            <w:vAlign w:val="center"/>
          </w:tcPr>
          <w:p w14:paraId="1384EA8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3.37 [21.85, 43.92]</w:t>
            </w:r>
          </w:p>
        </w:tc>
        <w:tc>
          <w:tcPr>
            <w:tcW w:w="1066" w:type="dxa"/>
            <w:vAlign w:val="center"/>
          </w:tcPr>
          <w:p w14:paraId="6D267AFC" w14:textId="7FB2965E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784900FE" w14:textId="009821F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4C3360B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6454CCFC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D106/VCAM-1 (median [IQR])</w:t>
            </w:r>
          </w:p>
        </w:tc>
        <w:tc>
          <w:tcPr>
            <w:tcW w:w="1957" w:type="dxa"/>
            <w:vAlign w:val="center"/>
          </w:tcPr>
          <w:p w14:paraId="7A4CABD4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2,908,100 </w:t>
            </w:r>
          </w:p>
          <w:p w14:paraId="2448C00E" w14:textId="3A0F5C1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1,987,375, 3,783,200]</w:t>
            </w:r>
          </w:p>
        </w:tc>
        <w:tc>
          <w:tcPr>
            <w:tcW w:w="1958" w:type="dxa"/>
            <w:vAlign w:val="center"/>
          </w:tcPr>
          <w:p w14:paraId="68838946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2,133,400.00 </w:t>
            </w:r>
          </w:p>
          <w:p w14:paraId="15FCB121" w14:textId="43F6A77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1,678,750, 2,559,450]</w:t>
            </w:r>
          </w:p>
        </w:tc>
        <w:tc>
          <w:tcPr>
            <w:tcW w:w="1957" w:type="dxa"/>
            <w:vAlign w:val="center"/>
          </w:tcPr>
          <w:p w14:paraId="5DCE4A92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3,219,100 </w:t>
            </w:r>
          </w:p>
          <w:p w14:paraId="1A2402E0" w14:textId="61498DB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3,051,600, 5,135</w:t>
            </w:r>
            <w:r w:rsidR="003B65F7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>100]</w:t>
            </w:r>
          </w:p>
        </w:tc>
        <w:tc>
          <w:tcPr>
            <w:tcW w:w="1958" w:type="dxa"/>
            <w:vAlign w:val="center"/>
          </w:tcPr>
          <w:p w14:paraId="4B8590D8" w14:textId="77777777" w:rsidR="003B65F7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 xml:space="preserve">1,869,200 </w:t>
            </w:r>
          </w:p>
          <w:p w14:paraId="728F1494" w14:textId="42AB952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1,760,850, 1,963,250]</w:t>
            </w:r>
          </w:p>
        </w:tc>
        <w:tc>
          <w:tcPr>
            <w:tcW w:w="1066" w:type="dxa"/>
            <w:vAlign w:val="center"/>
          </w:tcPr>
          <w:p w14:paraId="76155D5C" w14:textId="07C1EC3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7</w:t>
            </w:r>
          </w:p>
        </w:tc>
        <w:tc>
          <w:tcPr>
            <w:tcW w:w="1088" w:type="dxa"/>
            <w:vAlign w:val="center"/>
          </w:tcPr>
          <w:p w14:paraId="2CAB8C55" w14:textId="2DB09F3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1611D1A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6A12ED8D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TNF-a (median [IQR])</w:t>
            </w:r>
          </w:p>
        </w:tc>
        <w:tc>
          <w:tcPr>
            <w:tcW w:w="1957" w:type="dxa"/>
            <w:vAlign w:val="center"/>
          </w:tcPr>
          <w:p w14:paraId="7330319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0.19 [14.54, 33.20]</w:t>
            </w:r>
          </w:p>
        </w:tc>
        <w:tc>
          <w:tcPr>
            <w:tcW w:w="1958" w:type="dxa"/>
            <w:vAlign w:val="center"/>
          </w:tcPr>
          <w:p w14:paraId="1AEB0888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2.20 [8.40, 18.84]</w:t>
            </w:r>
          </w:p>
        </w:tc>
        <w:tc>
          <w:tcPr>
            <w:tcW w:w="1957" w:type="dxa"/>
            <w:vAlign w:val="center"/>
          </w:tcPr>
          <w:p w14:paraId="45B3165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1.22 [18.41, 26.66]</w:t>
            </w:r>
          </w:p>
        </w:tc>
        <w:tc>
          <w:tcPr>
            <w:tcW w:w="1958" w:type="dxa"/>
            <w:vAlign w:val="center"/>
          </w:tcPr>
          <w:p w14:paraId="026D8FCF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7.34 [14.78, 19.09]</w:t>
            </w:r>
          </w:p>
        </w:tc>
        <w:tc>
          <w:tcPr>
            <w:tcW w:w="1066" w:type="dxa"/>
            <w:vAlign w:val="center"/>
          </w:tcPr>
          <w:p w14:paraId="40329725" w14:textId="3B1953D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6FDD40F4" w14:textId="3E31B87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268B3C0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4A55EB8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GFAP (median [IQR])</w:t>
            </w:r>
          </w:p>
        </w:tc>
        <w:tc>
          <w:tcPr>
            <w:tcW w:w="1957" w:type="dxa"/>
            <w:vAlign w:val="center"/>
          </w:tcPr>
          <w:p w14:paraId="5D1E0CA2" w14:textId="2B0663EF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2,45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6</w:t>
            </w:r>
          </w:p>
          <w:p w14:paraId="172F8B45" w14:textId="698B463B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[134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, 4,967]</w:t>
            </w:r>
          </w:p>
        </w:tc>
        <w:tc>
          <w:tcPr>
            <w:tcW w:w="1958" w:type="dxa"/>
            <w:vAlign w:val="center"/>
          </w:tcPr>
          <w:p w14:paraId="3D7AD113" w14:textId="724B6F61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1,732</w:t>
            </w:r>
          </w:p>
          <w:p w14:paraId="15FE820D" w14:textId="62A99AD7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[1,256, 3,248]</w:t>
            </w:r>
          </w:p>
        </w:tc>
        <w:tc>
          <w:tcPr>
            <w:tcW w:w="1957" w:type="dxa"/>
            <w:vAlign w:val="center"/>
          </w:tcPr>
          <w:p w14:paraId="3E0954D6" w14:textId="4D3F0EF7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3,18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6</w:t>
            </w:r>
          </w:p>
          <w:p w14:paraId="5FCFF819" w14:textId="664FBD7E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[2,56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9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, 5,55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4CADBDA1" w14:textId="072E08B4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785.3</w:t>
            </w:r>
          </w:p>
          <w:p w14:paraId="486DCCF2" w14:textId="3C2BA60D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[560.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6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, </w:t>
            </w:r>
            <w:r w:rsidR="003B65F7">
              <w:rPr>
                <w:rFonts w:ascii="Gill Sans MT" w:hAnsi="Gill Sans MT"/>
                <w:b/>
                <w:bCs/>
                <w:sz w:val="16"/>
                <w:szCs w:val="16"/>
              </w:rPr>
              <w:t>900.0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066" w:type="dxa"/>
            <w:vAlign w:val="center"/>
          </w:tcPr>
          <w:p w14:paraId="375C2F0A" w14:textId="15558C94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88" w:type="dxa"/>
            <w:vAlign w:val="center"/>
          </w:tcPr>
          <w:p w14:paraId="66856547" w14:textId="6DD2A5C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7832761E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68B5760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s100b (median [IQR])</w:t>
            </w:r>
          </w:p>
        </w:tc>
        <w:tc>
          <w:tcPr>
            <w:tcW w:w="1957" w:type="dxa"/>
            <w:vAlign w:val="center"/>
          </w:tcPr>
          <w:p w14:paraId="6AA3CE7F" w14:textId="2F8B554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17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 [425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E233D6">
              <w:rPr>
                <w:rFonts w:ascii="Gill Sans MT" w:hAnsi="Gill Sans MT"/>
                <w:sz w:val="16"/>
                <w:szCs w:val="16"/>
              </w:rPr>
              <w:t>, 2,271]</w:t>
            </w:r>
          </w:p>
        </w:tc>
        <w:tc>
          <w:tcPr>
            <w:tcW w:w="1958" w:type="dxa"/>
            <w:vAlign w:val="center"/>
          </w:tcPr>
          <w:p w14:paraId="2935C910" w14:textId="02D226D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401.3 [198.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sz w:val="16"/>
                <w:szCs w:val="16"/>
              </w:rPr>
              <w:t>, 60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957" w:type="dxa"/>
            <w:vAlign w:val="center"/>
          </w:tcPr>
          <w:p w14:paraId="0F6F2602" w14:textId="479D7E9D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094.66 [304.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E233D6">
              <w:rPr>
                <w:rFonts w:ascii="Gill Sans MT" w:hAnsi="Gill Sans MT"/>
                <w:sz w:val="16"/>
                <w:szCs w:val="16"/>
              </w:rPr>
              <w:t>, 1,33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3611E13C" w14:textId="6ACA454D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,332 [908.8, 1,494]</w:t>
            </w:r>
          </w:p>
        </w:tc>
        <w:tc>
          <w:tcPr>
            <w:tcW w:w="1066" w:type="dxa"/>
            <w:vAlign w:val="center"/>
          </w:tcPr>
          <w:p w14:paraId="66FA91B6" w14:textId="077DA60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35B4E7EE" w14:textId="172F890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C8B2B9C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2EA42E0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UCHL1 (median [IQR])</w:t>
            </w:r>
          </w:p>
        </w:tc>
        <w:tc>
          <w:tcPr>
            <w:tcW w:w="1957" w:type="dxa"/>
            <w:vAlign w:val="center"/>
          </w:tcPr>
          <w:p w14:paraId="30146D75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61.02 [514.43, 741.90]</w:t>
            </w:r>
          </w:p>
        </w:tc>
        <w:tc>
          <w:tcPr>
            <w:tcW w:w="1958" w:type="dxa"/>
            <w:vAlign w:val="center"/>
          </w:tcPr>
          <w:p w14:paraId="1AB7F26E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14.43 [514.43, 597.18]</w:t>
            </w:r>
          </w:p>
        </w:tc>
        <w:tc>
          <w:tcPr>
            <w:tcW w:w="1957" w:type="dxa"/>
            <w:vAlign w:val="center"/>
          </w:tcPr>
          <w:p w14:paraId="1DDC2008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39.34 [514.43, 655.04]</w:t>
            </w:r>
          </w:p>
        </w:tc>
        <w:tc>
          <w:tcPr>
            <w:tcW w:w="1958" w:type="dxa"/>
            <w:vAlign w:val="center"/>
          </w:tcPr>
          <w:p w14:paraId="20C5A3F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514.43 [514.43, 577.50]</w:t>
            </w:r>
          </w:p>
        </w:tc>
        <w:tc>
          <w:tcPr>
            <w:tcW w:w="1066" w:type="dxa"/>
            <w:vAlign w:val="center"/>
          </w:tcPr>
          <w:p w14:paraId="59309C30" w14:textId="1B876EA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38E4CCA2" w14:textId="45518C8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529D9DD6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214C176" w14:textId="77777777" w:rsidR="00066582" w:rsidRPr="00E233D6" w:rsidRDefault="00066582" w:rsidP="00066582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TAU (median [IQR])</w:t>
            </w:r>
          </w:p>
        </w:tc>
        <w:tc>
          <w:tcPr>
            <w:tcW w:w="1957" w:type="dxa"/>
            <w:vAlign w:val="center"/>
          </w:tcPr>
          <w:p w14:paraId="134F7B0B" w14:textId="77777777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9,219,0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2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</w:t>
            </w:r>
          </w:p>
          <w:p w14:paraId="314E91C7" w14:textId="38E70FA2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[4,553,71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8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, 2,986,278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403FA1B7" w14:textId="77777777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2,343,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794</w:t>
            </w:r>
          </w:p>
          <w:p w14:paraId="2E3B44D4" w14:textId="38F23DF5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 xml:space="preserve"> [2,090,652, 3,763,43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1957" w:type="dxa"/>
            <w:vAlign w:val="center"/>
          </w:tcPr>
          <w:p w14:paraId="3F652210" w14:textId="77777777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 xml:space="preserve">3,548,686 </w:t>
            </w:r>
          </w:p>
          <w:p w14:paraId="32CC4212" w14:textId="72B23AFA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[3,296,753, 13</w:t>
            </w:r>
            <w:r w:rsidR="0048349E">
              <w:rPr>
                <w:rFonts w:ascii="Gill Sans MT" w:hAnsi="Gill Sans MT"/>
                <w:b/>
                <w:bCs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73,5732]</w:t>
            </w:r>
          </w:p>
        </w:tc>
        <w:tc>
          <w:tcPr>
            <w:tcW w:w="1958" w:type="dxa"/>
            <w:vAlign w:val="center"/>
          </w:tcPr>
          <w:p w14:paraId="2C8AB91F" w14:textId="77777777" w:rsidR="00066582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2,787,50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6</w:t>
            </w:r>
          </w:p>
          <w:p w14:paraId="610F8A33" w14:textId="12784F66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 xml:space="preserve"> [2,209,99</w:t>
            </w:r>
            <w:r>
              <w:rPr>
                <w:rFonts w:ascii="Gill Sans MT" w:hAnsi="Gill Sans MT"/>
                <w:b/>
                <w:bCs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b/>
                <w:bCs/>
                <w:sz w:val="16"/>
                <w:szCs w:val="16"/>
              </w:rPr>
              <w:t>, 2,994,146]</w:t>
            </w:r>
          </w:p>
        </w:tc>
        <w:tc>
          <w:tcPr>
            <w:tcW w:w="1066" w:type="dxa"/>
            <w:vAlign w:val="center"/>
          </w:tcPr>
          <w:p w14:paraId="2C35A251" w14:textId="4A7D034D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lastRenderedPageBreak/>
              <w:t>*</w:t>
            </w:r>
          </w:p>
        </w:tc>
        <w:tc>
          <w:tcPr>
            <w:tcW w:w="1088" w:type="dxa"/>
            <w:vAlign w:val="center"/>
          </w:tcPr>
          <w:p w14:paraId="20A0C476" w14:textId="14ED5CB0" w:rsidR="00066582" w:rsidRPr="00E233D6" w:rsidRDefault="00066582" w:rsidP="00066582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sz w:val="16"/>
                <w:szCs w:val="16"/>
              </w:rPr>
              <w:t>*</w:t>
            </w:r>
          </w:p>
        </w:tc>
      </w:tr>
      <w:tr w:rsidR="00066582" w:rsidRPr="00E233D6" w14:paraId="3F6683CD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03BCF2B6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BDNF (median [IQR])</w:t>
            </w:r>
          </w:p>
        </w:tc>
        <w:tc>
          <w:tcPr>
            <w:tcW w:w="1957" w:type="dxa"/>
            <w:vAlign w:val="center"/>
          </w:tcPr>
          <w:p w14:paraId="02B7ED0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9.84 [47.32, 269.66]</w:t>
            </w:r>
          </w:p>
        </w:tc>
        <w:tc>
          <w:tcPr>
            <w:tcW w:w="1958" w:type="dxa"/>
            <w:vAlign w:val="center"/>
          </w:tcPr>
          <w:p w14:paraId="650D3F98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15.74 [93.08, 709.40]</w:t>
            </w:r>
          </w:p>
        </w:tc>
        <w:tc>
          <w:tcPr>
            <w:tcW w:w="1957" w:type="dxa"/>
            <w:vAlign w:val="center"/>
          </w:tcPr>
          <w:p w14:paraId="484D9571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42.58 [112.88, 1415.75]</w:t>
            </w:r>
          </w:p>
        </w:tc>
        <w:tc>
          <w:tcPr>
            <w:tcW w:w="1958" w:type="dxa"/>
            <w:vAlign w:val="center"/>
          </w:tcPr>
          <w:p w14:paraId="636AFE1E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48.37 [186.72, 863.48]</w:t>
            </w:r>
          </w:p>
        </w:tc>
        <w:tc>
          <w:tcPr>
            <w:tcW w:w="1066" w:type="dxa"/>
            <w:vAlign w:val="center"/>
          </w:tcPr>
          <w:p w14:paraId="1AA3BE96" w14:textId="31C26693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16D3335F" w14:textId="54C1B313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08E390F8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5ADB2377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CD56/NCAM1 (median [IQR])</w:t>
            </w:r>
          </w:p>
        </w:tc>
        <w:tc>
          <w:tcPr>
            <w:tcW w:w="1957" w:type="dxa"/>
            <w:vAlign w:val="center"/>
          </w:tcPr>
          <w:p w14:paraId="794D7313" w14:textId="221BAEF3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16,818</w:t>
            </w:r>
          </w:p>
          <w:p w14:paraId="23EC7DD3" w14:textId="48EDA26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71,959, 349,597]</w:t>
            </w:r>
          </w:p>
        </w:tc>
        <w:tc>
          <w:tcPr>
            <w:tcW w:w="1958" w:type="dxa"/>
            <w:vAlign w:val="center"/>
          </w:tcPr>
          <w:p w14:paraId="51E0E174" w14:textId="2390FD8F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04,75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  <w:r w:rsidRPr="00E233D6">
              <w:rPr>
                <w:rFonts w:ascii="Gill Sans MT" w:hAnsi="Gill Sans MT"/>
                <w:sz w:val="16"/>
                <w:szCs w:val="16"/>
              </w:rPr>
              <w:t xml:space="preserve"> </w:t>
            </w:r>
          </w:p>
          <w:p w14:paraId="42A3C937" w14:textId="1B15BED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57,46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sz w:val="16"/>
                <w:szCs w:val="16"/>
              </w:rPr>
              <w:t>, 317,173]</w:t>
            </w:r>
          </w:p>
        </w:tc>
        <w:tc>
          <w:tcPr>
            <w:tcW w:w="1957" w:type="dxa"/>
            <w:vAlign w:val="center"/>
          </w:tcPr>
          <w:p w14:paraId="0F9903F7" w14:textId="4E1C1D85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09,880</w:t>
            </w:r>
          </w:p>
          <w:p w14:paraId="206B1A59" w14:textId="4907526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99,975, 348,22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73FCB8A8" w14:textId="23BF90B5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04,45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</w:p>
          <w:p w14:paraId="47DE9A3A" w14:textId="429797C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299,53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, 325,61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066" w:type="dxa"/>
            <w:vAlign w:val="center"/>
          </w:tcPr>
          <w:p w14:paraId="41CF915D" w14:textId="5FBBF1BA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53088502" w14:textId="41142236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5721D83B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1D3D3B82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GH (median [IQR])</w:t>
            </w:r>
          </w:p>
        </w:tc>
        <w:tc>
          <w:tcPr>
            <w:tcW w:w="1957" w:type="dxa"/>
            <w:vAlign w:val="center"/>
          </w:tcPr>
          <w:p w14:paraId="00D37399" w14:textId="4AA350CD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9,911</w:t>
            </w:r>
          </w:p>
          <w:p w14:paraId="5120B3A8" w14:textId="3BC56A48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5,952, 17,53</w:t>
            </w:r>
            <w:r>
              <w:rPr>
                <w:rFonts w:ascii="Gill Sans MT" w:hAnsi="Gill Sans MT"/>
                <w:sz w:val="16"/>
                <w:szCs w:val="16"/>
              </w:rPr>
              <w:t>1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243B1D37" w14:textId="6FF94012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0,876</w:t>
            </w:r>
          </w:p>
          <w:p w14:paraId="6E990E2B" w14:textId="0C8F95C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3,22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, 15,955]</w:t>
            </w:r>
          </w:p>
        </w:tc>
        <w:tc>
          <w:tcPr>
            <w:tcW w:w="1957" w:type="dxa"/>
            <w:vAlign w:val="center"/>
          </w:tcPr>
          <w:p w14:paraId="52A5ACE8" w14:textId="30B4E095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4,21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</w:p>
          <w:p w14:paraId="00C1752C" w14:textId="3D306496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8,65</w:t>
            </w:r>
            <w:r>
              <w:rPr>
                <w:rFonts w:ascii="Gill Sans MT" w:hAnsi="Gill Sans MT"/>
                <w:sz w:val="16"/>
                <w:szCs w:val="16"/>
              </w:rPr>
              <w:t>5</w:t>
            </w:r>
            <w:r w:rsidRPr="00E233D6">
              <w:rPr>
                <w:rFonts w:ascii="Gill Sans MT" w:hAnsi="Gill Sans MT"/>
                <w:sz w:val="16"/>
                <w:szCs w:val="16"/>
              </w:rPr>
              <w:t>, 15,279]</w:t>
            </w:r>
          </w:p>
        </w:tc>
        <w:tc>
          <w:tcPr>
            <w:tcW w:w="1958" w:type="dxa"/>
            <w:vAlign w:val="center"/>
          </w:tcPr>
          <w:p w14:paraId="2F04CDB6" w14:textId="6E528597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7,556</w:t>
            </w:r>
          </w:p>
          <w:p w14:paraId="18B8BB87" w14:textId="25E92AD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4,97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, 12,31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066" w:type="dxa"/>
            <w:vAlign w:val="center"/>
          </w:tcPr>
          <w:p w14:paraId="01FEF9C6" w14:textId="5FCAABC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2DC0C3BC" w14:textId="59D8FFB0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70A95325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487128DC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NGB (median [IQR])</w:t>
            </w:r>
          </w:p>
        </w:tc>
        <w:tc>
          <w:tcPr>
            <w:tcW w:w="1957" w:type="dxa"/>
            <w:vAlign w:val="center"/>
          </w:tcPr>
          <w:p w14:paraId="383964DA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10.20, 11.18]</w:t>
            </w:r>
          </w:p>
        </w:tc>
        <w:tc>
          <w:tcPr>
            <w:tcW w:w="1958" w:type="dxa"/>
            <w:vAlign w:val="center"/>
          </w:tcPr>
          <w:p w14:paraId="0CDECC60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11.18, 11.18]</w:t>
            </w:r>
          </w:p>
        </w:tc>
        <w:tc>
          <w:tcPr>
            <w:tcW w:w="1957" w:type="dxa"/>
            <w:vAlign w:val="center"/>
          </w:tcPr>
          <w:p w14:paraId="5A5335CC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9.88, 11.18]</w:t>
            </w:r>
          </w:p>
        </w:tc>
        <w:tc>
          <w:tcPr>
            <w:tcW w:w="1958" w:type="dxa"/>
            <w:vAlign w:val="center"/>
          </w:tcPr>
          <w:p w14:paraId="4543B26B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.18 [11.18, 11.18]</w:t>
            </w:r>
          </w:p>
        </w:tc>
        <w:tc>
          <w:tcPr>
            <w:tcW w:w="1066" w:type="dxa"/>
            <w:vAlign w:val="center"/>
          </w:tcPr>
          <w:p w14:paraId="51208E82" w14:textId="4AA919CB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6907F0AF" w14:textId="04333415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19DF1812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2AE7B006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NSE (median [IQR])</w:t>
            </w:r>
          </w:p>
        </w:tc>
        <w:tc>
          <w:tcPr>
            <w:tcW w:w="1957" w:type="dxa"/>
            <w:vAlign w:val="center"/>
          </w:tcPr>
          <w:p w14:paraId="0FCE2065" w14:textId="500FBEA4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,19</w:t>
            </w:r>
            <w:r>
              <w:rPr>
                <w:rFonts w:ascii="Gill Sans MT" w:hAnsi="Gill Sans MT"/>
                <w:sz w:val="16"/>
                <w:szCs w:val="16"/>
              </w:rPr>
              <w:t>2</w:t>
            </w:r>
          </w:p>
          <w:p w14:paraId="15589A25" w14:textId="2BC36A64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7,72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  <w:r w:rsidRPr="00E233D6">
              <w:rPr>
                <w:rFonts w:ascii="Gill Sans MT" w:hAnsi="Gill Sans MT"/>
                <w:sz w:val="16"/>
                <w:szCs w:val="16"/>
              </w:rPr>
              <w:t>, 15,93</w:t>
            </w:r>
            <w:r>
              <w:rPr>
                <w:rFonts w:ascii="Gill Sans MT" w:hAnsi="Gill Sans MT"/>
                <w:sz w:val="16"/>
                <w:szCs w:val="16"/>
              </w:rPr>
              <w:t>3</w:t>
            </w:r>
            <w:r w:rsidRPr="00E233D6">
              <w:rPr>
                <w:rFonts w:ascii="Gill Sans MT" w:hAnsi="Gill Sans MT"/>
                <w:sz w:val="16"/>
                <w:szCs w:val="16"/>
              </w:rPr>
              <w:t>]</w:t>
            </w:r>
          </w:p>
        </w:tc>
        <w:tc>
          <w:tcPr>
            <w:tcW w:w="1958" w:type="dxa"/>
            <w:vAlign w:val="center"/>
          </w:tcPr>
          <w:p w14:paraId="776A903B" w14:textId="0A3A0C5F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1</w:t>
            </w:r>
            <w:r w:rsidR="0048349E">
              <w:rPr>
                <w:rFonts w:ascii="Gill Sans MT" w:hAnsi="Gill Sans MT"/>
                <w:sz w:val="16"/>
                <w:szCs w:val="16"/>
              </w:rPr>
              <w:t>,</w:t>
            </w:r>
            <w:r w:rsidRPr="00E233D6">
              <w:rPr>
                <w:rFonts w:ascii="Gill Sans MT" w:hAnsi="Gill Sans MT"/>
                <w:sz w:val="16"/>
                <w:szCs w:val="16"/>
              </w:rPr>
              <w:t>30</w:t>
            </w:r>
            <w:r>
              <w:rPr>
                <w:rFonts w:ascii="Gill Sans MT" w:hAnsi="Gill Sans MT"/>
                <w:sz w:val="16"/>
                <w:szCs w:val="16"/>
              </w:rPr>
              <w:t>4</w:t>
            </w:r>
          </w:p>
          <w:p w14:paraId="031E2741" w14:textId="63B2B1EC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8,380, 13,757]</w:t>
            </w:r>
          </w:p>
        </w:tc>
        <w:tc>
          <w:tcPr>
            <w:tcW w:w="1957" w:type="dxa"/>
            <w:vAlign w:val="center"/>
          </w:tcPr>
          <w:p w14:paraId="5765F140" w14:textId="53AE21D1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15,396</w:t>
            </w:r>
          </w:p>
          <w:p w14:paraId="36D4A9BA" w14:textId="5C60222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8492, 16,329]</w:t>
            </w:r>
          </w:p>
        </w:tc>
        <w:tc>
          <w:tcPr>
            <w:tcW w:w="1958" w:type="dxa"/>
            <w:vAlign w:val="center"/>
          </w:tcPr>
          <w:p w14:paraId="499D11CB" w14:textId="7AB41499" w:rsidR="00066582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9,028</w:t>
            </w:r>
          </w:p>
          <w:p w14:paraId="1780187F" w14:textId="1598CEF1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[700</w:t>
            </w:r>
            <w:r>
              <w:rPr>
                <w:rFonts w:ascii="Gill Sans MT" w:hAnsi="Gill Sans MT"/>
                <w:sz w:val="16"/>
                <w:szCs w:val="16"/>
              </w:rPr>
              <w:t>9</w:t>
            </w:r>
            <w:r w:rsidRPr="00E233D6">
              <w:rPr>
                <w:rFonts w:ascii="Gill Sans MT" w:hAnsi="Gill Sans MT"/>
                <w:sz w:val="16"/>
                <w:szCs w:val="16"/>
              </w:rPr>
              <w:t>, 12,329]</w:t>
            </w:r>
          </w:p>
        </w:tc>
        <w:tc>
          <w:tcPr>
            <w:tcW w:w="1066" w:type="dxa"/>
            <w:vAlign w:val="center"/>
          </w:tcPr>
          <w:p w14:paraId="2838750A" w14:textId="2D61A059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  <w:tc>
          <w:tcPr>
            <w:tcW w:w="1088" w:type="dxa"/>
            <w:vAlign w:val="center"/>
          </w:tcPr>
          <w:p w14:paraId="18EEBD41" w14:textId="68755C92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/>
                <w:sz w:val="16"/>
                <w:szCs w:val="16"/>
              </w:rPr>
              <w:t>ns</w:t>
            </w:r>
          </w:p>
        </w:tc>
      </w:tr>
      <w:tr w:rsidR="00066582" w:rsidRPr="00E233D6" w14:paraId="3A905859" w14:textId="77777777" w:rsidTr="00066582">
        <w:trPr>
          <w:trHeight w:val="259"/>
        </w:trPr>
        <w:tc>
          <w:tcPr>
            <w:tcW w:w="2250" w:type="dxa"/>
            <w:vAlign w:val="center"/>
          </w:tcPr>
          <w:p w14:paraId="1EAB1985" w14:textId="77777777" w:rsidR="00066582" w:rsidRPr="00E233D6" w:rsidRDefault="00066582" w:rsidP="00066582">
            <w:pPr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VEGF (median [IQR])</w:t>
            </w:r>
          </w:p>
        </w:tc>
        <w:tc>
          <w:tcPr>
            <w:tcW w:w="1957" w:type="dxa"/>
            <w:vAlign w:val="center"/>
          </w:tcPr>
          <w:p w14:paraId="24FED8E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8.36 [19.56, 37.42]</w:t>
            </w:r>
          </w:p>
        </w:tc>
        <w:tc>
          <w:tcPr>
            <w:tcW w:w="1958" w:type="dxa"/>
            <w:vAlign w:val="center"/>
          </w:tcPr>
          <w:p w14:paraId="5FD3409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28.71 [8.69, 31.80]</w:t>
            </w:r>
          </w:p>
        </w:tc>
        <w:tc>
          <w:tcPr>
            <w:tcW w:w="1957" w:type="dxa"/>
            <w:vAlign w:val="center"/>
          </w:tcPr>
          <w:p w14:paraId="46612583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66.19 [61.05, 102.37]</w:t>
            </w:r>
          </w:p>
        </w:tc>
        <w:tc>
          <w:tcPr>
            <w:tcW w:w="1958" w:type="dxa"/>
            <w:vAlign w:val="center"/>
          </w:tcPr>
          <w:p w14:paraId="17E8F1D4" w14:textId="77777777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38.73 [33.72, 90.40]</w:t>
            </w:r>
          </w:p>
        </w:tc>
        <w:tc>
          <w:tcPr>
            <w:tcW w:w="1066" w:type="dxa"/>
            <w:vAlign w:val="center"/>
          </w:tcPr>
          <w:p w14:paraId="5E920052" w14:textId="50304EEF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sz w:val="16"/>
                <w:szCs w:val="16"/>
              </w:rPr>
              <w:t>6</w:t>
            </w:r>
          </w:p>
        </w:tc>
        <w:tc>
          <w:tcPr>
            <w:tcW w:w="1088" w:type="dxa"/>
            <w:vAlign w:val="center"/>
          </w:tcPr>
          <w:p w14:paraId="22232D5F" w14:textId="685112DF" w:rsidR="00066582" w:rsidRPr="00E233D6" w:rsidRDefault="00066582" w:rsidP="00066582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E233D6">
              <w:rPr>
                <w:rFonts w:ascii="Gill Sans MT" w:hAnsi="Gill Sans MT"/>
                <w:sz w:val="16"/>
                <w:szCs w:val="16"/>
              </w:rPr>
              <w:t>0.05</w:t>
            </w:r>
          </w:p>
        </w:tc>
      </w:tr>
    </w:tbl>
    <w:p w14:paraId="0A03CC63" w14:textId="77777777" w:rsidR="00556EA1" w:rsidRDefault="00556EA1" w:rsidP="00CF3A2E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6A0006BA" w14:textId="77777777" w:rsidR="00556EA1" w:rsidRPr="00E233D6" w:rsidRDefault="00556EA1" w:rsidP="00556EA1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t xml:space="preserve">Abbreviations: IQR: Inter-quartile range. Biomarker names are listed in methods. </w:t>
      </w:r>
    </w:p>
    <w:p w14:paraId="5C60A556" w14:textId="44ABB321" w:rsidR="00CF3A2E" w:rsidRDefault="00CF3A2E" w:rsidP="00CF3A2E">
      <w:pPr>
        <w:spacing w:after="0" w:line="240" w:lineRule="auto"/>
        <w:rPr>
          <w:rFonts w:ascii="Gill Sans MT" w:hAnsi="Gill Sans MT"/>
          <w:sz w:val="16"/>
          <w:szCs w:val="16"/>
        </w:rPr>
      </w:pPr>
      <w:r w:rsidRPr="00CF3A2E">
        <w:rPr>
          <w:rFonts w:ascii="Gill Sans MT" w:hAnsi="Gill Sans MT"/>
          <w:sz w:val="16"/>
          <w:szCs w:val="16"/>
        </w:rPr>
        <w:t>*P &lt; 0.05, ** p &lt; 0.001, *** p &lt;0.00</w:t>
      </w:r>
      <w:r>
        <w:rPr>
          <w:rFonts w:ascii="Gill Sans MT" w:hAnsi="Gill Sans MT"/>
          <w:sz w:val="16"/>
          <w:szCs w:val="16"/>
        </w:rPr>
        <w:t>, Non-significant associations with p-values &gt;0.05 and &lt;0.01 are listed. All other p-values are ns (not significant).</w:t>
      </w:r>
    </w:p>
    <w:p w14:paraId="3F2D21E9" w14:textId="77777777" w:rsidR="00CF3A2E" w:rsidRDefault="00CF3A2E" w:rsidP="00CF3A2E">
      <w:pPr>
        <w:spacing w:after="0" w:line="240" w:lineRule="auto"/>
        <w:rPr>
          <w:rFonts w:ascii="Gill Sans MT" w:hAnsi="Gill Sans MT"/>
          <w:sz w:val="16"/>
          <w:szCs w:val="16"/>
        </w:rPr>
      </w:pPr>
    </w:p>
    <w:p w14:paraId="219A061D" w14:textId="6BE0AB39" w:rsidR="00CF3A2E" w:rsidRPr="00E233D6" w:rsidRDefault="00CF3A2E" w:rsidP="00E233D6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  <w:vertAlign w:val="superscript"/>
        </w:rPr>
        <w:t xml:space="preserve">a </w:t>
      </w:r>
      <w:r>
        <w:rPr>
          <w:rFonts w:ascii="Gill Sans MT" w:hAnsi="Gill Sans MT"/>
          <w:sz w:val="16"/>
          <w:szCs w:val="16"/>
        </w:rPr>
        <w:t xml:space="preserve">3-group comparison included Hypoxic-ischemic encephalopathy, ischemic stroke, and hemorrhagic stroke only given the low number of participants with meningoencphalitis. </w:t>
      </w:r>
    </w:p>
    <w:p w14:paraId="139D69B4" w14:textId="77777777" w:rsidR="00231F77" w:rsidRDefault="00231F77">
      <w:pPr>
        <w:rPr>
          <w:rFonts w:ascii="Gill Sans MT" w:hAnsi="Gill Sans MT"/>
          <w:sz w:val="16"/>
          <w:szCs w:val="16"/>
        </w:rPr>
        <w:sectPr w:rsidR="00231F77" w:rsidSect="00E233D6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6A8D67BD" w14:textId="37B6265E" w:rsidR="00231F77" w:rsidRPr="005E2D74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231F77" w:rsidRPr="005E2D74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 w:rsidRPr="005E2D74">
        <w:rPr>
          <w:rFonts w:ascii="Gill Sans MT" w:hAnsi="Gill Sans MT"/>
          <w:b/>
          <w:bCs/>
          <w:sz w:val="16"/>
          <w:szCs w:val="16"/>
        </w:rPr>
        <w:t>6</w:t>
      </w:r>
      <w:r w:rsidR="00F42504" w:rsidRPr="005E2D74">
        <w:rPr>
          <w:rFonts w:ascii="Gill Sans MT" w:hAnsi="Gill Sans MT"/>
          <w:b/>
          <w:bCs/>
          <w:sz w:val="16"/>
          <w:szCs w:val="16"/>
        </w:rPr>
        <w:t xml:space="preserve">: Statistically significant differentially expressed microRNAs (miRNA) between children with and without acquired epilepsy after neonatal acute provoked seizures in the </w:t>
      </w:r>
      <w:r w:rsidR="00F42504" w:rsidRPr="005E2D74">
        <w:rPr>
          <w:rFonts w:ascii="Gill Sans MT" w:hAnsi="Gill Sans MT"/>
          <w:b/>
          <w:bCs/>
          <w:i/>
          <w:iCs/>
          <w:sz w:val="16"/>
          <w:szCs w:val="16"/>
        </w:rPr>
        <w:t>NSR-RISE</w:t>
      </w:r>
      <w:r w:rsidR="00F42504" w:rsidRPr="005E2D74">
        <w:rPr>
          <w:rFonts w:ascii="Gill Sans MT" w:hAnsi="Gill Sans MT"/>
          <w:b/>
          <w:bCs/>
          <w:sz w:val="16"/>
          <w:szCs w:val="16"/>
        </w:rPr>
        <w:t xml:space="preserve"> cohort. </w:t>
      </w:r>
    </w:p>
    <w:tbl>
      <w:tblPr>
        <w:tblStyle w:val="GridTable1Light"/>
        <w:tblW w:w="9175" w:type="dxa"/>
        <w:tblLook w:val="04A0" w:firstRow="1" w:lastRow="0" w:firstColumn="1" w:lastColumn="0" w:noHBand="0" w:noVBand="1"/>
      </w:tblPr>
      <w:tblGrid>
        <w:gridCol w:w="6115"/>
        <w:gridCol w:w="1440"/>
        <w:gridCol w:w="1620"/>
      </w:tblGrid>
      <w:tr w:rsidR="000E5579" w:rsidRPr="00F42504" w14:paraId="21B1CE01" w14:textId="77777777" w:rsidTr="00556E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  <w:hideMark/>
          </w:tcPr>
          <w:p w14:paraId="71AEEA59" w14:textId="27872DB4" w:rsidR="000E5579" w:rsidRPr="00231F77" w:rsidRDefault="000E5579" w:rsidP="000E5579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sz w:val="16"/>
                <w:szCs w:val="16"/>
              </w:rPr>
              <w:t>miRNA ID : mature miRNA accession number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bottom"/>
          </w:tcPr>
          <w:p w14:paraId="5E61517D" w14:textId="0CCE33E8" w:rsidR="000E5579" w:rsidRPr="00231F77" w:rsidRDefault="000E5579" w:rsidP="000E55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sz w:val="16"/>
                <w:szCs w:val="16"/>
              </w:rPr>
              <w:t>Fold Change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bottom"/>
          </w:tcPr>
          <w:p w14:paraId="56801DAC" w14:textId="2CC9C11C" w:rsidR="000E5579" w:rsidRPr="00F42504" w:rsidRDefault="000E5579" w:rsidP="000E55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sz w:val="16"/>
                <w:szCs w:val="16"/>
              </w:rPr>
              <w:t>FDR P-value</w:t>
            </w:r>
          </w:p>
        </w:tc>
      </w:tr>
      <w:tr w:rsidR="00F42504" w:rsidRPr="00F42504" w14:paraId="5547A8B8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3D38B203" w14:textId="57E503D0" w:rsidR="00F42504" w:rsidRPr="00231F77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1-3p:MIMAT0000416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4311F907" w14:textId="3D42F1F6" w:rsidR="00F42504" w:rsidRPr="00231F77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13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238B5684" w14:textId="746EF60E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1</w:t>
            </w:r>
          </w:p>
        </w:tc>
      </w:tr>
      <w:tr w:rsidR="00F42504" w:rsidRPr="00F42504" w14:paraId="029D7110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1BBF8CBF" w14:textId="07D02732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16-5p:MIMAT000006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1E873CCD" w14:textId="4C494614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45344DE7" w14:textId="5FE25CE9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2</w:t>
            </w:r>
          </w:p>
        </w:tc>
      </w:tr>
      <w:tr w:rsidR="00F42504" w:rsidRPr="00F42504" w14:paraId="38C7454B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627140DA" w14:textId="577C5A77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378c:MI0015825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DD1D8AB" w14:textId="3FC39F02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6671DA0E" w14:textId="221D1E56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2</w:t>
            </w:r>
          </w:p>
        </w:tc>
      </w:tr>
      <w:tr w:rsidR="00F42504" w:rsidRPr="00F42504" w14:paraId="0C9F26A2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16503E98" w14:textId="58A77500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146a-5p:MIMAT0000449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1F7E1800" w14:textId="1707CDB5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12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436B761E" w14:textId="072CDB03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3</w:t>
            </w:r>
          </w:p>
        </w:tc>
      </w:tr>
      <w:tr w:rsidR="00F42504" w:rsidRPr="00F42504" w14:paraId="1E39C372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5A6129AA" w14:textId="2B405ED0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378d:MIMAT0018926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5C883D17" w14:textId="4EB7D795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4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719C8F7E" w14:textId="1EF2E081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</w:tr>
      <w:tr w:rsidR="00F42504" w:rsidRPr="00F42504" w14:paraId="13287C11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12C338A9" w14:textId="5F8214EC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532-5p:MIMAT000288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666167B6" w14:textId="216B5932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41D4936C" w14:textId="7565C799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05</w:t>
            </w:r>
          </w:p>
        </w:tc>
      </w:tr>
      <w:tr w:rsidR="00F42504" w:rsidRPr="00F42504" w14:paraId="652366A7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01D60E41" w14:textId="1C6986E4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191-5p:MIMAT0000440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0BED7BA1" w14:textId="240703D5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6.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30AC82D1" w14:textId="71BFC96A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1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F42504" w:rsidRPr="00F42504" w14:paraId="572EE16B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60EEFC30" w14:textId="1768948C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221-3p:MIMAT0000278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4B4DB8FE" w14:textId="3C2AD2B4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7FBED644" w14:textId="1EC29D0D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1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F42504" w:rsidRPr="00F42504" w14:paraId="4C92886F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1AF993E4" w14:textId="22178FC9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328-3p:MIMAT0000752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73AB4DFE" w14:textId="4535E2D8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0DDC0402" w14:textId="1245BC69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01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5</w:t>
            </w:r>
          </w:p>
        </w:tc>
      </w:tr>
      <w:tr w:rsidR="00F42504" w:rsidRPr="00F42504" w14:paraId="5A9E8CCC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0EC93EC8" w14:textId="7CF3CC16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let-7f-5p:MIMAT0000067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597A49F5" w14:textId="51E21270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43742AE6" w14:textId="5CA85CD1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1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</w:tr>
      <w:tr w:rsidR="00F42504" w:rsidRPr="00F42504" w14:paraId="4A8AFE75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38EE3EAF" w14:textId="2FE95F6E" w:rsidR="00F42504" w:rsidRPr="00F42504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let-7e-5p:MIMAT0000066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26E795BE" w14:textId="3F4C4C64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16</w:t>
            </w:r>
            <w:r>
              <w:rPr>
                <w:rFonts w:ascii="Gill Sans MT" w:hAnsi="Gill Sans MT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1D686F85" w14:textId="368931D7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48</w:t>
            </w:r>
          </w:p>
        </w:tc>
      </w:tr>
      <w:tr w:rsidR="00F42504" w:rsidRPr="00F42504" w14:paraId="469348E4" w14:textId="77777777" w:rsidTr="00556EA1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tcBorders>
              <w:right w:val="single" w:sz="12" w:space="0" w:color="000000"/>
            </w:tcBorders>
            <w:vAlign w:val="center"/>
          </w:tcPr>
          <w:p w14:paraId="392089D0" w14:textId="26FEC6F8" w:rsidR="00F42504" w:rsidRPr="00231F77" w:rsidRDefault="00F42504" w:rsidP="00F42504">
            <w:pPr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F42504">
              <w:rPr>
                <w:rFonts w:ascii="Gill Sans MT" w:hAnsi="Gill Sans MT"/>
                <w:b w:val="0"/>
                <w:bCs w:val="0"/>
                <w:color w:val="000000"/>
                <w:sz w:val="16"/>
                <w:szCs w:val="16"/>
              </w:rPr>
              <w:t>hsa-miR-10a-5p:MIMAT000025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auto"/>
            </w:tcBorders>
            <w:vAlign w:val="center"/>
          </w:tcPr>
          <w:p w14:paraId="3053CAC7" w14:textId="68EA44BA" w:rsidR="00F42504" w:rsidRPr="00231F77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620" w:type="dxa"/>
            <w:tcBorders>
              <w:left w:val="single" w:sz="12" w:space="0" w:color="auto"/>
            </w:tcBorders>
            <w:vAlign w:val="center"/>
          </w:tcPr>
          <w:p w14:paraId="19970272" w14:textId="3071B624" w:rsidR="00F42504" w:rsidRPr="00F42504" w:rsidRDefault="00F42504" w:rsidP="00F425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F42504">
              <w:rPr>
                <w:rFonts w:ascii="Gill Sans MT" w:hAnsi="Gill Sans MT"/>
                <w:color w:val="000000"/>
                <w:sz w:val="16"/>
                <w:szCs w:val="16"/>
              </w:rPr>
              <w:t>0.048</w:t>
            </w:r>
          </w:p>
        </w:tc>
      </w:tr>
    </w:tbl>
    <w:p w14:paraId="789E61E4" w14:textId="77777777" w:rsidR="00C16A90" w:rsidRDefault="00C16A90">
      <w:pPr>
        <w:rPr>
          <w:rFonts w:ascii="Gill Sans MT" w:hAnsi="Gill Sans MT"/>
          <w:sz w:val="16"/>
          <w:szCs w:val="16"/>
        </w:rPr>
      </w:pPr>
      <w:r>
        <w:rPr>
          <w:rFonts w:ascii="Gill Sans MT" w:hAnsi="Gill Sans MT"/>
          <w:sz w:val="16"/>
          <w:szCs w:val="16"/>
        </w:rPr>
        <w:br w:type="page"/>
      </w:r>
    </w:p>
    <w:p w14:paraId="01BE40DA" w14:textId="062E1D16" w:rsidR="00231F77" w:rsidRPr="005E2D74" w:rsidRDefault="006547E3">
      <w:pPr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lastRenderedPageBreak/>
        <w:t>Supplemental</w:t>
      </w:r>
      <w:r w:rsidR="00231F77" w:rsidRPr="005E2D74">
        <w:rPr>
          <w:rFonts w:ascii="Gill Sans MT" w:hAnsi="Gill Sans MT"/>
          <w:b/>
          <w:bCs/>
          <w:sz w:val="16"/>
          <w:szCs w:val="16"/>
        </w:rPr>
        <w:t xml:space="preserve"> Table </w:t>
      </w:r>
      <w:r w:rsidR="005E2D74" w:rsidRPr="005E2D74">
        <w:rPr>
          <w:rFonts w:ascii="Gill Sans MT" w:hAnsi="Gill Sans MT"/>
          <w:b/>
          <w:bCs/>
          <w:sz w:val="16"/>
          <w:szCs w:val="16"/>
        </w:rPr>
        <w:t>7</w:t>
      </w:r>
      <w:r w:rsidR="00231F77" w:rsidRPr="005E2D74">
        <w:rPr>
          <w:rFonts w:ascii="Gill Sans MT" w:hAnsi="Gill Sans MT"/>
          <w:b/>
          <w:bCs/>
          <w:sz w:val="16"/>
          <w:szCs w:val="16"/>
        </w:rPr>
        <w:t xml:space="preserve">: </w:t>
      </w:r>
      <w:r w:rsidR="007F1963" w:rsidRPr="005E2D74">
        <w:rPr>
          <w:rFonts w:ascii="Gill Sans MT" w:hAnsi="Gill Sans MT"/>
          <w:b/>
          <w:bCs/>
          <w:sz w:val="16"/>
          <w:szCs w:val="16"/>
        </w:rPr>
        <w:t>microRNA (miRNA) to messenger (mRNA) targets for hub genes identified on Weighted gene co-expression network analysis (WGCNA).</w:t>
      </w:r>
    </w:p>
    <w:tbl>
      <w:tblPr>
        <w:tblStyle w:val="GridTable1Light"/>
        <w:tblW w:w="8635" w:type="dxa"/>
        <w:tblLook w:val="04A0" w:firstRow="1" w:lastRow="0" w:firstColumn="1" w:lastColumn="0" w:noHBand="0" w:noVBand="1"/>
      </w:tblPr>
      <w:tblGrid>
        <w:gridCol w:w="1705"/>
        <w:gridCol w:w="1173"/>
        <w:gridCol w:w="1707"/>
        <w:gridCol w:w="1171"/>
        <w:gridCol w:w="1709"/>
        <w:gridCol w:w="1170"/>
      </w:tblGrid>
      <w:tr w:rsidR="00C16A90" w:rsidRPr="00231F77" w14:paraId="1FA1B6E4" w14:textId="33A00B48" w:rsidTr="007F19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28E36262" w14:textId="77777777" w:rsidR="00C16A90" w:rsidRPr="00231F77" w:rsidRDefault="00C16A90" w:rsidP="007F196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D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36421162" w14:textId="77777777" w:rsidR="00C16A90" w:rsidRPr="00231F77" w:rsidRDefault="00C16A90" w:rsidP="007F1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ymbol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B201A6B" w14:textId="6F4B77AB" w:rsidR="00C16A90" w:rsidRPr="00231F77" w:rsidRDefault="00C16A90" w:rsidP="007F1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D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26372296" w14:textId="3D3AD601" w:rsidR="00C16A90" w:rsidRPr="00231F77" w:rsidRDefault="00C16A90" w:rsidP="007F1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ymbol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3F1A5B3" w14:textId="7B4CE455" w:rsidR="00C16A90" w:rsidRPr="00231F77" w:rsidRDefault="00C16A90" w:rsidP="007F1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D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54D7065B" w14:textId="769A93D2" w:rsidR="00C16A90" w:rsidRPr="00231F77" w:rsidRDefault="00C16A90" w:rsidP="007F1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b w:val="0"/>
                <w:bCs w:val="0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ymbol</w:t>
            </w:r>
          </w:p>
        </w:tc>
      </w:tr>
      <w:tr w:rsidR="007F1963" w:rsidRPr="00231F77" w14:paraId="09CAF507" w14:textId="5927EBCE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19F21DF3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873B3F0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BCB9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F8AEA7A" w14:textId="4079375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6695FF8" w14:textId="054D01F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EIF4G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6468F5A" w14:textId="79D3AB5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AD3B012" w14:textId="486189E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TRR</w:t>
            </w:r>
          </w:p>
        </w:tc>
      </w:tr>
      <w:tr w:rsidR="007F1963" w:rsidRPr="00231F77" w14:paraId="5E0B2A35" w14:textId="45D5D205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4A26C42A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4C40690E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DAMTS14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7BEBF9F4" w14:textId="3E6F6D2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5C4DA046" w14:textId="53BC7AD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ELP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D70B7FE" w14:textId="60F4B75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4670CAD" w14:textId="272A5C9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XD1</w:t>
            </w:r>
          </w:p>
        </w:tc>
      </w:tr>
      <w:tr w:rsidR="007F1963" w:rsidRPr="00231F77" w14:paraId="50294CC7" w14:textId="515405B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6D5F1136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3243C46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DAMTS8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2059B046" w14:textId="00C170F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2185D89" w14:textId="1818361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77B628EA" w14:textId="1F2E305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2B0F64A" w14:textId="4A00871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YC</w:t>
            </w:r>
          </w:p>
        </w:tc>
      </w:tr>
      <w:tr w:rsidR="007F1963" w:rsidRPr="00231F77" w14:paraId="69D3CE2B" w14:textId="350C14B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5B73582A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30A3658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DGRG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44A7118" w14:textId="73DFA8D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78BD81AD" w14:textId="665DCE1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ADS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6C06A7BF" w14:textId="114C4EC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9CE1482" w14:textId="37763F8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YO1F</w:t>
            </w:r>
          </w:p>
        </w:tc>
      </w:tr>
      <w:tr w:rsidR="007F1963" w:rsidRPr="00231F77" w14:paraId="4CED0C5A" w14:textId="12F3AF24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7D993FBA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B2EC94A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DRB2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60C69EB" w14:textId="37B8E3A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4B59778" w14:textId="4B029BE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ANCD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77C292A8" w14:textId="4E7093E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A987DE5" w14:textId="4FE61D8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DST2</w:t>
            </w:r>
          </w:p>
        </w:tc>
      </w:tr>
      <w:tr w:rsidR="007F1963" w:rsidRPr="00231F77" w14:paraId="7C8E9756" w14:textId="7B89EFB8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3CFFA4E6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3665DAFB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DRB3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3109481F" w14:textId="3E2451D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23511745" w14:textId="1263E21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ASLG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E4AA94E" w14:textId="4A0737A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1B133DE8" w14:textId="11EFE92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EDD4</w:t>
            </w:r>
          </w:p>
        </w:tc>
      </w:tr>
      <w:tr w:rsidR="007F1963" w:rsidRPr="00231F77" w14:paraId="469B48DD" w14:textId="23C832D5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0550BB60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05311264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GBL2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C49FB86" w14:textId="1CE68A4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F99B78F" w14:textId="535325B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OXP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5FFE178" w14:textId="3BD12A7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0ABDEDA" w14:textId="62568C7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F2</w:t>
            </w:r>
          </w:p>
        </w:tc>
      </w:tr>
      <w:tr w:rsidR="007F1963" w:rsidRPr="00231F77" w14:paraId="60134561" w14:textId="514B990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4E472B83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1B5D29A4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IFM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6FFEC972" w14:textId="37DB0DF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5E00BE93" w14:textId="69B280F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ZD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538D1EA" w14:textId="2D569EE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008C7B4" w14:textId="6F1A9AD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GF</w:t>
            </w:r>
          </w:p>
        </w:tc>
      </w:tr>
      <w:tr w:rsidR="007F1963" w:rsidRPr="00231F77" w14:paraId="0343EC6A" w14:textId="6EE0CE8C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5E597B0B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29D248E9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P1S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6C59144D" w14:textId="000A2FD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59D922C" w14:textId="21DB0A9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ALNT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4088908B" w14:textId="6AB340A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1DA5C3FC" w14:textId="79C383E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ID1</w:t>
            </w:r>
          </w:p>
        </w:tc>
      </w:tr>
      <w:tr w:rsidR="007F1963" w:rsidRPr="00231F77" w14:paraId="2E2980D3" w14:textId="3A582386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5FD142D9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9FE5C57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PBB3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74E5B9E" w14:textId="6B327D3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F33A2F2" w14:textId="0AFA116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AN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625FCA2C" w14:textId="5CA83B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2379DC31" w14:textId="3CF38D7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ME4</w:t>
            </w:r>
          </w:p>
        </w:tc>
      </w:tr>
      <w:tr w:rsidR="007F1963" w:rsidRPr="00231F77" w14:paraId="53754E73" w14:textId="593EBC6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093FE4DD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33BAD53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TP6V0A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2DAF189E" w14:textId="367A6A4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626DB90B" w14:textId="114BA85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AS7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032B6B5C" w14:textId="6686A65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559BF94" w14:textId="56A8DDA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PHP3</w:t>
            </w:r>
          </w:p>
        </w:tc>
      </w:tr>
      <w:tr w:rsidR="007F1963" w:rsidRPr="00231F77" w14:paraId="21537A0F" w14:textId="70382F6F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564F7103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40AF54C2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URKB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6E631B28" w14:textId="1E85F23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683139F6" w14:textId="13A8FA7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IPC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F38BBAA" w14:textId="274B4AE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294F4A3" w14:textId="0E85122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R6A1</w:t>
            </w:r>
          </w:p>
        </w:tc>
      </w:tr>
      <w:tr w:rsidR="007F1963" w:rsidRPr="00231F77" w14:paraId="38116F8B" w14:textId="02F76B43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1A7E544A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B744F41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AVEN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3E0F7C38" w14:textId="549CCD8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0EBA88DF" w14:textId="1E86171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LRX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31B57D5" w14:textId="221534C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519D060" w14:textId="2296D0B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ONECUT2</w:t>
            </w:r>
          </w:p>
        </w:tc>
      </w:tr>
      <w:tr w:rsidR="007F1963" w:rsidRPr="00231F77" w14:paraId="1ED9643D" w14:textId="25713318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0FF0F5CD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2A1265D5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B4GAT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42A5E1EC" w14:textId="19301BF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2AFB565" w14:textId="65AE2B1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NPTAB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72F62B0" w14:textId="0ED20A8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A6B2C76" w14:textId="2AEB5F5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3H1</w:t>
            </w:r>
          </w:p>
        </w:tc>
      </w:tr>
      <w:tr w:rsidR="007F1963" w:rsidRPr="00231F77" w14:paraId="4D651A08" w14:textId="639E9681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14E7330F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049E7116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BACH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4F5C2F5D" w14:textId="65B9344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070B4CF8" w14:textId="0D1776D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PR157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B6528D2" w14:textId="22B4AB0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DC6544C" w14:textId="0812D88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4HA2</w:t>
            </w:r>
          </w:p>
        </w:tc>
      </w:tr>
      <w:tr w:rsidR="007F1963" w:rsidRPr="00231F77" w14:paraId="06C0EEA6" w14:textId="73B1D545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3AA471DC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51B0CD4D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BCL2L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603F0FF6" w14:textId="5836D0E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73B2C29C" w14:textId="49F9DE2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PR6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AE98C04" w14:textId="5609A5D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6AD33D1" w14:textId="4B2BC0B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APPA</w:t>
            </w:r>
          </w:p>
        </w:tc>
      </w:tr>
      <w:tr w:rsidR="007F1963" w:rsidRPr="00231F77" w14:paraId="74D69BEB" w14:textId="722F8556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32900A75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5AEDEE2A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BEGAIN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3314092E" w14:textId="11CB5D2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68628159" w14:textId="41C1476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RID2IP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2122789" w14:textId="688CC1E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352AE54" w14:textId="7AF7DF8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BX1</w:t>
            </w:r>
          </w:p>
        </w:tc>
      </w:tr>
      <w:tr w:rsidR="007F1963" w:rsidRPr="00231F77" w14:paraId="6D6F1D30" w14:textId="3F341391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68287E54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483555F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BSG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7833344F" w14:textId="2EDC468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983C685" w14:textId="53899CC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RIN2B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B23496E" w14:textId="1247671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159D3D19" w14:textId="584A621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DGFA</w:t>
            </w:r>
          </w:p>
        </w:tc>
      </w:tr>
      <w:tr w:rsidR="007F1963" w:rsidRPr="00231F77" w14:paraId="435176A0" w14:textId="5556425C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5ABFA80E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059F1767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ALM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DD8B2ED" w14:textId="615056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0F868BC0" w14:textId="6223E41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GTPBP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4180C25A" w14:textId="38A15DC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6B89E40" w14:textId="2196695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DGFB</w:t>
            </w:r>
          </w:p>
        </w:tc>
      </w:tr>
      <w:tr w:rsidR="007F1963" w:rsidRPr="00231F77" w14:paraId="10F43568" w14:textId="57836CD4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2740B869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78EF5747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ARHSP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BEE7B1E" w14:textId="15F23B5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5B10FE3C" w14:textId="08DA810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AND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189D9FE0" w14:textId="2253F93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143294E" w14:textId="0A8D495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EX11B</w:t>
            </w:r>
          </w:p>
        </w:tc>
      </w:tr>
      <w:tr w:rsidR="007F1963" w:rsidRPr="00231F77" w14:paraId="2474FE85" w14:textId="6A303BD3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03B19EF1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502B33F4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ASP3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08994391" w14:textId="41947A8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D37EF42" w14:textId="782E55F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IF3A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C728548" w14:textId="6943609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E80254A" w14:textId="58DCDCA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GRMC1</w:t>
            </w:r>
          </w:p>
        </w:tc>
      </w:tr>
      <w:tr w:rsidR="007F1963" w:rsidRPr="00231F77" w14:paraId="735D8E48" w14:textId="17339F8A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  <w:hideMark/>
          </w:tcPr>
          <w:p w14:paraId="3754F6DB" w14:textId="7777777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  <w:hideMark/>
          </w:tcPr>
          <w:p w14:paraId="518EEE6C" w14:textId="77777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BFA2T3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77EE8CBD" w14:textId="24A5411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007E4C3B" w14:textId="72BF177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MGA2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12AF6EA" w14:textId="2C0A49D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C0969B0" w14:textId="21C0708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LD3</w:t>
            </w:r>
          </w:p>
        </w:tc>
      </w:tr>
      <w:tr w:rsidR="007F1963" w:rsidRPr="00231F77" w14:paraId="054E407C" w14:textId="66BDF257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41D2A6B" w14:textId="56BEEAFC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5DF118B8" w14:textId="7549A9D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L3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2EB5FBB0" w14:textId="27F564E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3298B8F" w14:textId="0C2D2F9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MOX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253FC18" w14:textId="6EAA1C0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FDD0AFA" w14:textId="0F01ED5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LEC</w:t>
            </w:r>
          </w:p>
        </w:tc>
      </w:tr>
      <w:tr w:rsidR="007F1963" w:rsidRPr="00231F77" w14:paraId="3531E63F" w14:textId="4288431E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60C8F45" w14:textId="2606D888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4AE102B6" w14:textId="6FADB14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ND1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499086B" w14:textId="3C8676E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8A84D98" w14:textId="0D8BB89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OXA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7D6DEB6" w14:textId="57FC0B3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CEEC994" w14:textId="7B47DFB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LEKHO1</w:t>
            </w:r>
          </w:p>
        </w:tc>
      </w:tr>
      <w:tr w:rsidR="007F1963" w:rsidRPr="00231F77" w14:paraId="104046A4" w14:textId="568C7C3F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565AC877" w14:textId="75778CEB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73C9654E" w14:textId="06660B2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ND2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B13D2E0" w14:textId="4434147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B97402A" w14:textId="1D024D9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OXA9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7FC250F" w14:textId="0F5DCD3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2D6C755" w14:textId="1C9776B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LOD2</w:t>
            </w:r>
          </w:p>
        </w:tc>
      </w:tr>
      <w:tr w:rsidR="007F1963" w:rsidRPr="00231F77" w14:paraId="305C7A81" w14:textId="717E760C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0CE2CB3C" w14:textId="13C7CEA3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739B8579" w14:textId="734EFE6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NF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363099D2" w14:textId="7C672EF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0ABE1631" w14:textId="1D825B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OXB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15DEF8B" w14:textId="79B18D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6DD23A4" w14:textId="2B82545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OLR2D</w:t>
            </w:r>
          </w:p>
        </w:tc>
      </w:tr>
      <w:tr w:rsidR="007F1963" w:rsidRPr="00231F77" w14:paraId="0A3BA12B" w14:textId="24B1CDCE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66D470F7" w14:textId="3882C8A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7EFEA638" w14:textId="0C5885A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R7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1F3E93A6" w14:textId="2D0D7FF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A453D0E" w14:textId="79F3240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CMT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01B4250F" w14:textId="41E94DD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A5AC309" w14:textId="2E5CF81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OU2F1</w:t>
            </w:r>
          </w:p>
        </w:tc>
      </w:tr>
      <w:tr w:rsidR="007F1963" w:rsidRPr="00231F77" w14:paraId="5756D32F" w14:textId="7D45F749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CA2949C" w14:textId="3B0C79D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742C0208" w14:textId="68A9FD1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DIPT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7761F8C0" w14:textId="7FB9558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63F99DEE" w14:textId="04136FD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FRD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17A59447" w14:textId="3FA67E4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27BB6BBD" w14:textId="7146F6D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OU2F2</w:t>
            </w:r>
          </w:p>
        </w:tc>
      </w:tr>
      <w:tr w:rsidR="007F1963" w:rsidRPr="00231F77" w14:paraId="2B53C0E2" w14:textId="4B68D987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8F089AB" w14:textId="5C5F8E6F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7EDE258E" w14:textId="58E816C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DKN1A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462C598A" w14:textId="78B75E4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CE7759C" w14:textId="2DA9BB3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GDCC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3B2C3E6" w14:textId="4A78141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7AC82BC" w14:textId="7BA7473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PARGC1B</w:t>
            </w:r>
          </w:p>
        </w:tc>
      </w:tr>
      <w:tr w:rsidR="007F1963" w:rsidRPr="00231F77" w14:paraId="3023E756" w14:textId="639E4410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71B612A" w14:textId="5ABFDEE9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006B518B" w14:textId="0DD7771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HRNA7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2FEDD73D" w14:textId="637F0D0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17256C5" w14:textId="1C22E72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GF1R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7A6338E2" w14:textId="5B63DDC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3544D56" w14:textId="2140CCA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PP1R7</w:t>
            </w:r>
          </w:p>
        </w:tc>
      </w:tr>
      <w:tr w:rsidR="007F1963" w:rsidRPr="00231F77" w14:paraId="1CF6C3AC" w14:textId="020A969B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6C6E9DAA" w14:textId="1DFFD2FF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auto"/>
            </w:tcBorders>
            <w:vAlign w:val="center"/>
          </w:tcPr>
          <w:p w14:paraId="6AA37CC7" w14:textId="7A4E31D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LCN5</w:t>
            </w:r>
          </w:p>
        </w:tc>
        <w:tc>
          <w:tcPr>
            <w:tcW w:w="1707" w:type="dxa"/>
            <w:tcBorders>
              <w:left w:val="single" w:sz="12" w:space="0" w:color="auto"/>
            </w:tcBorders>
            <w:vAlign w:val="center"/>
          </w:tcPr>
          <w:p w14:paraId="5811885A" w14:textId="0209E24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27940AD6" w14:textId="503AE9A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L10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11D34EC2" w14:textId="4DF6F71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78BBB3B" w14:textId="1671BC1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RKAR2A</w:t>
            </w:r>
          </w:p>
        </w:tc>
      </w:tr>
      <w:tr w:rsidR="007F1963" w:rsidRPr="00231F77" w14:paraId="7EC7A37D" w14:textId="225125B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1BD6E1C" w14:textId="24DBD21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1B35ECBC" w14:textId="201777E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OL1A1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6DD8A5F6" w14:textId="7F2385E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7964A544" w14:textId="10D53A5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TGB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CCFA02F" w14:textId="244A9C6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95BDD0E" w14:textId="5D5FA6B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TGS2</w:t>
            </w:r>
          </w:p>
        </w:tc>
      </w:tr>
      <w:tr w:rsidR="007F1963" w:rsidRPr="00231F77" w14:paraId="41AF1B39" w14:textId="06B5F671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BD7DF48" w14:textId="3F60821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339DA426" w14:textId="746B484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OL1A2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2DF8B439" w14:textId="5F2C482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8E3BD73" w14:textId="40D9594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KCNJ1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6F603FEA" w14:textId="398A846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2784B70" w14:textId="120654C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QARS1</w:t>
            </w:r>
          </w:p>
        </w:tc>
      </w:tr>
      <w:tr w:rsidR="007F1963" w:rsidRPr="00231F77" w14:paraId="7DBA45DB" w14:textId="7E0BA821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75B4363E" w14:textId="52C1A8A9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1D91CEE1" w14:textId="6A702A7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OL5A1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1D507268" w14:textId="6D4414A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91BCC84" w14:textId="67D9F6A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KCNJ16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09E47EF" w14:textId="17EF760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7060E299" w14:textId="5890415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RAB15</w:t>
            </w:r>
          </w:p>
        </w:tc>
      </w:tr>
      <w:tr w:rsidR="007F1963" w:rsidRPr="00231F77" w14:paraId="6E93E651" w14:textId="03554B54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6E16E4A2" w14:textId="6C19231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7F4E0146" w14:textId="1B6414B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PEB1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2224277F" w14:textId="2FD9562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CF0B6B7" w14:textId="3FCA704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KPNA5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2C9C310" w14:textId="31285D8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2DC75664" w14:textId="749A097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RDX</w:t>
            </w:r>
          </w:p>
        </w:tc>
      </w:tr>
      <w:tr w:rsidR="007F1963" w:rsidRPr="00231F77" w14:paraId="3E2F3A28" w14:textId="412497B7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AF7B66D" w14:textId="697C08A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4C1E36F5" w14:textId="5664A36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YP19A1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486C0F3A" w14:textId="54414AE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9BE0F04" w14:textId="67E338D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KRAS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7434644E" w14:textId="546933B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599042D7" w14:textId="62F254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RHOB</w:t>
            </w:r>
          </w:p>
        </w:tc>
      </w:tr>
      <w:tr w:rsidR="007F1963" w:rsidRPr="00231F77" w14:paraId="17BD3470" w14:textId="421DFD73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34D6F29D" w14:textId="6DDE14EA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352641F5" w14:textId="7BD5351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IAPH2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78DCCBA6" w14:textId="130951E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577ECFBA" w14:textId="6798AA3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KRT19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1D44F0A" w14:textId="0594ABA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3B537D40" w14:textId="338AD77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100A8</w:t>
            </w:r>
          </w:p>
        </w:tc>
      </w:tr>
      <w:tr w:rsidR="007F1963" w:rsidRPr="00231F77" w14:paraId="23F372AA" w14:textId="3ADB5836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50917DC2" w14:textId="3D61A1C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789269D8" w14:textId="6587DF4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PH3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74D2BF28" w14:textId="66C6035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6EF47BF" w14:textId="557C511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LPGAT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4E00C19B" w14:textId="70783B2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2E489BE" w14:textId="4F833CD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ALL4</w:t>
            </w:r>
          </w:p>
        </w:tc>
      </w:tr>
      <w:tr w:rsidR="007F1963" w:rsidRPr="00231F77" w14:paraId="72E60FEE" w14:textId="5B0946AD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D82AC83" w14:textId="288C8E8A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292105BE" w14:textId="33451A6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RD3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156C0D64" w14:textId="1D3FC9A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74F2E4E4" w14:textId="3328E86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AP3K1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1DC475C8" w14:textId="78C1B19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0FB23951" w14:textId="39C6AB2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CN11A</w:t>
            </w:r>
          </w:p>
        </w:tc>
      </w:tr>
      <w:tr w:rsidR="007F1963" w:rsidRPr="00231F77" w14:paraId="5E8C410E" w14:textId="47D90720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7EFE095B" w14:textId="7D11B15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72B9D779" w14:textId="2ACD0FA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SP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5EB6E990" w14:textId="4367DF1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3D8D1CCA" w14:textId="02E5D6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AP4K3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05FD0908" w14:textId="15A09A9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107B946A" w14:textId="4D58294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CN4B</w:t>
            </w:r>
          </w:p>
        </w:tc>
      </w:tr>
      <w:tr w:rsidR="007F1963" w:rsidRPr="00231F77" w14:paraId="2D4429D6" w14:textId="6B57D9BF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5A898EB" w14:textId="17DD4FCF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6FFF393F" w14:textId="204B742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USP12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5184D119" w14:textId="4656B3B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6A831AE" w14:textId="07389FB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DM4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3BE4A605" w14:textId="4A34D4D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4AF855FD" w14:textId="67D56D6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CN8A</w:t>
            </w:r>
          </w:p>
        </w:tc>
      </w:tr>
      <w:tr w:rsidR="007F1963" w:rsidRPr="00231F77" w14:paraId="02670615" w14:textId="2D50418A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2B05CBA3" w14:textId="09B36EE9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1861FE57" w14:textId="43B28E5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USP16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668772F4" w14:textId="2253F71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7437BAEB" w14:textId="0A3BDFE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FSD4A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3EC3DAE" w14:textId="01D3F97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22EF3AF1" w14:textId="3C152DC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EC16B</w:t>
            </w:r>
          </w:p>
        </w:tc>
      </w:tr>
      <w:tr w:rsidR="007F1963" w:rsidRPr="00231F77" w14:paraId="66D4521F" w14:textId="4275E11F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45610921" w14:textId="340BE4E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36A804FE" w14:textId="4758E2A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USP22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6402CE4C" w14:textId="3608E4D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4C710EC2" w14:textId="0E3F58E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IB1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5A2324BD" w14:textId="138A214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1183DB05" w14:textId="352CA16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EPTIN3</w:t>
            </w:r>
          </w:p>
        </w:tc>
      </w:tr>
      <w:tr w:rsidR="007F1963" w:rsidRPr="00231F77" w14:paraId="200E99CD" w14:textId="1EA2BB1A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Align w:val="center"/>
          </w:tcPr>
          <w:p w14:paraId="7A5F64E5" w14:textId="37FB3898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right w:val="single" w:sz="12" w:space="0" w:color="000000"/>
            </w:tcBorders>
            <w:vAlign w:val="center"/>
          </w:tcPr>
          <w:p w14:paraId="38AEAC23" w14:textId="3BB6ED9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YNC2LI1</w:t>
            </w:r>
          </w:p>
        </w:tc>
        <w:tc>
          <w:tcPr>
            <w:tcW w:w="1707" w:type="dxa"/>
            <w:tcBorders>
              <w:left w:val="single" w:sz="12" w:space="0" w:color="000000"/>
            </w:tcBorders>
            <w:vAlign w:val="center"/>
          </w:tcPr>
          <w:p w14:paraId="56C26EC2" w14:textId="5D98E8D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1" w:type="dxa"/>
            <w:tcBorders>
              <w:right w:val="single" w:sz="12" w:space="0" w:color="000000"/>
            </w:tcBorders>
            <w:vAlign w:val="center"/>
          </w:tcPr>
          <w:p w14:paraId="1F929951" w14:textId="4E2AA8E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TPN</w:t>
            </w:r>
          </w:p>
        </w:tc>
        <w:tc>
          <w:tcPr>
            <w:tcW w:w="1709" w:type="dxa"/>
            <w:tcBorders>
              <w:left w:val="single" w:sz="12" w:space="0" w:color="000000"/>
            </w:tcBorders>
            <w:vAlign w:val="center"/>
          </w:tcPr>
          <w:p w14:paraId="295519D6" w14:textId="47E66C9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let-7f-5p</w:t>
            </w:r>
          </w:p>
        </w:tc>
        <w:tc>
          <w:tcPr>
            <w:tcW w:w="1170" w:type="dxa"/>
            <w:tcBorders>
              <w:right w:val="single" w:sz="12" w:space="0" w:color="000000"/>
            </w:tcBorders>
            <w:vAlign w:val="center"/>
          </w:tcPr>
          <w:p w14:paraId="6FFD1DFB" w14:textId="6DE11ED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IGMAR1</w:t>
            </w:r>
          </w:p>
        </w:tc>
      </w:tr>
      <w:tr w:rsidR="007F1963" w:rsidRPr="00231F77" w14:paraId="2B0956A8" w14:textId="3D552434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0A47F648" w14:textId="3073A551" w:rsidR="007F1963" w:rsidRPr="00231F77" w:rsidRDefault="007F1963" w:rsidP="007F1963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lastRenderedPageBreak/>
              <w:t>ID</w:t>
            </w:r>
          </w:p>
        </w:tc>
        <w:tc>
          <w:tcPr>
            <w:tcW w:w="1173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05BFD2DF" w14:textId="301F5359" w:rsidR="007F1963" w:rsidRPr="00231F77" w:rsidRDefault="007F1963" w:rsidP="007F1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70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 w14:paraId="1A58F52D" w14:textId="3CCD5765" w:rsidR="007F1963" w:rsidRPr="00231F77" w:rsidRDefault="007F1963" w:rsidP="007F1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71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 w14:paraId="4BE5D024" w14:textId="2C9EA445" w:rsidR="007F1963" w:rsidRPr="00231F77" w:rsidRDefault="007F1963" w:rsidP="007F1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709" w:type="dxa"/>
            <w:tcBorders>
              <w:bottom w:val="single" w:sz="12" w:space="0" w:color="000000"/>
            </w:tcBorders>
            <w:vAlign w:val="center"/>
          </w:tcPr>
          <w:p w14:paraId="08CD3568" w14:textId="1F50816D" w:rsidR="007F1963" w:rsidRPr="00231F77" w:rsidRDefault="007F1963" w:rsidP="007F1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  <w:vAlign w:val="center"/>
          </w:tcPr>
          <w:p w14:paraId="0B0D6925" w14:textId="6E81E313" w:rsidR="007F1963" w:rsidRPr="00231F77" w:rsidRDefault="007F1963" w:rsidP="007F1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Symbol</w:t>
            </w:r>
          </w:p>
        </w:tc>
      </w:tr>
      <w:tr w:rsidR="007F1963" w:rsidRPr="00231F77" w14:paraId="71125DC8" w14:textId="5FA7840A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204E33DD" w14:textId="201966F2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73286E0A" w14:textId="098F146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1A4</w:t>
            </w:r>
          </w:p>
        </w:tc>
        <w:tc>
          <w:tcPr>
            <w:tcW w:w="170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 w14:paraId="7C6E124D" w14:textId="5916DCB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 w14:paraId="19BF8B21" w14:textId="5D1E927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NA2</w:t>
            </w:r>
          </w:p>
        </w:tc>
        <w:tc>
          <w:tcPr>
            <w:tcW w:w="1709" w:type="dxa"/>
            <w:tcBorders>
              <w:top w:val="single" w:sz="12" w:space="0" w:color="000000"/>
            </w:tcBorders>
            <w:vAlign w:val="center"/>
          </w:tcPr>
          <w:p w14:paraId="1A08A7F2" w14:textId="621BB71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vAlign w:val="center"/>
          </w:tcPr>
          <w:p w14:paraId="12E86AD6" w14:textId="5C4C2E2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RAF6</w:t>
            </w:r>
          </w:p>
        </w:tc>
      </w:tr>
      <w:tr w:rsidR="007F1963" w:rsidRPr="00231F77" w14:paraId="7C4D078F" w14:textId="534C6F37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68A4ADED" w14:textId="1AB133B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10B14913" w14:textId="1B189FF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KIL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7D12BE5D" w14:textId="78E53F8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67981D6A" w14:textId="0DC34AF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NI</w:t>
            </w:r>
          </w:p>
        </w:tc>
        <w:tc>
          <w:tcPr>
            <w:tcW w:w="1709" w:type="dxa"/>
            <w:vAlign w:val="center"/>
          </w:tcPr>
          <w:p w14:paraId="30A80558" w14:textId="7193292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0" w:type="dxa"/>
            <w:vAlign w:val="center"/>
          </w:tcPr>
          <w:p w14:paraId="26762872" w14:textId="359E32E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TPA</w:t>
            </w:r>
          </w:p>
        </w:tc>
      </w:tr>
      <w:tr w:rsidR="007F1963" w:rsidRPr="00231F77" w14:paraId="282B2FCE" w14:textId="39FF02E9" w:rsidTr="007F196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227F8DA" w14:textId="1ABD5C9D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42829F6F" w14:textId="6D96A80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12A9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027D46F" w14:textId="18203B5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2245829" w14:textId="2791C01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R3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6F97DE5" w14:textId="1D7D1B1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A50E639" w14:textId="46FAC5A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BE00DDA" w14:textId="5B364FE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1BD5BA72" w14:textId="4EDAE4D3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15E5B43" w14:textId="3E8954C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20A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93F6E51" w14:textId="1B5DB94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66CFB1D7" w14:textId="759A00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DKN3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9ECC683" w14:textId="28FABA0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76BAC13" w14:textId="63860F0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2D8DD93" w14:textId="23BA5CD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6D804F6A" w14:textId="3587611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E7392EF" w14:textId="25A48BA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25A18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0DEF356" w14:textId="30229B6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E195EEE" w14:textId="3AAFA7E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HUK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370E6300" w14:textId="733F476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6B5A465" w14:textId="35BEC95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8B50B85" w14:textId="1E080741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4B928E5" w14:textId="348EF092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E62A086" w14:textId="6AAFD58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38A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6A9FC50" w14:textId="7FC88C8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611F156C" w14:textId="4BC3E17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XCL8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E620EEB" w14:textId="31614B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E8F1D59" w14:textId="5DA22B3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4C0E417" w14:textId="00E6167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0487DB2A" w14:textId="769F5044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AEF98AC" w14:textId="58D731B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X1B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583FB29" w14:textId="34ACBA7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630262B" w14:textId="617B32B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XCR4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397098D5" w14:textId="39C6442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04FAC30" w14:textId="7CAAA69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D287D0E" w14:textId="2A6375EA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6FB0584" w14:textId="529A503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170F9DE1" w14:textId="0503D33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MARCC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F221AE9" w14:textId="4E55602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ADA7DB2" w14:textId="3C55E76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DTNA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0C32430" w14:textId="5365165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2687F7D" w14:textId="0632514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544709A" w14:textId="160A6520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5526465" w14:textId="7ECB26F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4E23627" w14:textId="52A2DC3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MIM3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7FF2DC24" w14:textId="469AEEE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BC67A07" w14:textId="40CAD16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BXW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33706596" w14:textId="2C83865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E293BB2" w14:textId="6815EF2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356A3D9" w14:textId="6355B53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DA09624" w14:textId="4CE65DC7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4ACC6E2" w14:textId="3CA87F8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NAP23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F9A6308" w14:textId="3FD047F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783BF44" w14:textId="3464B52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FZD3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A380D97" w14:textId="3DA9831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5D8FAE0" w14:textId="4CC506F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DCCFBA1" w14:textId="496F6A60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DD863D8" w14:textId="2731F90D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17B2F28" w14:textId="432C1D5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OCS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6DA32F1" w14:textId="16857EE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B6188CB" w14:textId="1A61CAB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DAC8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37153614" w14:textId="19BD2C1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0686EA0" w14:textId="2B16837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320D0875" w14:textId="7FD676F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4BDE311F" w14:textId="0E6FA174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60F3FBD" w14:textId="6B918DB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PARC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21C20EF" w14:textId="34ABB3A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11682A66" w14:textId="3A18560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PA1A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89A4600" w14:textId="325C587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6C93792" w14:textId="095238D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1505160B" w14:textId="1BFCE1E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90A3F54" w14:textId="49F7B17A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92C56A6" w14:textId="3E606E1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SH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9C65E01" w14:textId="52A9192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2148961" w14:textId="3C3668A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L10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C775FD5" w14:textId="3FDEFFD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D96F583" w14:textId="1BB9BEF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792FD3B" w14:textId="3C91FAC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F2B6182" w14:textId="146D0B61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E48BD4D" w14:textId="365A4E9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TARD4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8B2529A" w14:textId="0E5A6C3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E7C3AB5" w14:textId="3DF6831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L12RB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66E77D4" w14:textId="55ABFAC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7A0B3EE" w14:textId="690A92B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7F7DD17C" w14:textId="1ECA08F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D097423" w14:textId="41860C9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EB922ED" w14:textId="4E9CC70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TK40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7E2D19AC" w14:textId="35103F5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389242FF" w14:textId="4B5B67C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L1R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7B939ED" w14:textId="16902C8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8657709" w14:textId="41C0A53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ACF084D" w14:textId="0F8D54AE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18DA77C3" w14:textId="6F8B514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1031351B" w14:textId="4EB9B11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TX3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3C22F042" w14:textId="0CA89EA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34EC385F" w14:textId="3BDB14F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L1RAP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3496DF2" w14:textId="491BCC1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AF3CD69" w14:textId="34089A7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D81CABA" w14:textId="754554F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037E545C" w14:textId="44CB7DEC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076ED7E" w14:textId="4DAA93E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ARBP2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5071D80" w14:textId="5EC0B06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33E885A9" w14:textId="213B793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RAK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56011E2B" w14:textId="16D21FA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05A69FC" w14:textId="4A721D1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DDEAFE6" w14:textId="490C7118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474AEDC7" w14:textId="23F92EEF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090CB94" w14:textId="298A3FC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GFBR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712CF743" w14:textId="01A6161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9BF9154" w14:textId="5BAB15E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RAK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C8553CF" w14:textId="369D9E0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9BEEAA2" w14:textId="1614CA3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15212710" w14:textId="39872AA4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130F012B" w14:textId="37BD4434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41AC96C7" w14:textId="72EE5E5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GFBR2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317AC726" w14:textId="4D74F23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1989943" w14:textId="1A7C705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IRF5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511BB42" w14:textId="49250B7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7C6FF66C" w14:textId="57C55A4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738AC5F3" w14:textId="4F0004D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3E45154" w14:textId="3DA665E8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910C60D" w14:textId="33A04C9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GFBR3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27EC7417" w14:textId="32ED621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7413F8F" w14:textId="57D9BD1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LBP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5D44981" w14:textId="5D35C3E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0D5EC3F" w14:textId="2D34C9F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73A2FF3B" w14:textId="162BDC3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DD8E454" w14:textId="27A66E5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4BC3750" w14:textId="36E37EE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HRA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FC9F466" w14:textId="5737EA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A70A9DF" w14:textId="173C828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LTF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A4E61FC" w14:textId="41A408B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CE899D0" w14:textId="72A867D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D1937A7" w14:textId="5F82E3E7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4F266E59" w14:textId="5089585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1064262D" w14:textId="400DC57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HRSP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C8CAC56" w14:textId="0769501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9492730" w14:textId="6E3329C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CPH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61BC0E2" w14:textId="262BC4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26AD5C1" w14:textId="4CEFCA2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8F60C91" w14:textId="05B20007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B79016B" w14:textId="6B5D15E2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C385A88" w14:textId="6D1D6D0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LR4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3036FD2C" w14:textId="3BD758F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DBDF02E" w14:textId="4F7CDE1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MP16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303F685B" w14:textId="04AAD8F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5B6C145" w14:textId="781CD1D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3422747B" w14:textId="5DF7BE59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24CE594" w14:textId="1CEC44A4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B101C81" w14:textId="2F1209B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MEM178B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7A5489C" w14:textId="0461C4F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6D2235F8" w14:textId="35CE2E0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MR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BE0DC10" w14:textId="4969AC5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D0F7F6F" w14:textId="2951FD2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0E3D0C2" w14:textId="480541B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8DB50A7" w14:textId="620C8068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00B1D277" w14:textId="14A7137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P53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FD71DB5" w14:textId="41C92E9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6A9B5394" w14:textId="5E0C50F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FIX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D2215EB" w14:textId="233748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8AE9976" w14:textId="76046F8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A646813" w14:textId="540113C9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ECC7EC9" w14:textId="68A17A9D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0628E84C" w14:textId="15E9CB7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PM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40EA20A" w14:textId="198AB08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A27FF30" w14:textId="78A2151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LGN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13ADFF8" w14:textId="194BFF9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006D18F" w14:textId="1AD9317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753DF5D" w14:textId="49D4716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8F99126" w14:textId="452EE2A1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09421608" w14:textId="32B90AE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TLL4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2A15CC7A" w14:textId="7D10C19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2F2832C" w14:textId="06E09A3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OS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F2132C9" w14:textId="54D82F1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A0F3836" w14:textId="13984D3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3D0A43EE" w14:textId="75E3457A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7ACBDEF" w14:textId="7FE37C7B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8FF8125" w14:textId="552B689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UBB4A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A13947B" w14:textId="71885B3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BCC1C35" w14:textId="1720FC4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OVA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B29C861" w14:textId="51C44BF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5A2F802" w14:textId="04948BD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50FAB77" w14:textId="6ADBA61A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4DDCD2FB" w14:textId="7D58C7C4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B96D900" w14:textId="51F492A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USC2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7BDE531" w14:textId="677B878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5B24D9A3" w14:textId="090A844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NUMB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8F43264" w14:textId="0D9C151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660EBF4" w14:textId="72A3B67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ADE84AC" w14:textId="5A19B23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5531E599" w14:textId="2EAAF273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641F199" w14:textId="6F24013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UGCG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F3EDE07" w14:textId="73809F6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D803D27" w14:textId="286F506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DGFRA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A86FF16" w14:textId="5C505AE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7E1B44A" w14:textId="37E160E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2DBD6E2F" w14:textId="7AB8D64D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594B1B2" w14:textId="534E7F5B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471D321" w14:textId="057895B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UGT8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6BEB88B" w14:textId="516CB5D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1F5EC006" w14:textId="5289EAC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GLYRP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1A1A965" w14:textId="2911720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7BB9DC5" w14:textId="11BD5FD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4D6AD2C" w14:textId="0FE8B6EE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5738C8B4" w14:textId="7E141DD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878941B" w14:textId="64C8A55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UTRN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A83831A" w14:textId="10019C8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B91F571" w14:textId="28DFC48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PM1K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FA686C8" w14:textId="01E8037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9094F88" w14:textId="1D4F2FC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9BCF55F" w14:textId="4373EC05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ABE30E6" w14:textId="007B6F98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D66BF13" w14:textId="1A74D92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VCAN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FFC1D2A" w14:textId="2B828FA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42508B54" w14:textId="4ACE177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RDX4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BFCDD7C" w14:textId="600A907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5AAD358" w14:textId="3CD8B0F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12ADC0B8" w14:textId="109A3BE6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411E2390" w14:textId="0FBBC38E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C47344A" w14:textId="3149CC6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VIM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469C59C" w14:textId="5F671E9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7B47DA4" w14:textId="120DC2C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RKAA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7E49927C" w14:textId="2116146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1282C7E" w14:textId="1054D25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11A64514" w14:textId="698FDBAD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EC71169" w14:textId="77337B3F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25F3B653" w14:textId="0D0C10B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VPS39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BC1E78B" w14:textId="34F6150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9637046" w14:textId="5F92558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PTGES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09866B18" w14:textId="71FB3DE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B215103" w14:textId="671A2B4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D1BB512" w14:textId="38F7A7E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2B4C936" w14:textId="22E92EA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C97F841" w14:textId="66AF295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VSTM5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35D79B2" w14:textId="0BE7488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3A822CD8" w14:textId="42D51C0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DCBP2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71BD6FB" w14:textId="011F4987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6F8F98E" w14:textId="4E828B1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7CC1C812" w14:textId="5C26CAF3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AFE5D1D" w14:textId="68D1A753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4B46F8C0" w14:textId="4E0D083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WNT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51FF4DB8" w14:textId="04A14E5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F896C3F" w14:textId="3B46A3D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FTPD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A3E66CE" w14:textId="4B1164C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88E5BB3" w14:textId="285474CB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86DB628" w14:textId="0199C812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1255114" w14:textId="650244B5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let-7f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FA42D60" w14:textId="2312BC3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XCR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499AD734" w14:textId="20073E5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6704958" w14:textId="50EFC9B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LC1A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A493330" w14:textId="467CF4D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524D82BC" w14:textId="755484F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3B30C7F9" w14:textId="3CE46D78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03F20728" w14:textId="20CAF8AD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7094F36" w14:textId="25B2B9E6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7F1963">
              <w:rPr>
                <w:rFonts w:ascii="Gill Sans MT" w:hAnsi="Gill Sans MT" w:cs="Arial"/>
                <w:sz w:val="16"/>
                <w:szCs w:val="16"/>
              </w:rPr>
              <w:t>APPL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052627EE" w14:textId="1A1AC5E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F21A90D" w14:textId="102706E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TAT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56BF985A" w14:textId="41F9307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64C69AFD" w14:textId="42C95CC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109DC3E4" w14:textId="4F867CAF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597470F3" w14:textId="5492771B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31DFDC8" w14:textId="11F03CC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7F1963">
              <w:rPr>
                <w:rFonts w:ascii="Gill Sans MT" w:hAnsi="Gill Sans MT" w:cs="Arial"/>
                <w:sz w:val="16"/>
                <w:szCs w:val="16"/>
              </w:rPr>
              <w:t>ARID1A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789DCD5D" w14:textId="443FEF6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F9385D0" w14:textId="63CF4FE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SYT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5495AA02" w14:textId="33FC080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FC23AA9" w14:textId="0FC5D7F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52CD33CA" w14:textId="04E1E490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0F70BA54" w14:textId="4857417B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2A8DA57" w14:textId="5677DA3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7F1963">
              <w:rPr>
                <w:rFonts w:ascii="Gill Sans MT" w:hAnsi="Gill Sans MT" w:cs="Arial"/>
                <w:sz w:val="16"/>
                <w:szCs w:val="16"/>
              </w:rPr>
              <w:t>BLMH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B35DDC4" w14:textId="233A225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5D4A93B9" w14:textId="08437AD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GIF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234F34CB" w14:textId="64D81B6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4C839783" w14:textId="66CD162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9A098F2" w14:textId="4115C5DE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548B3B6" w14:textId="4EFB0AE1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71231319" w14:textId="0FDD3B9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7F1963">
              <w:rPr>
                <w:rFonts w:ascii="Gill Sans MT" w:hAnsi="Gill Sans MT" w:cs="Arial"/>
                <w:sz w:val="16"/>
                <w:szCs w:val="16"/>
              </w:rPr>
              <w:t>BRCA1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3D7209AB" w14:textId="1FCCFFF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DC5E115" w14:textId="1683BF5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IMELESS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3657FE8" w14:textId="63C3F5C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2BFE1FDE" w14:textId="519F3513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059B28D4" w14:textId="7D3E84A9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51186749" w14:textId="3544189A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303F4086" w14:textId="1070926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7F1963">
              <w:rPr>
                <w:rFonts w:ascii="Gill Sans MT" w:hAnsi="Gill Sans MT" w:cs="Arial"/>
                <w:sz w:val="16"/>
                <w:szCs w:val="16"/>
              </w:rPr>
              <w:t>BSG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517595E3" w14:textId="574FE03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BFA3771" w14:textId="2E5A857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LR1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89E846A" w14:textId="4809F149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73A3E13" w14:textId="49C28F8D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47843CCA" w14:textId="2327BC1B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2C79FFD2" w14:textId="49AC633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5F57D49C" w14:textId="7565FB0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>
              <w:rPr>
                <w:rFonts w:ascii="Gill Sans MT" w:hAnsi="Gill Sans MT" w:cs="Arial"/>
                <w:sz w:val="16"/>
                <w:szCs w:val="16"/>
              </w:rPr>
              <w:t>CAMP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60F892E7" w14:textId="61BFD38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07CA2128" w14:textId="17225742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LR10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0EBD18A" w14:textId="2E2610B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3E06D988" w14:textId="407A47E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AB6977E" w14:textId="228E09C9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371CDC3D" w14:textId="645B5C02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939D53E" w14:textId="1FE5A24E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ASP7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1BBC0483" w14:textId="070BD44F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2DCD977A" w14:textId="6BDC984A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LR4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6FAADF79" w14:textId="6D4D2D21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0AD3F157" w14:textId="18A42C88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  <w:tr w:rsidR="007F1963" w:rsidRPr="00231F77" w14:paraId="69B94F8F" w14:textId="0D2630BB" w:rsidTr="00EB2B9B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tcBorders>
              <w:right w:val="single" w:sz="12" w:space="0" w:color="000000"/>
            </w:tcBorders>
            <w:vAlign w:val="center"/>
          </w:tcPr>
          <w:p w14:paraId="79DEB328" w14:textId="47903B30" w:rsidR="007F1963" w:rsidRPr="00231F77" w:rsidRDefault="007F1963" w:rsidP="007F1963">
            <w:pPr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hsa-miR-146a-5p</w:t>
            </w:r>
          </w:p>
        </w:tc>
        <w:tc>
          <w:tcPr>
            <w:tcW w:w="1173" w:type="dxa"/>
            <w:tcBorders>
              <w:left w:val="single" w:sz="12" w:space="0" w:color="000000"/>
            </w:tcBorders>
            <w:vAlign w:val="center"/>
          </w:tcPr>
          <w:p w14:paraId="6F8C056E" w14:textId="033B8AC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CCK</w:t>
            </w:r>
          </w:p>
        </w:tc>
        <w:tc>
          <w:tcPr>
            <w:tcW w:w="1707" w:type="dxa"/>
            <w:tcBorders>
              <w:right w:val="single" w:sz="12" w:space="0" w:color="000000"/>
            </w:tcBorders>
            <w:vAlign w:val="center"/>
          </w:tcPr>
          <w:p w14:paraId="587D2F1E" w14:textId="08CB3490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b/>
                <w:bCs/>
                <w:sz w:val="16"/>
                <w:szCs w:val="16"/>
              </w:rPr>
              <w:t>hsa-miR-146a-5p</w:t>
            </w:r>
          </w:p>
        </w:tc>
        <w:tc>
          <w:tcPr>
            <w:tcW w:w="1171" w:type="dxa"/>
            <w:tcBorders>
              <w:left w:val="single" w:sz="12" w:space="0" w:color="000000"/>
            </w:tcBorders>
            <w:vAlign w:val="center"/>
          </w:tcPr>
          <w:p w14:paraId="7C8E5CFA" w14:textId="76AC3E84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  <w:r w:rsidRPr="00231F77">
              <w:rPr>
                <w:rFonts w:ascii="Gill Sans MT" w:hAnsi="Gill Sans MT"/>
                <w:sz w:val="16"/>
                <w:szCs w:val="16"/>
              </w:rPr>
              <w:t>TLR9</w:t>
            </w:r>
          </w:p>
        </w:tc>
        <w:tc>
          <w:tcPr>
            <w:tcW w:w="1709" w:type="dxa"/>
            <w:shd w:val="clear" w:color="auto" w:fill="BFBFBF" w:themeFill="background1" w:themeFillShade="BF"/>
            <w:vAlign w:val="center"/>
          </w:tcPr>
          <w:p w14:paraId="4979A4CC" w14:textId="751D992C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BFBFBF" w:themeFill="background1" w:themeFillShade="BF"/>
            <w:vAlign w:val="center"/>
          </w:tcPr>
          <w:p w14:paraId="10FD3493" w14:textId="44C92F05" w:rsidR="007F1963" w:rsidRPr="00231F77" w:rsidRDefault="007F1963" w:rsidP="007F19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/>
                <w:sz w:val="16"/>
                <w:szCs w:val="16"/>
              </w:rPr>
            </w:pPr>
          </w:p>
        </w:tc>
      </w:tr>
    </w:tbl>
    <w:p w14:paraId="1B41D39F" w14:textId="77777777" w:rsidR="00231F77" w:rsidRPr="009A36BE" w:rsidRDefault="00231F77" w:rsidP="007F1963">
      <w:pPr>
        <w:rPr>
          <w:rFonts w:ascii="Gill Sans MT" w:hAnsi="Gill Sans MT"/>
          <w:sz w:val="16"/>
          <w:szCs w:val="16"/>
        </w:rPr>
      </w:pPr>
    </w:p>
    <w:sectPr w:rsidR="00231F77" w:rsidRPr="009A36BE" w:rsidSect="00231F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965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BE"/>
    <w:rsid w:val="00004D50"/>
    <w:rsid w:val="0003108E"/>
    <w:rsid w:val="00034A61"/>
    <w:rsid w:val="0004454C"/>
    <w:rsid w:val="00051D3A"/>
    <w:rsid w:val="00051D96"/>
    <w:rsid w:val="0005265A"/>
    <w:rsid w:val="00065641"/>
    <w:rsid w:val="00066582"/>
    <w:rsid w:val="00090CF4"/>
    <w:rsid w:val="00094686"/>
    <w:rsid w:val="0009555E"/>
    <w:rsid w:val="000977A1"/>
    <w:rsid w:val="000A62AE"/>
    <w:rsid w:val="000B3349"/>
    <w:rsid w:val="000E5579"/>
    <w:rsid w:val="000F1E05"/>
    <w:rsid w:val="00104258"/>
    <w:rsid w:val="00105BC1"/>
    <w:rsid w:val="00117418"/>
    <w:rsid w:val="00117992"/>
    <w:rsid w:val="00123BDE"/>
    <w:rsid w:val="0012740B"/>
    <w:rsid w:val="001275D8"/>
    <w:rsid w:val="0014671A"/>
    <w:rsid w:val="00147AC3"/>
    <w:rsid w:val="00150739"/>
    <w:rsid w:val="00151EDB"/>
    <w:rsid w:val="00160A7F"/>
    <w:rsid w:val="00172D62"/>
    <w:rsid w:val="00184455"/>
    <w:rsid w:val="0019504A"/>
    <w:rsid w:val="001C32D2"/>
    <w:rsid w:val="002165AD"/>
    <w:rsid w:val="00231F77"/>
    <w:rsid w:val="0023604C"/>
    <w:rsid w:val="00247615"/>
    <w:rsid w:val="002515BA"/>
    <w:rsid w:val="002558B5"/>
    <w:rsid w:val="00256536"/>
    <w:rsid w:val="002633A2"/>
    <w:rsid w:val="00264CA0"/>
    <w:rsid w:val="0026742F"/>
    <w:rsid w:val="002931FE"/>
    <w:rsid w:val="002A0D59"/>
    <w:rsid w:val="002C0B98"/>
    <w:rsid w:val="002E6404"/>
    <w:rsid w:val="00304617"/>
    <w:rsid w:val="00307C36"/>
    <w:rsid w:val="00311F3F"/>
    <w:rsid w:val="00321ED0"/>
    <w:rsid w:val="00330A8C"/>
    <w:rsid w:val="00332C1B"/>
    <w:rsid w:val="00336746"/>
    <w:rsid w:val="00346E05"/>
    <w:rsid w:val="00355ABA"/>
    <w:rsid w:val="00365D17"/>
    <w:rsid w:val="003929E4"/>
    <w:rsid w:val="00393E0F"/>
    <w:rsid w:val="003969FB"/>
    <w:rsid w:val="003970D8"/>
    <w:rsid w:val="003A712B"/>
    <w:rsid w:val="003A7647"/>
    <w:rsid w:val="003A7F7A"/>
    <w:rsid w:val="003B1425"/>
    <w:rsid w:val="003B65F7"/>
    <w:rsid w:val="003C7EA6"/>
    <w:rsid w:val="003F3021"/>
    <w:rsid w:val="003F3CB1"/>
    <w:rsid w:val="003F6C0B"/>
    <w:rsid w:val="003F7F1E"/>
    <w:rsid w:val="004339D7"/>
    <w:rsid w:val="00440641"/>
    <w:rsid w:val="004434A9"/>
    <w:rsid w:val="00453B60"/>
    <w:rsid w:val="0045711E"/>
    <w:rsid w:val="004613B7"/>
    <w:rsid w:val="00461562"/>
    <w:rsid w:val="00465D0F"/>
    <w:rsid w:val="0048349E"/>
    <w:rsid w:val="00483DD2"/>
    <w:rsid w:val="004939B9"/>
    <w:rsid w:val="004A3CFD"/>
    <w:rsid w:val="004A50A7"/>
    <w:rsid w:val="004A7998"/>
    <w:rsid w:val="004A7A01"/>
    <w:rsid w:val="004B664B"/>
    <w:rsid w:val="004D036F"/>
    <w:rsid w:val="004D65CF"/>
    <w:rsid w:val="004D7DA7"/>
    <w:rsid w:val="004E5B0D"/>
    <w:rsid w:val="005032DC"/>
    <w:rsid w:val="005100C2"/>
    <w:rsid w:val="005130D3"/>
    <w:rsid w:val="005176FB"/>
    <w:rsid w:val="00523E5F"/>
    <w:rsid w:val="00532D9F"/>
    <w:rsid w:val="0055647E"/>
    <w:rsid w:val="00556EA1"/>
    <w:rsid w:val="00583A4B"/>
    <w:rsid w:val="005A7B4B"/>
    <w:rsid w:val="005B1382"/>
    <w:rsid w:val="005E2358"/>
    <w:rsid w:val="005E2D74"/>
    <w:rsid w:val="005E7CF3"/>
    <w:rsid w:val="005F1660"/>
    <w:rsid w:val="00612DB2"/>
    <w:rsid w:val="006511AD"/>
    <w:rsid w:val="006547E3"/>
    <w:rsid w:val="00665DE3"/>
    <w:rsid w:val="00673324"/>
    <w:rsid w:val="006766F3"/>
    <w:rsid w:val="0067785C"/>
    <w:rsid w:val="0068050A"/>
    <w:rsid w:val="00680ED5"/>
    <w:rsid w:val="00685504"/>
    <w:rsid w:val="0069751D"/>
    <w:rsid w:val="006A2A3B"/>
    <w:rsid w:val="006B0F3F"/>
    <w:rsid w:val="006B2BFF"/>
    <w:rsid w:val="006C121D"/>
    <w:rsid w:val="006C6CBA"/>
    <w:rsid w:val="006D5C51"/>
    <w:rsid w:val="006E12A2"/>
    <w:rsid w:val="006F2845"/>
    <w:rsid w:val="006F7DB6"/>
    <w:rsid w:val="007006AF"/>
    <w:rsid w:val="0071093E"/>
    <w:rsid w:val="007446C8"/>
    <w:rsid w:val="007721F9"/>
    <w:rsid w:val="007822DF"/>
    <w:rsid w:val="00783EA2"/>
    <w:rsid w:val="0078476C"/>
    <w:rsid w:val="007B16F8"/>
    <w:rsid w:val="007B46F7"/>
    <w:rsid w:val="007D0600"/>
    <w:rsid w:val="007D2D18"/>
    <w:rsid w:val="007E03B2"/>
    <w:rsid w:val="007E1012"/>
    <w:rsid w:val="007F1249"/>
    <w:rsid w:val="007F1963"/>
    <w:rsid w:val="008437AF"/>
    <w:rsid w:val="00847218"/>
    <w:rsid w:val="008557CB"/>
    <w:rsid w:val="00857AE4"/>
    <w:rsid w:val="00862EB6"/>
    <w:rsid w:val="00866741"/>
    <w:rsid w:val="008756A6"/>
    <w:rsid w:val="008808F9"/>
    <w:rsid w:val="0088430C"/>
    <w:rsid w:val="00887804"/>
    <w:rsid w:val="00894DB0"/>
    <w:rsid w:val="00897A15"/>
    <w:rsid w:val="008B1E7B"/>
    <w:rsid w:val="008B3E1E"/>
    <w:rsid w:val="008C6B2B"/>
    <w:rsid w:val="008C7C41"/>
    <w:rsid w:val="00913317"/>
    <w:rsid w:val="00925125"/>
    <w:rsid w:val="009337A5"/>
    <w:rsid w:val="00943125"/>
    <w:rsid w:val="00947070"/>
    <w:rsid w:val="0095682A"/>
    <w:rsid w:val="0096101E"/>
    <w:rsid w:val="00962165"/>
    <w:rsid w:val="00964631"/>
    <w:rsid w:val="00977E54"/>
    <w:rsid w:val="009A366C"/>
    <w:rsid w:val="009A36BE"/>
    <w:rsid w:val="009B4560"/>
    <w:rsid w:val="009B56E7"/>
    <w:rsid w:val="009B6A4A"/>
    <w:rsid w:val="009C06BA"/>
    <w:rsid w:val="009C571D"/>
    <w:rsid w:val="009E5CDF"/>
    <w:rsid w:val="009F23D6"/>
    <w:rsid w:val="00A1200E"/>
    <w:rsid w:val="00A22734"/>
    <w:rsid w:val="00A25E6E"/>
    <w:rsid w:val="00A3522E"/>
    <w:rsid w:val="00A4285E"/>
    <w:rsid w:val="00A5758F"/>
    <w:rsid w:val="00A637A7"/>
    <w:rsid w:val="00A80860"/>
    <w:rsid w:val="00A81ACB"/>
    <w:rsid w:val="00A86A2C"/>
    <w:rsid w:val="00AA466F"/>
    <w:rsid w:val="00AB0AC9"/>
    <w:rsid w:val="00AB56AE"/>
    <w:rsid w:val="00AB7FF2"/>
    <w:rsid w:val="00AC0383"/>
    <w:rsid w:val="00AD0948"/>
    <w:rsid w:val="00AD4154"/>
    <w:rsid w:val="00AE4D06"/>
    <w:rsid w:val="00AF5E97"/>
    <w:rsid w:val="00B011BC"/>
    <w:rsid w:val="00B30C77"/>
    <w:rsid w:val="00B34A10"/>
    <w:rsid w:val="00B42C3A"/>
    <w:rsid w:val="00B46ABD"/>
    <w:rsid w:val="00B510F1"/>
    <w:rsid w:val="00B576EC"/>
    <w:rsid w:val="00B57E67"/>
    <w:rsid w:val="00B7340C"/>
    <w:rsid w:val="00B809FB"/>
    <w:rsid w:val="00B81A4E"/>
    <w:rsid w:val="00B83318"/>
    <w:rsid w:val="00B87E1B"/>
    <w:rsid w:val="00BC304B"/>
    <w:rsid w:val="00BC4FD0"/>
    <w:rsid w:val="00BC724C"/>
    <w:rsid w:val="00C054DF"/>
    <w:rsid w:val="00C072F6"/>
    <w:rsid w:val="00C1170A"/>
    <w:rsid w:val="00C160A7"/>
    <w:rsid w:val="00C16A90"/>
    <w:rsid w:val="00C2480A"/>
    <w:rsid w:val="00C26E37"/>
    <w:rsid w:val="00C349C8"/>
    <w:rsid w:val="00C356FF"/>
    <w:rsid w:val="00C45A37"/>
    <w:rsid w:val="00C60AB5"/>
    <w:rsid w:val="00C634A0"/>
    <w:rsid w:val="00C67C85"/>
    <w:rsid w:val="00C67C9D"/>
    <w:rsid w:val="00C81562"/>
    <w:rsid w:val="00C81DA0"/>
    <w:rsid w:val="00CA210F"/>
    <w:rsid w:val="00CE1C29"/>
    <w:rsid w:val="00CE27AF"/>
    <w:rsid w:val="00CE562C"/>
    <w:rsid w:val="00CE5AD4"/>
    <w:rsid w:val="00CF3A2E"/>
    <w:rsid w:val="00CF4502"/>
    <w:rsid w:val="00D075D4"/>
    <w:rsid w:val="00D101A1"/>
    <w:rsid w:val="00D275E9"/>
    <w:rsid w:val="00D32471"/>
    <w:rsid w:val="00D47372"/>
    <w:rsid w:val="00D478E5"/>
    <w:rsid w:val="00D557B4"/>
    <w:rsid w:val="00D66FBD"/>
    <w:rsid w:val="00D73E63"/>
    <w:rsid w:val="00D85FBE"/>
    <w:rsid w:val="00D863B3"/>
    <w:rsid w:val="00D95A48"/>
    <w:rsid w:val="00DB371D"/>
    <w:rsid w:val="00DC218E"/>
    <w:rsid w:val="00DE1AA9"/>
    <w:rsid w:val="00DE4361"/>
    <w:rsid w:val="00DF2124"/>
    <w:rsid w:val="00DF21F9"/>
    <w:rsid w:val="00E037C1"/>
    <w:rsid w:val="00E05A62"/>
    <w:rsid w:val="00E233D6"/>
    <w:rsid w:val="00E26338"/>
    <w:rsid w:val="00E333C7"/>
    <w:rsid w:val="00E3734A"/>
    <w:rsid w:val="00E50A1A"/>
    <w:rsid w:val="00E52ED6"/>
    <w:rsid w:val="00E5421A"/>
    <w:rsid w:val="00E8054A"/>
    <w:rsid w:val="00EA61CD"/>
    <w:rsid w:val="00EB2B9B"/>
    <w:rsid w:val="00EC2D20"/>
    <w:rsid w:val="00EC4C9D"/>
    <w:rsid w:val="00ED0B4F"/>
    <w:rsid w:val="00ED7A54"/>
    <w:rsid w:val="00EF78DB"/>
    <w:rsid w:val="00F0451F"/>
    <w:rsid w:val="00F1256A"/>
    <w:rsid w:val="00F370E8"/>
    <w:rsid w:val="00F4058A"/>
    <w:rsid w:val="00F42504"/>
    <w:rsid w:val="00F44782"/>
    <w:rsid w:val="00F61BEA"/>
    <w:rsid w:val="00F624BD"/>
    <w:rsid w:val="00F671E9"/>
    <w:rsid w:val="00F708E7"/>
    <w:rsid w:val="00F753D9"/>
    <w:rsid w:val="00F82833"/>
    <w:rsid w:val="00F878AB"/>
    <w:rsid w:val="00F91F07"/>
    <w:rsid w:val="00F94E9B"/>
    <w:rsid w:val="00F96A29"/>
    <w:rsid w:val="00FA2BB4"/>
    <w:rsid w:val="00FA5B76"/>
    <w:rsid w:val="00FB7A13"/>
    <w:rsid w:val="00FC36CB"/>
    <w:rsid w:val="00FD2EFC"/>
    <w:rsid w:val="00FD5A1A"/>
    <w:rsid w:val="00FD7837"/>
    <w:rsid w:val="00FE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2B47"/>
  <w15:chartTrackingRefBased/>
  <w15:docId w15:val="{F42B8058-C837-D14D-97D3-B3C62F1DA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3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3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3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3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6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A7B4B"/>
  </w:style>
  <w:style w:type="table" w:styleId="LightGrid-Accent1">
    <w:name w:val="Light Grid Accent 1"/>
    <w:basedOn w:val="TableNormal"/>
    <w:uiPriority w:val="62"/>
    <w:semiHidden/>
    <w:unhideWhenUsed/>
    <w:rsid w:val="00E233D6"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GridTable1Light">
    <w:name w:val="Grid Table 1 Light"/>
    <w:basedOn w:val="TableNormal"/>
    <w:uiPriority w:val="46"/>
    <w:rsid w:val="00C16A9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11</Pages>
  <Words>3028</Words>
  <Characters>17262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is, Adam</dc:creator>
  <cp:keywords/>
  <dc:description/>
  <cp:lastModifiedBy>Numis, Adam</cp:lastModifiedBy>
  <cp:revision>8</cp:revision>
  <dcterms:created xsi:type="dcterms:W3CDTF">2025-09-15T18:10:00Z</dcterms:created>
  <dcterms:modified xsi:type="dcterms:W3CDTF">2026-03-09T16:40:00Z</dcterms:modified>
</cp:coreProperties>
</file>